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1E9C0" w14:textId="33051318" w:rsidR="009E5D9A" w:rsidRDefault="009E5D9A" w:rsidP="009E5D9A">
      <w:pPr>
        <w:rPr>
          <w:rFonts w:eastAsia="GulimChe" w:cstheme="minorHAnsi"/>
          <w:sz w:val="20"/>
          <w:szCs w:val="20"/>
        </w:rPr>
      </w:pPr>
      <w:r>
        <w:rPr>
          <w:rFonts w:eastAsia="GulimChe" w:cstheme="minorHAnsi"/>
          <w:b/>
          <w:sz w:val="20"/>
          <w:szCs w:val="20"/>
        </w:rPr>
        <w:t>S2</w:t>
      </w:r>
      <w:r w:rsidR="00D50CB5">
        <w:rPr>
          <w:rFonts w:eastAsia="GulimChe" w:cstheme="minorHAnsi"/>
          <w:b/>
          <w:sz w:val="20"/>
          <w:szCs w:val="20"/>
        </w:rPr>
        <w:t xml:space="preserve"> Table</w:t>
      </w:r>
      <w:r>
        <w:rPr>
          <w:rFonts w:eastAsia="GulimChe" w:cstheme="minorHAnsi"/>
          <w:b/>
          <w:sz w:val="20"/>
          <w:szCs w:val="20"/>
        </w:rPr>
        <w:t>.</w:t>
      </w:r>
      <w:r w:rsidR="009F5491">
        <w:rPr>
          <w:rFonts w:eastAsia="GulimChe" w:cstheme="minorHAnsi"/>
          <w:b/>
          <w:sz w:val="20"/>
          <w:szCs w:val="20"/>
        </w:rPr>
        <w:t xml:space="preserve"> </w:t>
      </w:r>
      <w:r w:rsidRPr="009F5491">
        <w:rPr>
          <w:rFonts w:eastAsia="GulimChe" w:cstheme="minorHAnsi"/>
          <w:b/>
          <w:sz w:val="20"/>
          <w:szCs w:val="20"/>
        </w:rPr>
        <w:t>Results of univariate analysis.</w:t>
      </w:r>
      <w:r>
        <w:rPr>
          <w:rFonts w:eastAsia="GulimChe" w:cstheme="minorHAnsi"/>
          <w:sz w:val="20"/>
          <w:szCs w:val="20"/>
        </w:rPr>
        <w:t xml:space="preserve"> 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701"/>
        <w:gridCol w:w="1560"/>
        <w:gridCol w:w="1559"/>
      </w:tblGrid>
      <w:tr w:rsidR="009E5D9A" w:rsidRPr="00047F61" w14:paraId="30757B6C" w14:textId="77777777" w:rsidTr="00F179FA">
        <w:trPr>
          <w:cantSplit/>
          <w:tblHeader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12C4F" w14:textId="77777777" w:rsidR="009E5D9A" w:rsidRPr="00047F61" w:rsidRDefault="009E5D9A" w:rsidP="00C80BCE">
            <w:pPr>
              <w:rPr>
                <w:rFonts w:cstheme="minorHAnsi"/>
                <w:b/>
                <w:color w:val="000000"/>
              </w:rPr>
            </w:pPr>
            <w:r w:rsidRPr="00047F61">
              <w:rPr>
                <w:rFonts w:cstheme="minorHAnsi"/>
                <w:b/>
                <w:color w:val="000000"/>
              </w:rPr>
              <w:t xml:space="preserve">Characteristic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D06E" w14:textId="1E22E83A" w:rsidR="009E5D9A" w:rsidRPr="00047F61" w:rsidRDefault="009E5D9A" w:rsidP="00C80BCE">
            <w:pPr>
              <w:jc w:val="center"/>
              <w:rPr>
                <w:rFonts w:cstheme="minorHAnsi"/>
                <w:b/>
                <w:color w:val="000000"/>
              </w:rPr>
            </w:pPr>
            <w:r w:rsidRPr="00047F61">
              <w:rPr>
                <w:rFonts w:cstheme="minorHAnsi"/>
                <w:b/>
                <w:color w:val="000000"/>
              </w:rPr>
              <w:t>O</w:t>
            </w:r>
            <w:r w:rsidR="00527835">
              <w:rPr>
                <w:rFonts w:cstheme="minorHAnsi"/>
                <w:b/>
                <w:color w:val="000000"/>
              </w:rPr>
              <w:t xml:space="preserve">dds </w:t>
            </w:r>
            <w:r w:rsidRPr="00047F61">
              <w:rPr>
                <w:rFonts w:cstheme="minorHAnsi"/>
                <w:b/>
                <w:color w:val="000000"/>
              </w:rPr>
              <w:t>R</w:t>
            </w:r>
            <w:r w:rsidR="00527835">
              <w:rPr>
                <w:rFonts w:cstheme="minorHAnsi"/>
                <w:b/>
                <w:color w:val="000000"/>
              </w:rPr>
              <w:t>ati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1DDDC" w14:textId="77777777" w:rsidR="009E5D9A" w:rsidRPr="00047F61" w:rsidRDefault="009E5D9A" w:rsidP="00C80BCE">
            <w:pPr>
              <w:jc w:val="center"/>
              <w:rPr>
                <w:rFonts w:cstheme="minorHAnsi"/>
                <w:b/>
                <w:color w:val="000000"/>
              </w:rPr>
            </w:pPr>
            <w:r w:rsidRPr="00047F61">
              <w:rPr>
                <w:rFonts w:cstheme="minorHAnsi"/>
                <w:b/>
                <w:color w:val="000000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1908DA" w14:textId="03D5A625" w:rsidR="009E5D9A" w:rsidRPr="00047F61" w:rsidRDefault="00C91778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lang w:eastAsia="en-GB"/>
              </w:rPr>
              <w:t xml:space="preserve">Wald test 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br/>
            </w:r>
            <w:r w:rsidR="009E5D9A" w:rsidRPr="00047F61">
              <w:rPr>
                <w:rFonts w:eastAsia="Times New Roman" w:cstheme="minorHAnsi"/>
                <w:b/>
                <w:color w:val="000000"/>
                <w:lang w:eastAsia="en-GB"/>
              </w:rPr>
              <w:t>p-value</w:t>
            </w:r>
          </w:p>
        </w:tc>
      </w:tr>
      <w:tr w:rsidR="009E5D9A" w:rsidRPr="00047F61" w14:paraId="46274FB5" w14:textId="77777777" w:rsidTr="00F179FA">
        <w:trPr>
          <w:cantSplit/>
        </w:trPr>
        <w:tc>
          <w:tcPr>
            <w:tcW w:w="5098" w:type="dxa"/>
            <w:tcBorders>
              <w:top w:val="single" w:sz="4" w:space="0" w:color="auto"/>
            </w:tcBorders>
          </w:tcPr>
          <w:p w14:paraId="711F1BC7" w14:textId="77777777" w:rsidR="009E5D9A" w:rsidRPr="009546F1" w:rsidRDefault="009E5D9A" w:rsidP="00C80BCE">
            <w:pPr>
              <w:rPr>
                <w:rFonts w:cstheme="minorHAnsi"/>
              </w:rPr>
            </w:pPr>
            <w:r w:rsidRPr="009546F1">
              <w:rPr>
                <w:rFonts w:cstheme="minorHAnsi"/>
                <w:b/>
                <w:bCs/>
                <w:color w:val="000000" w:themeColor="text1"/>
                <w:kern w:val="24"/>
              </w:rPr>
              <w:t xml:space="preserve">Number of </w:t>
            </w:r>
            <w:r>
              <w:rPr>
                <w:rFonts w:cstheme="minorHAnsi"/>
                <w:b/>
                <w:bCs/>
                <w:color w:val="000000" w:themeColor="text1"/>
                <w:kern w:val="24"/>
              </w:rPr>
              <w:t>past inspectio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1799761" w14:textId="77777777" w:rsidR="009E5D9A" w:rsidRPr="00047F61" w:rsidRDefault="009E5D9A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0B14845" w14:textId="77777777" w:rsidR="009E5D9A" w:rsidRPr="00047F61" w:rsidRDefault="009E5D9A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2E4559" w14:textId="632ED506" w:rsidR="009E5D9A" w:rsidRPr="00047F61" w:rsidRDefault="009E5D9A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E307EC" w:rsidRPr="00047F61" w14:paraId="7F9A05D3" w14:textId="77777777" w:rsidTr="00C80BCE">
        <w:trPr>
          <w:cantSplit/>
        </w:trPr>
        <w:tc>
          <w:tcPr>
            <w:tcW w:w="5098" w:type="dxa"/>
          </w:tcPr>
          <w:p w14:paraId="6D29ADA4" w14:textId="77777777" w:rsidR="00E307EC" w:rsidRPr="009546F1" w:rsidRDefault="00E307EC" w:rsidP="00E307EC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>
              <w:rPr>
                <w:rFonts w:cstheme="minorHAnsi"/>
                <w:bCs/>
                <w:color w:val="000000" w:themeColor="text1"/>
                <w:kern w:val="24"/>
              </w:rPr>
              <w:t>9 to 10</w:t>
            </w:r>
          </w:p>
        </w:tc>
        <w:tc>
          <w:tcPr>
            <w:tcW w:w="1701" w:type="dxa"/>
            <w:vAlign w:val="center"/>
          </w:tcPr>
          <w:p w14:paraId="72F75314" w14:textId="38BE06B4" w:rsidR="00E307EC" w:rsidRPr="00E307EC" w:rsidRDefault="00E307EC" w:rsidP="00E30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560" w:type="dxa"/>
            <w:vAlign w:val="center"/>
          </w:tcPr>
          <w:p w14:paraId="153B12B1" w14:textId="7811E978" w:rsidR="00E307EC" w:rsidRDefault="00E307EC" w:rsidP="00E307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- 0.74</w:t>
            </w:r>
          </w:p>
        </w:tc>
        <w:tc>
          <w:tcPr>
            <w:tcW w:w="1559" w:type="dxa"/>
            <w:vAlign w:val="center"/>
          </w:tcPr>
          <w:p w14:paraId="1648BD7C" w14:textId="36455966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E307EC" w:rsidRPr="00047F61" w14:paraId="62E019FB" w14:textId="77777777" w:rsidTr="00C80BCE">
        <w:trPr>
          <w:cantSplit/>
        </w:trPr>
        <w:tc>
          <w:tcPr>
            <w:tcW w:w="5098" w:type="dxa"/>
          </w:tcPr>
          <w:p w14:paraId="52DE704E" w14:textId="77777777" w:rsidR="00E307EC" w:rsidRPr="009546F1" w:rsidRDefault="00E307EC" w:rsidP="00E307EC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>
              <w:rPr>
                <w:rFonts w:cstheme="minorHAnsi"/>
                <w:bCs/>
                <w:color w:val="000000" w:themeColor="text1"/>
                <w:kern w:val="24"/>
              </w:rPr>
              <w:t>5 to 8</w:t>
            </w:r>
          </w:p>
        </w:tc>
        <w:tc>
          <w:tcPr>
            <w:tcW w:w="1701" w:type="dxa"/>
            <w:vAlign w:val="center"/>
          </w:tcPr>
          <w:p w14:paraId="3A873588" w14:textId="21EFCB92" w:rsidR="00E307EC" w:rsidRPr="00E307EC" w:rsidRDefault="00E307EC" w:rsidP="00E30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560" w:type="dxa"/>
            <w:vAlign w:val="center"/>
          </w:tcPr>
          <w:p w14:paraId="701D6A09" w14:textId="57ECAB0D" w:rsidR="00E307EC" w:rsidRDefault="00E307EC" w:rsidP="00E307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- 0.93</w:t>
            </w:r>
          </w:p>
        </w:tc>
        <w:tc>
          <w:tcPr>
            <w:tcW w:w="1559" w:type="dxa"/>
            <w:vAlign w:val="center"/>
          </w:tcPr>
          <w:p w14:paraId="3379CDFC" w14:textId="7AA8D7A6" w:rsidR="00E307EC" w:rsidRPr="006C21E7" w:rsidRDefault="006C21E7" w:rsidP="006C21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E307EC" w:rsidRPr="00047F61" w14:paraId="64B7EE2A" w14:textId="77777777" w:rsidTr="00C80BCE">
        <w:trPr>
          <w:cantSplit/>
        </w:trPr>
        <w:tc>
          <w:tcPr>
            <w:tcW w:w="5098" w:type="dxa"/>
          </w:tcPr>
          <w:p w14:paraId="4A519F6E" w14:textId="77777777" w:rsidR="00E307EC" w:rsidRPr="009546F1" w:rsidRDefault="00E307EC" w:rsidP="00E307EC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1</w:t>
            </w:r>
            <w:r>
              <w:rPr>
                <w:rFonts w:cstheme="minorHAnsi"/>
                <w:bCs/>
                <w:color w:val="000000" w:themeColor="text1"/>
                <w:kern w:val="24"/>
              </w:rPr>
              <w:t xml:space="preserve"> to 4</w:t>
            </w:r>
          </w:p>
        </w:tc>
        <w:tc>
          <w:tcPr>
            <w:tcW w:w="1701" w:type="dxa"/>
            <w:vAlign w:val="center"/>
          </w:tcPr>
          <w:p w14:paraId="385E125B" w14:textId="29C8C675" w:rsidR="00E307EC" w:rsidRPr="00E307EC" w:rsidRDefault="00E307EC" w:rsidP="00E307E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560" w:type="dxa"/>
            <w:vAlign w:val="center"/>
          </w:tcPr>
          <w:p w14:paraId="0BF30D45" w14:textId="5C63999C" w:rsidR="00E307EC" w:rsidRDefault="00E307EC" w:rsidP="00E307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- 1.07</w:t>
            </w:r>
          </w:p>
        </w:tc>
        <w:tc>
          <w:tcPr>
            <w:tcW w:w="1559" w:type="dxa"/>
            <w:vAlign w:val="center"/>
          </w:tcPr>
          <w:p w14:paraId="0650CC3D" w14:textId="3A0AF0B6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2</w:t>
            </w:r>
            <w:r w:rsidR="006C21E7">
              <w:rPr>
                <w:rFonts w:cstheme="minorHAnsi"/>
                <w:color w:val="000000"/>
              </w:rPr>
              <w:t>4</w:t>
            </w:r>
          </w:p>
        </w:tc>
      </w:tr>
      <w:tr w:rsidR="00E307EC" w:rsidRPr="00047F61" w14:paraId="093522BE" w14:textId="77777777" w:rsidTr="00F179FA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7F38AF53" w14:textId="77777777" w:rsidR="00E307EC" w:rsidRPr="009546F1" w:rsidRDefault="00E307EC" w:rsidP="00E307EC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AAFCD6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/>
              </w:rPr>
              <w:t>Refer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6B276FC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78B61D7" w14:textId="173FF548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E307EC" w:rsidRPr="00047F61" w14:paraId="0B2F8361" w14:textId="77777777" w:rsidTr="00C80BCE">
        <w:trPr>
          <w:cantSplit/>
        </w:trPr>
        <w:tc>
          <w:tcPr>
            <w:tcW w:w="5098" w:type="dxa"/>
            <w:vAlign w:val="center"/>
          </w:tcPr>
          <w:p w14:paraId="1416629F" w14:textId="5DAE3B05" w:rsidR="00E307EC" w:rsidRPr="00047F61" w:rsidRDefault="00E307EC" w:rsidP="00B477C3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cstheme="minorHAnsi"/>
                <w:b/>
              </w:rPr>
              <w:t>Duration</w:t>
            </w:r>
            <w:r w:rsidRPr="009546F1">
              <w:rPr>
                <w:rFonts w:cstheme="minorHAnsi"/>
                <w:b/>
              </w:rPr>
              <w:t xml:space="preserve"> between the</w:t>
            </w:r>
            <w:r>
              <w:rPr>
                <w:rFonts w:cstheme="minorHAnsi"/>
                <w:b/>
              </w:rPr>
              <w:t xml:space="preserve"> two</w:t>
            </w:r>
            <w:r w:rsidRPr="009546F1">
              <w:rPr>
                <w:rFonts w:cstheme="minorHAnsi"/>
                <w:b/>
              </w:rPr>
              <w:t xml:space="preserve"> most recent inspections</w:t>
            </w:r>
          </w:p>
        </w:tc>
        <w:tc>
          <w:tcPr>
            <w:tcW w:w="1701" w:type="dxa"/>
            <w:vAlign w:val="center"/>
          </w:tcPr>
          <w:p w14:paraId="39D23685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50824E1A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1FB27B8" w14:textId="16AF230B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E307EC" w:rsidRPr="00047F61" w14:paraId="0F811260" w14:textId="77777777" w:rsidTr="00C80BCE">
        <w:trPr>
          <w:cantSplit/>
        </w:trPr>
        <w:tc>
          <w:tcPr>
            <w:tcW w:w="5098" w:type="dxa"/>
          </w:tcPr>
          <w:p w14:paraId="38CFE94B" w14:textId="77777777" w:rsidR="00E307EC" w:rsidRPr="009546F1" w:rsidRDefault="00E307EC" w:rsidP="00E307EC">
            <w:pPr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9546F1">
              <w:rPr>
                <w:rFonts w:cstheme="minorHAnsi"/>
              </w:rPr>
              <w:t xml:space="preserve">6 </w:t>
            </w:r>
            <w:r>
              <w:rPr>
                <w:rFonts w:cstheme="minorHAnsi"/>
              </w:rPr>
              <w:t>months</w:t>
            </w:r>
          </w:p>
        </w:tc>
        <w:tc>
          <w:tcPr>
            <w:tcW w:w="1701" w:type="dxa"/>
            <w:vAlign w:val="center"/>
          </w:tcPr>
          <w:p w14:paraId="1B35BFE9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Referent</w:t>
            </w:r>
          </w:p>
        </w:tc>
        <w:tc>
          <w:tcPr>
            <w:tcW w:w="1560" w:type="dxa"/>
            <w:vAlign w:val="center"/>
          </w:tcPr>
          <w:p w14:paraId="78100311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9529093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6C21E7" w:rsidRPr="00047F61" w14:paraId="49B065F3" w14:textId="77777777" w:rsidTr="00C80BCE">
        <w:trPr>
          <w:cantSplit/>
        </w:trPr>
        <w:tc>
          <w:tcPr>
            <w:tcW w:w="5098" w:type="dxa"/>
          </w:tcPr>
          <w:p w14:paraId="65AA9E7A" w14:textId="77777777" w:rsidR="006C21E7" w:rsidRPr="009546F1" w:rsidRDefault="006C21E7" w:rsidP="006C21E7">
            <w:pPr>
              <w:rPr>
                <w:rFonts w:cstheme="minorHAnsi"/>
              </w:rPr>
            </w:pPr>
            <w:r w:rsidRPr="009546F1">
              <w:rPr>
                <w:rFonts w:cstheme="minorHAnsi"/>
              </w:rPr>
              <w:t xml:space="preserve">≤6 to </w:t>
            </w:r>
            <w:r>
              <w:rPr>
                <w:rFonts w:cstheme="minorHAnsi"/>
              </w:rPr>
              <w:t>&lt;</w:t>
            </w:r>
            <w:r w:rsidRPr="009546F1">
              <w:rPr>
                <w:rFonts w:cstheme="minorHAnsi"/>
              </w:rPr>
              <w:t>12</w:t>
            </w:r>
            <w:r>
              <w:rPr>
                <w:rFonts w:cstheme="minorHAnsi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5D8E9199" w14:textId="3909EC92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560" w:type="dxa"/>
            <w:vAlign w:val="center"/>
          </w:tcPr>
          <w:p w14:paraId="41748E46" w14:textId="048CF3F9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96 </w:t>
            </w:r>
            <w:r>
              <w:rPr>
                <w:rFonts w:ascii="Calibri" w:hAnsi="Calibri" w:cs="Calibri"/>
                <w:color w:val="000000"/>
              </w:rPr>
              <w:t>- 1.16</w:t>
            </w:r>
          </w:p>
        </w:tc>
        <w:tc>
          <w:tcPr>
            <w:tcW w:w="1559" w:type="dxa"/>
            <w:vAlign w:val="center"/>
          </w:tcPr>
          <w:p w14:paraId="2F82D84A" w14:textId="3F71E426" w:rsidR="006C21E7" w:rsidRPr="00047F61" w:rsidRDefault="006C21E7" w:rsidP="006C21E7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0</w:t>
            </w:r>
          </w:p>
        </w:tc>
      </w:tr>
      <w:tr w:rsidR="006C21E7" w:rsidRPr="00047F61" w14:paraId="528B18BC" w14:textId="77777777" w:rsidTr="00C80BCE">
        <w:trPr>
          <w:cantSplit/>
        </w:trPr>
        <w:tc>
          <w:tcPr>
            <w:tcW w:w="5098" w:type="dxa"/>
          </w:tcPr>
          <w:p w14:paraId="0F43F7AB" w14:textId="77777777" w:rsidR="006C21E7" w:rsidRPr="009546F1" w:rsidRDefault="006C21E7" w:rsidP="006C21E7">
            <w:pPr>
              <w:rPr>
                <w:rFonts w:cstheme="minorHAnsi"/>
              </w:rPr>
            </w:pPr>
            <w:r w:rsidRPr="009546F1">
              <w:rPr>
                <w:rFonts w:cstheme="minorHAnsi"/>
              </w:rPr>
              <w:t xml:space="preserve">≤12 to </w:t>
            </w:r>
            <w:r>
              <w:rPr>
                <w:rFonts w:cstheme="minorHAnsi"/>
              </w:rPr>
              <w:t>&lt;</w:t>
            </w:r>
            <w:r w:rsidRPr="009546F1">
              <w:rPr>
                <w:rFonts w:cstheme="minorHAnsi"/>
              </w:rPr>
              <w:t>18</w:t>
            </w:r>
            <w:r>
              <w:rPr>
                <w:rFonts w:cstheme="minorHAnsi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3D810D2C" w14:textId="4CC56B57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560" w:type="dxa"/>
            <w:vAlign w:val="center"/>
          </w:tcPr>
          <w:p w14:paraId="1AE337B7" w14:textId="6F4948E8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92 </w:t>
            </w:r>
            <w:r>
              <w:rPr>
                <w:rFonts w:ascii="Calibri" w:hAnsi="Calibri" w:cs="Calibri"/>
                <w:color w:val="000000"/>
              </w:rPr>
              <w:t>- 1.16</w:t>
            </w:r>
          </w:p>
        </w:tc>
        <w:tc>
          <w:tcPr>
            <w:tcW w:w="1559" w:type="dxa"/>
            <w:vAlign w:val="center"/>
          </w:tcPr>
          <w:p w14:paraId="19DD1C15" w14:textId="30E2AA08" w:rsidR="006C21E7" w:rsidRPr="00047F61" w:rsidRDefault="006C21E7" w:rsidP="006C21E7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1</w:t>
            </w:r>
          </w:p>
        </w:tc>
      </w:tr>
      <w:tr w:rsidR="006C21E7" w:rsidRPr="00047F61" w14:paraId="4BD7BC3B" w14:textId="77777777" w:rsidTr="00C80BCE">
        <w:trPr>
          <w:cantSplit/>
        </w:trPr>
        <w:tc>
          <w:tcPr>
            <w:tcW w:w="5098" w:type="dxa"/>
          </w:tcPr>
          <w:p w14:paraId="3D40CC99" w14:textId="77777777" w:rsidR="006C21E7" w:rsidRPr="009546F1" w:rsidRDefault="006C21E7" w:rsidP="006C21E7">
            <w:pPr>
              <w:rPr>
                <w:rFonts w:cstheme="minorHAnsi"/>
              </w:rPr>
            </w:pPr>
            <w:r w:rsidRPr="009546F1">
              <w:rPr>
                <w:rFonts w:cstheme="minorHAnsi"/>
              </w:rPr>
              <w:t>≤18 to</w:t>
            </w:r>
            <w:r>
              <w:rPr>
                <w:rFonts w:cstheme="minorHAnsi"/>
              </w:rPr>
              <w:t xml:space="preserve"> &lt;</w:t>
            </w:r>
            <w:r w:rsidRPr="009546F1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79F5DD6C" w14:textId="4CB3BB53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560" w:type="dxa"/>
            <w:vAlign w:val="center"/>
          </w:tcPr>
          <w:p w14:paraId="683C8240" w14:textId="172EF792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84 </w:t>
            </w:r>
            <w:r>
              <w:rPr>
                <w:rFonts w:ascii="Calibri" w:hAnsi="Calibri" w:cs="Calibri"/>
                <w:color w:val="000000"/>
              </w:rPr>
              <w:t>- 1.12</w:t>
            </w:r>
          </w:p>
        </w:tc>
        <w:tc>
          <w:tcPr>
            <w:tcW w:w="1559" w:type="dxa"/>
            <w:vAlign w:val="center"/>
          </w:tcPr>
          <w:p w14:paraId="745DC191" w14:textId="132696D7" w:rsidR="006C21E7" w:rsidRPr="00047F61" w:rsidRDefault="006C21E7" w:rsidP="006C21E7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1</w:t>
            </w:r>
          </w:p>
        </w:tc>
      </w:tr>
      <w:tr w:rsidR="006C21E7" w:rsidRPr="00047F61" w14:paraId="24814A92" w14:textId="77777777" w:rsidTr="00C80BCE">
        <w:trPr>
          <w:cantSplit/>
        </w:trPr>
        <w:tc>
          <w:tcPr>
            <w:tcW w:w="5098" w:type="dxa"/>
          </w:tcPr>
          <w:p w14:paraId="2E5CF448" w14:textId="77777777" w:rsidR="006C21E7" w:rsidRPr="009546F1" w:rsidRDefault="006C21E7" w:rsidP="006C21E7">
            <w:pPr>
              <w:rPr>
                <w:rFonts w:cstheme="minorHAnsi"/>
              </w:rPr>
            </w:pPr>
            <w:r w:rsidRPr="009546F1">
              <w:rPr>
                <w:rFonts w:cstheme="minorHAnsi"/>
              </w:rPr>
              <w:t xml:space="preserve">≤24 to </w:t>
            </w:r>
            <w:r>
              <w:rPr>
                <w:rFonts w:cstheme="minorHAnsi"/>
              </w:rPr>
              <w:t>&lt;</w:t>
            </w:r>
            <w:r w:rsidRPr="009546F1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3F14479F" w14:textId="26264D60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560" w:type="dxa"/>
            <w:vAlign w:val="center"/>
          </w:tcPr>
          <w:p w14:paraId="080C73F5" w14:textId="5E9AD874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84 </w:t>
            </w:r>
            <w:r>
              <w:rPr>
                <w:rFonts w:ascii="Calibri" w:hAnsi="Calibri" w:cs="Calibri"/>
                <w:color w:val="000000"/>
              </w:rPr>
              <w:t>- 1.20</w:t>
            </w:r>
          </w:p>
        </w:tc>
        <w:tc>
          <w:tcPr>
            <w:tcW w:w="1559" w:type="dxa"/>
            <w:vAlign w:val="center"/>
          </w:tcPr>
          <w:p w14:paraId="60C945A2" w14:textId="15EA5B99" w:rsidR="006C21E7" w:rsidRPr="00047F61" w:rsidRDefault="006C21E7" w:rsidP="006C21E7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6</w:t>
            </w:r>
          </w:p>
        </w:tc>
      </w:tr>
      <w:tr w:rsidR="006C21E7" w:rsidRPr="00047F61" w14:paraId="2561B6CF" w14:textId="77777777" w:rsidTr="00F179FA">
        <w:trPr>
          <w:cantSplit/>
        </w:trPr>
        <w:tc>
          <w:tcPr>
            <w:tcW w:w="5098" w:type="dxa"/>
          </w:tcPr>
          <w:p w14:paraId="0F167A0A" w14:textId="77777777" w:rsidR="006C21E7" w:rsidRPr="009546F1" w:rsidRDefault="006C21E7" w:rsidP="006C21E7">
            <w:pPr>
              <w:rPr>
                <w:rFonts w:cstheme="minorHAnsi"/>
              </w:rPr>
            </w:pPr>
            <w:r w:rsidRPr="009546F1">
              <w:rPr>
                <w:rFonts w:cstheme="minorHAnsi"/>
              </w:rPr>
              <w:t xml:space="preserve">≤30 to </w:t>
            </w:r>
            <w:r>
              <w:rPr>
                <w:rFonts w:cstheme="minorHAnsi"/>
              </w:rPr>
              <w:t>&lt;</w:t>
            </w:r>
            <w:r w:rsidRPr="009546F1">
              <w:rPr>
                <w:rFonts w:cstheme="minorHAnsi"/>
              </w:rPr>
              <w:t>36</w:t>
            </w:r>
            <w:r>
              <w:rPr>
                <w:rFonts w:cstheme="minorHAnsi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6C54918B" w14:textId="267316C5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560" w:type="dxa"/>
            <w:vAlign w:val="center"/>
          </w:tcPr>
          <w:p w14:paraId="03607F61" w14:textId="2AA442DE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.16 </w:t>
            </w:r>
            <w:r>
              <w:rPr>
                <w:rFonts w:ascii="Calibri" w:hAnsi="Calibri" w:cs="Calibri"/>
                <w:color w:val="000000"/>
              </w:rPr>
              <w:t>- 1.66</w:t>
            </w:r>
          </w:p>
        </w:tc>
        <w:tc>
          <w:tcPr>
            <w:tcW w:w="1559" w:type="dxa"/>
            <w:vAlign w:val="center"/>
          </w:tcPr>
          <w:p w14:paraId="280365B6" w14:textId="41A345D7" w:rsidR="006C21E7" w:rsidRPr="00047F61" w:rsidRDefault="006C21E7" w:rsidP="006C21E7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6C21E7" w:rsidRPr="00047F61" w14:paraId="7E911288" w14:textId="77777777" w:rsidTr="00F179FA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575D0CE4" w14:textId="51AA658C" w:rsidR="006C21E7" w:rsidRPr="009546F1" w:rsidRDefault="006C21E7" w:rsidP="006C21E7">
            <w:pPr>
              <w:rPr>
                <w:rFonts w:cstheme="minorHAnsi"/>
              </w:rPr>
            </w:pPr>
            <w:r>
              <w:rPr>
                <w:rFonts w:cstheme="minorHAnsi"/>
              </w:rPr>
              <w:t>≥36 month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C470C7" w14:textId="0AC1D0CE" w:rsidR="006C21E7" w:rsidRDefault="006C21E7" w:rsidP="006C21E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62755FD" w14:textId="70AC7585" w:rsidR="006C21E7" w:rsidRDefault="006C21E7" w:rsidP="006C21E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.01 </w:t>
            </w:r>
            <w:r>
              <w:rPr>
                <w:rFonts w:ascii="Calibri" w:hAnsi="Calibri" w:cs="Calibri"/>
                <w:color w:val="000000"/>
              </w:rPr>
              <w:t>- 1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1AA0A1" w14:textId="23ECF1BD" w:rsidR="006C21E7" w:rsidRPr="00047F61" w:rsidRDefault="006C21E7" w:rsidP="006C21E7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</w:tr>
      <w:tr w:rsidR="00E307EC" w:rsidRPr="00047F61" w14:paraId="4E97F6EC" w14:textId="77777777" w:rsidTr="00F179FA">
        <w:trPr>
          <w:cantSplit/>
        </w:trPr>
        <w:tc>
          <w:tcPr>
            <w:tcW w:w="5098" w:type="dxa"/>
            <w:tcBorders>
              <w:top w:val="single" w:sz="4" w:space="0" w:color="auto"/>
            </w:tcBorders>
          </w:tcPr>
          <w:p w14:paraId="4C268A44" w14:textId="77777777" w:rsidR="00E307EC" w:rsidRPr="00047F61" w:rsidRDefault="00E307EC" w:rsidP="00E307EC">
            <w:pPr>
              <w:rPr>
                <w:rFonts w:cstheme="minorHAnsi"/>
              </w:rPr>
            </w:pPr>
            <w:r w:rsidRPr="00047F61">
              <w:rPr>
                <w:rFonts w:cstheme="minorHAnsi"/>
                <w:b/>
                <w:bCs/>
                <w:color w:val="000000" w:themeColor="text1"/>
                <w:kern w:val="24"/>
              </w:rPr>
              <w:t>Outcome of immediate previous insp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932E56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2659F11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941289" w14:textId="57E02AFF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E307EC" w:rsidRPr="00047F61" w14:paraId="25611B4E" w14:textId="77777777" w:rsidTr="00F179FA">
        <w:trPr>
          <w:cantSplit/>
        </w:trPr>
        <w:tc>
          <w:tcPr>
            <w:tcW w:w="5098" w:type="dxa"/>
          </w:tcPr>
          <w:p w14:paraId="36E89DD1" w14:textId="77777777" w:rsidR="00E307EC" w:rsidRPr="00047F61" w:rsidRDefault="00E307EC" w:rsidP="00E307EC">
            <w:pPr>
              <w:rPr>
                <w:rFonts w:cstheme="minorHAnsi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No mosquito larval habitat reported</w:t>
            </w:r>
          </w:p>
        </w:tc>
        <w:tc>
          <w:tcPr>
            <w:tcW w:w="1701" w:type="dxa"/>
            <w:vAlign w:val="center"/>
          </w:tcPr>
          <w:p w14:paraId="14FB2BDA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/>
              </w:rPr>
              <w:t>Referent</w:t>
            </w:r>
          </w:p>
        </w:tc>
        <w:tc>
          <w:tcPr>
            <w:tcW w:w="1560" w:type="dxa"/>
            <w:vAlign w:val="center"/>
          </w:tcPr>
          <w:p w14:paraId="02CE0445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348675C7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E307EC" w:rsidRPr="00047F61" w14:paraId="4863C808" w14:textId="77777777" w:rsidTr="00F179FA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196138CF" w14:textId="77777777" w:rsidR="00E307EC" w:rsidRPr="00047F61" w:rsidRDefault="00E307EC" w:rsidP="00E307EC">
            <w:pPr>
              <w:rPr>
                <w:rFonts w:cstheme="minorHAnsi"/>
              </w:rPr>
            </w:pPr>
            <w:r w:rsidRPr="00047F61">
              <w:rPr>
                <w:rFonts w:eastAsia="Times New Roman" w:cstheme="minorHAnsi"/>
                <w:color w:val="000000"/>
                <w:lang w:eastAsia="en-GB"/>
              </w:rPr>
              <w:t>Mosquito larval habitat repor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1CD1CE3" w14:textId="5514F6A4" w:rsidR="00E307EC" w:rsidRPr="00693C2C" w:rsidRDefault="00693C2C" w:rsidP="00693C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4DA1970" w14:textId="1D95C5C0" w:rsidR="00E307EC" w:rsidRPr="00693C2C" w:rsidRDefault="00693C2C" w:rsidP="00693C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5 - 8.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0EC9E2" w14:textId="50533236" w:rsidR="00E307EC" w:rsidRPr="00047F61" w:rsidRDefault="00693C2C" w:rsidP="00E307E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E307EC" w:rsidRPr="00047F61" w14:paraId="6BCE4EF6" w14:textId="77777777" w:rsidTr="00C80BCE">
        <w:trPr>
          <w:cantSplit/>
        </w:trPr>
        <w:tc>
          <w:tcPr>
            <w:tcW w:w="5098" w:type="dxa"/>
          </w:tcPr>
          <w:p w14:paraId="6CAEA58B" w14:textId="77777777" w:rsidR="00E307EC" w:rsidRPr="00047F61" w:rsidRDefault="00E307EC" w:rsidP="00E307EC">
            <w:pPr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b/>
                <w:bCs/>
                <w:color w:val="000000" w:themeColor="text1"/>
                <w:kern w:val="24"/>
              </w:rPr>
              <w:t>Nature of most recent inspection</w:t>
            </w:r>
          </w:p>
        </w:tc>
        <w:tc>
          <w:tcPr>
            <w:tcW w:w="1701" w:type="dxa"/>
            <w:vAlign w:val="center"/>
          </w:tcPr>
          <w:p w14:paraId="0311C4F4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0" w:type="dxa"/>
            <w:vAlign w:val="center"/>
          </w:tcPr>
          <w:p w14:paraId="5BBD7711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E8DAA63" w14:textId="4DDE55D9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E307EC" w:rsidRPr="00047F61" w14:paraId="709F616C" w14:textId="77777777" w:rsidTr="00F179FA">
        <w:trPr>
          <w:cantSplit/>
        </w:trPr>
        <w:tc>
          <w:tcPr>
            <w:tcW w:w="5098" w:type="dxa"/>
          </w:tcPr>
          <w:p w14:paraId="64B819A4" w14:textId="77777777" w:rsidR="00E307EC" w:rsidRPr="00047F61" w:rsidRDefault="00E307EC" w:rsidP="00E307EC">
            <w:pPr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Non-outbreak related</w:t>
            </w:r>
          </w:p>
        </w:tc>
        <w:tc>
          <w:tcPr>
            <w:tcW w:w="1701" w:type="dxa"/>
            <w:vAlign w:val="center"/>
          </w:tcPr>
          <w:p w14:paraId="05BCA689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/>
              </w:rPr>
              <w:t>Referent</w:t>
            </w:r>
          </w:p>
        </w:tc>
        <w:tc>
          <w:tcPr>
            <w:tcW w:w="1560" w:type="dxa"/>
            <w:vAlign w:val="center"/>
          </w:tcPr>
          <w:p w14:paraId="314D9636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8885130" w14:textId="77777777" w:rsidR="00E307EC" w:rsidRPr="00047F61" w:rsidRDefault="00E307EC" w:rsidP="00E307E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E307EC" w:rsidRPr="00047F61" w14:paraId="460B0C79" w14:textId="77777777" w:rsidTr="00F179FA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2D6954E9" w14:textId="77777777" w:rsidR="00E307EC" w:rsidRPr="00047F61" w:rsidRDefault="00E307EC" w:rsidP="00E307EC">
            <w:pPr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Outbreak rela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EB3F0B" w14:textId="0B32F596" w:rsidR="00E307EC" w:rsidRPr="00FA0AD9" w:rsidRDefault="00FA0AD9" w:rsidP="00FA0A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7DE5F04" w14:textId="71EEACC3" w:rsidR="00E307EC" w:rsidRPr="00047F61" w:rsidRDefault="00FA0AD9" w:rsidP="00FA0AD9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94 </w:t>
            </w:r>
            <w:r w:rsidR="007B2F30">
              <w:rPr>
                <w:rFonts w:ascii="Calibri" w:hAnsi="Calibri"/>
                <w:color w:val="000000"/>
              </w:rPr>
              <w:t>-</w:t>
            </w:r>
            <w:r>
              <w:rPr>
                <w:rFonts w:ascii="Calibri" w:hAnsi="Calibri"/>
                <w:color w:val="000000"/>
              </w:rPr>
              <w:t xml:space="preserve"> 1.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8EFE403" w14:textId="2D349757" w:rsidR="00E307EC" w:rsidRPr="00FA0AD9" w:rsidRDefault="00FA0AD9" w:rsidP="00FA0A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  <w:r w:rsidR="006C21E7">
              <w:rPr>
                <w:rFonts w:ascii="Calibri" w:hAnsi="Calibri"/>
                <w:color w:val="000000"/>
              </w:rPr>
              <w:t>3</w:t>
            </w:r>
          </w:p>
        </w:tc>
      </w:tr>
      <w:tr w:rsidR="00E307EC" w:rsidRPr="00047F61" w14:paraId="0903CBC8" w14:textId="77777777" w:rsidTr="00F179FA">
        <w:trPr>
          <w:cantSplit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102FB553" w14:textId="77777777" w:rsidR="00E307EC" w:rsidRPr="00047F61" w:rsidRDefault="00E307EC" w:rsidP="00E307EC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b/>
                <w:bCs/>
                <w:color w:val="000000" w:themeColor="text1"/>
                <w:kern w:val="24"/>
              </w:rPr>
              <w:t>Household typ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14BEAED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28803B4C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A6FAB19" w14:textId="65903E2C" w:rsidR="00E307EC" w:rsidRPr="00047F61" w:rsidRDefault="00E307EC" w:rsidP="00E307E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307EC" w:rsidRPr="00047F61" w14:paraId="2DAEA0A1" w14:textId="77777777" w:rsidTr="00C80BCE">
        <w:trPr>
          <w:cantSplit/>
        </w:trPr>
        <w:tc>
          <w:tcPr>
            <w:tcW w:w="5098" w:type="dxa"/>
          </w:tcPr>
          <w:p w14:paraId="71AD6822" w14:textId="77777777" w:rsidR="00E307EC" w:rsidRPr="00047F61" w:rsidRDefault="00E307EC" w:rsidP="00E307EC">
            <w:pPr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Public apartment</w:t>
            </w:r>
          </w:p>
        </w:tc>
        <w:tc>
          <w:tcPr>
            <w:tcW w:w="1701" w:type="dxa"/>
            <w:vAlign w:val="bottom"/>
          </w:tcPr>
          <w:p w14:paraId="2480CE33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eastAsia="Times New Roman" w:cstheme="minorHAnsi"/>
                <w:color w:val="000000"/>
                <w:lang w:eastAsia="en-GB"/>
              </w:rPr>
              <w:t>Referent</w:t>
            </w:r>
          </w:p>
        </w:tc>
        <w:tc>
          <w:tcPr>
            <w:tcW w:w="1560" w:type="dxa"/>
            <w:vAlign w:val="bottom"/>
          </w:tcPr>
          <w:p w14:paraId="7C733917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B621AE5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B2F30" w:rsidRPr="00047F61" w14:paraId="4092984A" w14:textId="77777777" w:rsidTr="00F179FA">
        <w:trPr>
          <w:cantSplit/>
        </w:trPr>
        <w:tc>
          <w:tcPr>
            <w:tcW w:w="5098" w:type="dxa"/>
          </w:tcPr>
          <w:p w14:paraId="1F550773" w14:textId="77777777" w:rsidR="007B2F30" w:rsidRPr="00047F61" w:rsidRDefault="007B2F30" w:rsidP="007B2F30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Private apartment</w:t>
            </w:r>
          </w:p>
        </w:tc>
        <w:tc>
          <w:tcPr>
            <w:tcW w:w="1701" w:type="dxa"/>
            <w:vAlign w:val="center"/>
          </w:tcPr>
          <w:p w14:paraId="1C0B7AC8" w14:textId="396F201A" w:rsidR="007B2F30" w:rsidRDefault="007B2F30" w:rsidP="007B2F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1560" w:type="dxa"/>
            <w:vAlign w:val="center"/>
          </w:tcPr>
          <w:p w14:paraId="7F720060" w14:textId="4D36BBC0" w:rsidR="007B2F30" w:rsidRPr="00D56132" w:rsidRDefault="007B2F30" w:rsidP="007B2F3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1.16 </w:t>
            </w:r>
            <w:r>
              <w:rPr>
                <w:rFonts w:ascii="Calibri" w:hAnsi="Calibri" w:cs="Calibri"/>
                <w:color w:val="000000"/>
              </w:rPr>
              <w:t>- 1.44</w:t>
            </w:r>
          </w:p>
        </w:tc>
        <w:tc>
          <w:tcPr>
            <w:tcW w:w="1559" w:type="dxa"/>
            <w:vAlign w:val="center"/>
          </w:tcPr>
          <w:p w14:paraId="53856C25" w14:textId="1616FF2A" w:rsidR="007B2F30" w:rsidRPr="00047F61" w:rsidRDefault="007B2F30" w:rsidP="007B2F3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7B2F30" w:rsidRPr="00047F61" w14:paraId="4A8CC7E3" w14:textId="77777777" w:rsidTr="00F179FA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52E92859" w14:textId="77777777" w:rsidR="007B2F30" w:rsidRPr="00047F61" w:rsidRDefault="007B2F30" w:rsidP="007B2F30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Landed ho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BDB386" w14:textId="772F5F95" w:rsidR="007B2F30" w:rsidRDefault="007B2F30" w:rsidP="007B2F3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99D09AC" w14:textId="22A5DC5E" w:rsidR="007B2F30" w:rsidRPr="00D56132" w:rsidRDefault="007B2F30" w:rsidP="007B2F3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5.28 </w:t>
            </w:r>
            <w:r>
              <w:rPr>
                <w:rFonts w:ascii="Calibri" w:hAnsi="Calibri" w:cs="Calibri"/>
                <w:color w:val="000000"/>
              </w:rPr>
              <w:t>- 6.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88FE33" w14:textId="0B47B73E" w:rsidR="007B2F30" w:rsidRPr="00047F61" w:rsidRDefault="007B2F30" w:rsidP="007B2F3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E307EC" w:rsidRPr="00047F61" w14:paraId="0B08266D" w14:textId="77777777" w:rsidTr="00C80BCE">
        <w:trPr>
          <w:cantSplit/>
        </w:trPr>
        <w:tc>
          <w:tcPr>
            <w:tcW w:w="5098" w:type="dxa"/>
          </w:tcPr>
          <w:p w14:paraId="58C3DCAF" w14:textId="77777777" w:rsidR="00E307EC" w:rsidRPr="00047F61" w:rsidRDefault="00E307EC" w:rsidP="00E307EC">
            <w:pPr>
              <w:rPr>
                <w:rFonts w:cstheme="minorHAnsi"/>
              </w:rPr>
            </w:pPr>
            <w:r w:rsidRPr="00047F61">
              <w:rPr>
                <w:rFonts w:cstheme="minorHAnsi"/>
                <w:b/>
                <w:bCs/>
                <w:color w:val="000000" w:themeColor="text1"/>
                <w:kern w:val="24"/>
              </w:rPr>
              <w:t>Housing floor level</w:t>
            </w:r>
          </w:p>
        </w:tc>
        <w:tc>
          <w:tcPr>
            <w:tcW w:w="1701" w:type="dxa"/>
            <w:vAlign w:val="bottom"/>
          </w:tcPr>
          <w:p w14:paraId="6CF60A80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60" w:type="dxa"/>
            <w:vAlign w:val="bottom"/>
          </w:tcPr>
          <w:p w14:paraId="35FDC40A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3569111" w14:textId="69ADFDBE" w:rsidR="00E307EC" w:rsidRPr="00047F61" w:rsidRDefault="00E307EC" w:rsidP="00E307E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307EC" w:rsidRPr="00047F61" w14:paraId="31FA307A" w14:textId="77777777" w:rsidTr="00C80BCE">
        <w:trPr>
          <w:cantSplit/>
        </w:trPr>
        <w:tc>
          <w:tcPr>
            <w:tcW w:w="5098" w:type="dxa"/>
          </w:tcPr>
          <w:p w14:paraId="52B6D0A1" w14:textId="77777777" w:rsidR="00E307EC" w:rsidRPr="00047F61" w:rsidRDefault="00E307EC" w:rsidP="00E307EC">
            <w:pPr>
              <w:rPr>
                <w:rFonts w:cstheme="minorHAnsi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Located within 1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st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to 3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rd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storey</w:t>
            </w:r>
          </w:p>
        </w:tc>
        <w:tc>
          <w:tcPr>
            <w:tcW w:w="1701" w:type="dxa"/>
            <w:vAlign w:val="center"/>
          </w:tcPr>
          <w:p w14:paraId="4A6E90B2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eastAsia="Times New Roman" w:cstheme="minorHAnsi"/>
                <w:color w:val="000000"/>
                <w:lang w:eastAsia="en-GB"/>
              </w:rPr>
              <w:t>Referent</w:t>
            </w:r>
          </w:p>
        </w:tc>
        <w:tc>
          <w:tcPr>
            <w:tcW w:w="1560" w:type="dxa"/>
            <w:vAlign w:val="center"/>
          </w:tcPr>
          <w:p w14:paraId="0EB1DF33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58CC5588" w14:textId="77777777" w:rsidR="00E307EC" w:rsidRPr="00047F61" w:rsidRDefault="00E307EC" w:rsidP="00E307EC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72C40" w:rsidRPr="00047F61" w14:paraId="5C52F024" w14:textId="77777777" w:rsidTr="00C80BCE">
        <w:trPr>
          <w:cantSplit/>
        </w:trPr>
        <w:tc>
          <w:tcPr>
            <w:tcW w:w="5098" w:type="dxa"/>
          </w:tcPr>
          <w:p w14:paraId="66228BA3" w14:textId="77777777" w:rsidR="00D72C40" w:rsidRPr="00047F61" w:rsidRDefault="00D72C40" w:rsidP="00D72C40">
            <w:pPr>
              <w:rPr>
                <w:rFonts w:cstheme="minorHAnsi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Located within 4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to 6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storey</w:t>
            </w:r>
          </w:p>
        </w:tc>
        <w:tc>
          <w:tcPr>
            <w:tcW w:w="1701" w:type="dxa"/>
            <w:vAlign w:val="center"/>
          </w:tcPr>
          <w:p w14:paraId="5653EBD1" w14:textId="16F30F27" w:rsidR="00D72C40" w:rsidRDefault="00D72C40" w:rsidP="00D72C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1560" w:type="dxa"/>
            <w:vAlign w:val="center"/>
          </w:tcPr>
          <w:p w14:paraId="6C8A9793" w14:textId="4FA308F1" w:rsidR="00D72C40" w:rsidRDefault="00D72C40" w:rsidP="00D72C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40 </w:t>
            </w:r>
            <w:r>
              <w:rPr>
                <w:rFonts w:ascii="Calibri" w:hAnsi="Calibri" w:cs="Calibri"/>
                <w:color w:val="000000"/>
              </w:rPr>
              <w:t>- 0.51</w:t>
            </w:r>
          </w:p>
        </w:tc>
        <w:tc>
          <w:tcPr>
            <w:tcW w:w="1559" w:type="dxa"/>
            <w:vAlign w:val="center"/>
          </w:tcPr>
          <w:p w14:paraId="1BE5DCC3" w14:textId="58FDAD91" w:rsidR="00D72C40" w:rsidRPr="00047F61" w:rsidRDefault="00D72C40" w:rsidP="00D72C4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D72C40" w:rsidRPr="00047F61" w14:paraId="22481A01" w14:textId="77777777" w:rsidTr="00C80BCE">
        <w:trPr>
          <w:cantSplit/>
        </w:trPr>
        <w:tc>
          <w:tcPr>
            <w:tcW w:w="5098" w:type="dxa"/>
          </w:tcPr>
          <w:p w14:paraId="74D383F8" w14:textId="77777777" w:rsidR="00D72C40" w:rsidRPr="00047F61" w:rsidRDefault="00D72C40" w:rsidP="00D72C40">
            <w:pPr>
              <w:rPr>
                <w:rFonts w:cstheme="minorHAnsi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Located within 7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to 9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storey </w:t>
            </w:r>
          </w:p>
        </w:tc>
        <w:tc>
          <w:tcPr>
            <w:tcW w:w="1701" w:type="dxa"/>
            <w:vAlign w:val="center"/>
          </w:tcPr>
          <w:p w14:paraId="717ABAB3" w14:textId="059916B3" w:rsidR="00D72C40" w:rsidRDefault="00D72C40" w:rsidP="00D72C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560" w:type="dxa"/>
            <w:vAlign w:val="center"/>
          </w:tcPr>
          <w:p w14:paraId="0C595DBE" w14:textId="7E636CF5" w:rsidR="00D72C40" w:rsidRDefault="00D72C40" w:rsidP="00D72C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32 </w:t>
            </w:r>
            <w:r>
              <w:rPr>
                <w:rFonts w:ascii="Calibri" w:hAnsi="Calibri" w:cs="Calibri"/>
                <w:color w:val="000000"/>
              </w:rPr>
              <w:t>- 0.42</w:t>
            </w:r>
          </w:p>
        </w:tc>
        <w:tc>
          <w:tcPr>
            <w:tcW w:w="1559" w:type="dxa"/>
            <w:vAlign w:val="center"/>
          </w:tcPr>
          <w:p w14:paraId="5B6DE71D" w14:textId="16F873F6" w:rsidR="00D72C40" w:rsidRPr="00047F61" w:rsidRDefault="00D72C40" w:rsidP="00D72C4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D72C40" w:rsidRPr="00047F61" w14:paraId="2CF7E43E" w14:textId="77777777" w:rsidTr="00F179FA">
        <w:trPr>
          <w:cantSplit/>
        </w:trPr>
        <w:tc>
          <w:tcPr>
            <w:tcW w:w="5098" w:type="dxa"/>
          </w:tcPr>
          <w:p w14:paraId="431A635E" w14:textId="77777777" w:rsidR="00D72C40" w:rsidRPr="00047F61" w:rsidRDefault="00D72C40" w:rsidP="00D72C40">
            <w:pPr>
              <w:rPr>
                <w:rFonts w:cstheme="minorHAnsi"/>
                <w:color w:val="000000" w:themeColor="text1"/>
                <w:kern w:val="24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Located within 10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to 12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storey</w:t>
            </w:r>
          </w:p>
        </w:tc>
        <w:tc>
          <w:tcPr>
            <w:tcW w:w="1701" w:type="dxa"/>
            <w:vAlign w:val="center"/>
          </w:tcPr>
          <w:p w14:paraId="6662E02B" w14:textId="5D088819" w:rsidR="00D72C40" w:rsidRDefault="00D72C40" w:rsidP="00D72C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560" w:type="dxa"/>
            <w:vAlign w:val="center"/>
          </w:tcPr>
          <w:p w14:paraId="7A3EB559" w14:textId="3AFD7301" w:rsidR="00D72C40" w:rsidRDefault="00D72C40" w:rsidP="00D72C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27 </w:t>
            </w:r>
            <w:r>
              <w:rPr>
                <w:rFonts w:ascii="Calibri" w:hAnsi="Calibri" w:cs="Calibri"/>
                <w:color w:val="000000"/>
              </w:rPr>
              <w:t>- 0.34</w:t>
            </w:r>
          </w:p>
        </w:tc>
        <w:tc>
          <w:tcPr>
            <w:tcW w:w="1559" w:type="dxa"/>
            <w:vAlign w:val="center"/>
          </w:tcPr>
          <w:p w14:paraId="52C00E78" w14:textId="7DD4FAA0" w:rsidR="00D72C40" w:rsidRPr="00047F61" w:rsidRDefault="00D72C40" w:rsidP="00D72C4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D72C40" w:rsidRPr="00047F61" w14:paraId="1DDF57D3" w14:textId="77777777" w:rsidTr="00F179FA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3CFBDF69" w14:textId="7488499E" w:rsidR="00D72C40" w:rsidRPr="00047F61" w:rsidRDefault="00D72C40" w:rsidP="00F179FA">
            <w:pPr>
              <w:rPr>
                <w:rFonts w:cstheme="minorHAnsi"/>
                <w:color w:val="000000" w:themeColor="text1"/>
                <w:kern w:val="24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 xml:space="preserve">Located </w:t>
            </w:r>
            <w:r w:rsidR="00F179FA">
              <w:rPr>
                <w:rFonts w:cstheme="minorHAnsi"/>
                <w:color w:val="000000" w:themeColor="text1"/>
                <w:kern w:val="24"/>
              </w:rPr>
              <w:t>above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12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store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B6A486" w14:textId="2B5A1454" w:rsidR="00D72C40" w:rsidRDefault="00D72C40" w:rsidP="00D72C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AD2794D" w14:textId="7F61EB02" w:rsidR="00D72C40" w:rsidRDefault="00D72C40" w:rsidP="00D72C4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21 </w:t>
            </w:r>
            <w:r>
              <w:rPr>
                <w:rFonts w:ascii="Calibri" w:hAnsi="Calibri" w:cs="Calibri"/>
                <w:color w:val="000000"/>
              </w:rPr>
              <w:t>- 0.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78469E6" w14:textId="6E9FC462" w:rsidR="00D72C40" w:rsidRPr="00047F61" w:rsidRDefault="00D72C40" w:rsidP="00D72C4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D72C40" w:rsidRPr="00047F61" w14:paraId="3FCEEA39" w14:textId="77777777" w:rsidTr="00C80BCE">
        <w:trPr>
          <w:cantSplit/>
        </w:trPr>
        <w:tc>
          <w:tcPr>
            <w:tcW w:w="5098" w:type="dxa"/>
            <w:vAlign w:val="center"/>
          </w:tcPr>
          <w:p w14:paraId="7C3E6916" w14:textId="77777777" w:rsidR="00D72C40" w:rsidRPr="00047F61" w:rsidRDefault="00D72C40" w:rsidP="00D72C40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b/>
                <w:bCs/>
                <w:color w:val="000000" w:themeColor="text1"/>
                <w:kern w:val="24"/>
              </w:rPr>
              <w:t>Community district</w:t>
            </w:r>
          </w:p>
        </w:tc>
        <w:tc>
          <w:tcPr>
            <w:tcW w:w="1701" w:type="dxa"/>
            <w:vAlign w:val="bottom"/>
          </w:tcPr>
          <w:p w14:paraId="01527612" w14:textId="77777777" w:rsidR="00D72C40" w:rsidRPr="00047F61" w:rsidRDefault="00D72C40" w:rsidP="00D72C4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60" w:type="dxa"/>
            <w:vAlign w:val="bottom"/>
          </w:tcPr>
          <w:p w14:paraId="5388346E" w14:textId="77777777" w:rsidR="00D72C40" w:rsidRPr="00047F61" w:rsidRDefault="00D72C40" w:rsidP="00D72C40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B503A07" w14:textId="52EC411B" w:rsidR="00D72C40" w:rsidRPr="00047F61" w:rsidRDefault="00D72C40" w:rsidP="00D72C4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72C40" w:rsidRPr="00047F61" w14:paraId="2F7C7A6A" w14:textId="77777777" w:rsidTr="00C80BCE">
        <w:trPr>
          <w:cantSplit/>
        </w:trPr>
        <w:tc>
          <w:tcPr>
            <w:tcW w:w="5098" w:type="dxa"/>
          </w:tcPr>
          <w:p w14:paraId="7FFC51B6" w14:textId="77777777" w:rsidR="00D72C40" w:rsidRPr="00047F61" w:rsidRDefault="00D72C40" w:rsidP="00D72C40">
            <w:pPr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Central</w:t>
            </w:r>
          </w:p>
        </w:tc>
        <w:tc>
          <w:tcPr>
            <w:tcW w:w="1701" w:type="dxa"/>
            <w:vAlign w:val="bottom"/>
          </w:tcPr>
          <w:p w14:paraId="0DD7BE7D" w14:textId="77777777" w:rsidR="00D72C40" w:rsidRPr="00047F61" w:rsidRDefault="00D72C40" w:rsidP="00D72C4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eastAsia="Times New Roman" w:cstheme="minorHAnsi"/>
                <w:color w:val="000000"/>
                <w:lang w:eastAsia="en-GB"/>
              </w:rPr>
              <w:t>Referent</w:t>
            </w:r>
          </w:p>
        </w:tc>
        <w:tc>
          <w:tcPr>
            <w:tcW w:w="1560" w:type="dxa"/>
            <w:vAlign w:val="bottom"/>
          </w:tcPr>
          <w:p w14:paraId="28B36F31" w14:textId="77777777" w:rsidR="00D72C40" w:rsidRPr="00047F61" w:rsidRDefault="00D72C40" w:rsidP="00D72C40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6BD83F8" w14:textId="77777777" w:rsidR="00D72C40" w:rsidRPr="00047F61" w:rsidRDefault="00D72C40" w:rsidP="00D72C4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A3A62" w:rsidRPr="00047F61" w14:paraId="15993AB1" w14:textId="77777777" w:rsidTr="00C80BCE">
        <w:trPr>
          <w:cantSplit/>
        </w:trPr>
        <w:tc>
          <w:tcPr>
            <w:tcW w:w="5098" w:type="dxa"/>
          </w:tcPr>
          <w:p w14:paraId="55710C9F" w14:textId="77777777" w:rsidR="00EA3A62" w:rsidRPr="00047F61" w:rsidRDefault="00EA3A62" w:rsidP="00EA3A62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North East</w:t>
            </w:r>
          </w:p>
        </w:tc>
        <w:tc>
          <w:tcPr>
            <w:tcW w:w="1701" w:type="dxa"/>
            <w:vAlign w:val="center"/>
          </w:tcPr>
          <w:p w14:paraId="6CFE20FA" w14:textId="78075C49" w:rsidR="00EA3A62" w:rsidRDefault="00EA3A62" w:rsidP="00EA3A6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  <w:tc>
          <w:tcPr>
            <w:tcW w:w="1560" w:type="dxa"/>
            <w:vAlign w:val="center"/>
          </w:tcPr>
          <w:p w14:paraId="6C440244" w14:textId="2EDBC6B3" w:rsidR="00EA3A62" w:rsidRDefault="00EA3A62" w:rsidP="00EA3A6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99 </w:t>
            </w:r>
            <w:r>
              <w:rPr>
                <w:rFonts w:ascii="Calibri" w:hAnsi="Calibri" w:cs="Calibri"/>
                <w:color w:val="000000"/>
              </w:rPr>
              <w:t>- 1.21</w:t>
            </w:r>
          </w:p>
        </w:tc>
        <w:tc>
          <w:tcPr>
            <w:tcW w:w="1559" w:type="dxa"/>
            <w:vAlign w:val="center"/>
          </w:tcPr>
          <w:p w14:paraId="0817D6D4" w14:textId="117F81EE" w:rsidR="00EA3A62" w:rsidRPr="00047F61" w:rsidRDefault="006C21E7" w:rsidP="00EA3A6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</w:tr>
      <w:tr w:rsidR="00EA3A62" w:rsidRPr="00047F61" w14:paraId="3E3A927D" w14:textId="77777777" w:rsidTr="00C80BCE">
        <w:trPr>
          <w:cantSplit/>
        </w:trPr>
        <w:tc>
          <w:tcPr>
            <w:tcW w:w="5098" w:type="dxa"/>
          </w:tcPr>
          <w:p w14:paraId="326D4A34" w14:textId="77777777" w:rsidR="00EA3A62" w:rsidRPr="00047F61" w:rsidRDefault="00EA3A62" w:rsidP="00EA3A62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North West</w:t>
            </w:r>
          </w:p>
        </w:tc>
        <w:tc>
          <w:tcPr>
            <w:tcW w:w="1701" w:type="dxa"/>
            <w:vAlign w:val="center"/>
          </w:tcPr>
          <w:p w14:paraId="25C485AF" w14:textId="4D6C6689" w:rsidR="00EA3A62" w:rsidRDefault="00EA3A62" w:rsidP="00EA3A6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560" w:type="dxa"/>
            <w:vAlign w:val="center"/>
          </w:tcPr>
          <w:p w14:paraId="7F49476A" w14:textId="2E215549" w:rsidR="00EA3A62" w:rsidRDefault="00EA3A62" w:rsidP="00EA3A6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83 </w:t>
            </w:r>
            <w:r>
              <w:rPr>
                <w:rFonts w:ascii="Calibri" w:hAnsi="Calibri" w:cs="Calibri"/>
                <w:color w:val="000000"/>
              </w:rPr>
              <w:t>- 1.03</w:t>
            </w:r>
          </w:p>
        </w:tc>
        <w:tc>
          <w:tcPr>
            <w:tcW w:w="1559" w:type="dxa"/>
            <w:vAlign w:val="center"/>
          </w:tcPr>
          <w:p w14:paraId="39459A3B" w14:textId="69BC2D51" w:rsidR="00EA3A62" w:rsidRPr="00047F61" w:rsidRDefault="00EA3A62" w:rsidP="00EA3A6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  <w:r w:rsidR="006C21E7">
              <w:rPr>
                <w:rFonts w:ascii="Calibri" w:hAnsi="Calibri"/>
                <w:color w:val="000000"/>
              </w:rPr>
              <w:t>1</w:t>
            </w:r>
          </w:p>
        </w:tc>
      </w:tr>
      <w:tr w:rsidR="00EA3A62" w:rsidRPr="00047F61" w14:paraId="6FA5F9C4" w14:textId="77777777" w:rsidTr="00F179FA">
        <w:trPr>
          <w:cantSplit/>
        </w:trPr>
        <w:tc>
          <w:tcPr>
            <w:tcW w:w="5098" w:type="dxa"/>
          </w:tcPr>
          <w:p w14:paraId="6812A312" w14:textId="77777777" w:rsidR="00EA3A62" w:rsidRPr="00047F61" w:rsidRDefault="00EA3A62" w:rsidP="00EA3A62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South East</w:t>
            </w:r>
          </w:p>
        </w:tc>
        <w:tc>
          <w:tcPr>
            <w:tcW w:w="1701" w:type="dxa"/>
            <w:vAlign w:val="center"/>
          </w:tcPr>
          <w:p w14:paraId="2E06C554" w14:textId="52A68616" w:rsidR="00EA3A62" w:rsidRDefault="00EA3A62" w:rsidP="00EA3A6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1560" w:type="dxa"/>
            <w:vAlign w:val="center"/>
          </w:tcPr>
          <w:p w14:paraId="54CCEE8C" w14:textId="31F1340D" w:rsidR="00EA3A62" w:rsidRDefault="00EA3A62" w:rsidP="00EA3A6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.34 </w:t>
            </w:r>
            <w:r>
              <w:rPr>
                <w:rFonts w:ascii="Calibri" w:hAnsi="Calibri" w:cs="Calibri"/>
                <w:color w:val="000000"/>
              </w:rPr>
              <w:t>- 1.64</w:t>
            </w:r>
          </w:p>
        </w:tc>
        <w:tc>
          <w:tcPr>
            <w:tcW w:w="1559" w:type="dxa"/>
            <w:vAlign w:val="center"/>
          </w:tcPr>
          <w:p w14:paraId="54E85231" w14:textId="5EA0E66A" w:rsidR="00EA3A62" w:rsidRPr="00047F61" w:rsidRDefault="00EA3A62" w:rsidP="00EA3A6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EA3A62" w:rsidRPr="00047F61" w14:paraId="3D9A2373" w14:textId="77777777" w:rsidTr="00F179FA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4D6BB77C" w14:textId="77777777" w:rsidR="00EA3A62" w:rsidRPr="00047F61" w:rsidRDefault="00EA3A62" w:rsidP="00EA3A62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South W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86ADD73" w14:textId="5972DE8B" w:rsidR="00EA3A62" w:rsidRDefault="00EA3A62" w:rsidP="00EA3A6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6BE509A" w14:textId="67214E06" w:rsidR="00EA3A62" w:rsidRDefault="00EA3A62" w:rsidP="00EA3A6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77 </w:t>
            </w:r>
            <w:r>
              <w:rPr>
                <w:rFonts w:ascii="Calibri" w:hAnsi="Calibri" w:cs="Calibri"/>
                <w:color w:val="000000"/>
              </w:rPr>
              <w:t>- 0.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271D40" w14:textId="2D9E7976" w:rsidR="00EA3A62" w:rsidRPr="00047F61" w:rsidRDefault="00EA3A62" w:rsidP="00EA3A6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  <w:r w:rsidR="006C21E7">
              <w:rPr>
                <w:rFonts w:ascii="Calibri" w:hAnsi="Calibri"/>
                <w:color w:val="000000"/>
              </w:rPr>
              <w:t>1</w:t>
            </w:r>
          </w:p>
        </w:tc>
      </w:tr>
      <w:tr w:rsidR="00D72C40" w:rsidRPr="00047F61" w14:paraId="6908CB48" w14:textId="77777777" w:rsidTr="00F179FA">
        <w:trPr>
          <w:cantSplit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3A26BCA9" w14:textId="77777777" w:rsidR="00D72C40" w:rsidRPr="00047F61" w:rsidRDefault="00D72C40" w:rsidP="00D72C40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b/>
              </w:rPr>
              <w:t>Calendar month of most recent insp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B206826" w14:textId="77777777" w:rsidR="00D72C40" w:rsidRPr="00047F61" w:rsidRDefault="00D72C40" w:rsidP="00D72C4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254861F5" w14:textId="77777777" w:rsidR="00D72C40" w:rsidRPr="00047F61" w:rsidRDefault="00D72C40" w:rsidP="00D72C40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E2BA0F" w14:textId="4C8A95E7" w:rsidR="00D72C40" w:rsidRPr="00047F61" w:rsidRDefault="00D72C40" w:rsidP="00D72C4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72C40" w:rsidRPr="00047F61" w14:paraId="710A798F" w14:textId="77777777" w:rsidTr="00C80BCE">
        <w:trPr>
          <w:cantSplit/>
        </w:trPr>
        <w:tc>
          <w:tcPr>
            <w:tcW w:w="5098" w:type="dxa"/>
          </w:tcPr>
          <w:p w14:paraId="116B7056" w14:textId="77777777" w:rsidR="00D72C40" w:rsidRPr="00047F61" w:rsidRDefault="00D72C40" w:rsidP="00D72C40">
            <w:pPr>
              <w:rPr>
                <w:rFonts w:cstheme="minorHAnsi"/>
                <w:b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January</w:t>
            </w:r>
          </w:p>
        </w:tc>
        <w:tc>
          <w:tcPr>
            <w:tcW w:w="1701" w:type="dxa"/>
            <w:vAlign w:val="bottom"/>
          </w:tcPr>
          <w:p w14:paraId="61C14B49" w14:textId="77777777" w:rsidR="00D72C40" w:rsidRPr="00047F61" w:rsidRDefault="00D72C40" w:rsidP="00D72C4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eastAsia="Times New Roman" w:cstheme="minorHAnsi"/>
                <w:color w:val="000000"/>
                <w:lang w:eastAsia="en-GB"/>
              </w:rPr>
              <w:t>Referent</w:t>
            </w:r>
          </w:p>
        </w:tc>
        <w:tc>
          <w:tcPr>
            <w:tcW w:w="1560" w:type="dxa"/>
            <w:vAlign w:val="bottom"/>
          </w:tcPr>
          <w:p w14:paraId="4F722AA0" w14:textId="77777777" w:rsidR="00D72C40" w:rsidRPr="00047F61" w:rsidRDefault="00D72C40" w:rsidP="00D72C40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9DA26AC" w14:textId="77777777" w:rsidR="00D72C40" w:rsidRPr="00047F61" w:rsidRDefault="00D72C40" w:rsidP="00D72C40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95398" w:rsidRPr="00047F61" w14:paraId="285E3FE3" w14:textId="77777777" w:rsidTr="00C80BCE">
        <w:trPr>
          <w:cantSplit/>
        </w:trPr>
        <w:tc>
          <w:tcPr>
            <w:tcW w:w="5098" w:type="dxa"/>
          </w:tcPr>
          <w:p w14:paraId="39E6646D" w14:textId="77777777" w:rsidR="00795398" w:rsidRPr="00047F61" w:rsidRDefault="00795398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February</w:t>
            </w:r>
          </w:p>
        </w:tc>
        <w:tc>
          <w:tcPr>
            <w:tcW w:w="1701" w:type="dxa"/>
            <w:vAlign w:val="center"/>
          </w:tcPr>
          <w:p w14:paraId="56A77EA4" w14:textId="61863259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560" w:type="dxa"/>
            <w:vAlign w:val="center"/>
          </w:tcPr>
          <w:p w14:paraId="72B239A2" w14:textId="79DE164F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54 </w:t>
            </w:r>
            <w:r>
              <w:rPr>
                <w:rFonts w:ascii="Calibri" w:hAnsi="Calibri" w:cs="Calibri"/>
                <w:color w:val="000000"/>
              </w:rPr>
              <w:t>- 0.88</w:t>
            </w:r>
          </w:p>
        </w:tc>
        <w:tc>
          <w:tcPr>
            <w:tcW w:w="1559" w:type="dxa"/>
            <w:vAlign w:val="center"/>
          </w:tcPr>
          <w:p w14:paraId="3A59F6CF" w14:textId="3DBB9377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795398" w:rsidRPr="00047F61" w14:paraId="3767BDB5" w14:textId="77777777" w:rsidTr="00C80BCE">
        <w:trPr>
          <w:cantSplit/>
        </w:trPr>
        <w:tc>
          <w:tcPr>
            <w:tcW w:w="5098" w:type="dxa"/>
          </w:tcPr>
          <w:p w14:paraId="42C5B564" w14:textId="77777777" w:rsidR="00795398" w:rsidRPr="00047F61" w:rsidRDefault="00795398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March</w:t>
            </w:r>
          </w:p>
        </w:tc>
        <w:tc>
          <w:tcPr>
            <w:tcW w:w="1701" w:type="dxa"/>
            <w:vAlign w:val="center"/>
          </w:tcPr>
          <w:p w14:paraId="35CC9392" w14:textId="74465E11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560" w:type="dxa"/>
            <w:vAlign w:val="center"/>
          </w:tcPr>
          <w:p w14:paraId="04462481" w14:textId="2FF47762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56 </w:t>
            </w:r>
            <w:r>
              <w:rPr>
                <w:rFonts w:ascii="Calibri" w:hAnsi="Calibri" w:cs="Calibri"/>
                <w:color w:val="000000"/>
              </w:rPr>
              <w:t>- 0.88</w:t>
            </w:r>
          </w:p>
        </w:tc>
        <w:tc>
          <w:tcPr>
            <w:tcW w:w="1559" w:type="dxa"/>
            <w:vAlign w:val="center"/>
          </w:tcPr>
          <w:p w14:paraId="11F321E3" w14:textId="60150DC0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795398" w:rsidRPr="00047F61" w14:paraId="14CA1F2D" w14:textId="77777777" w:rsidTr="00C80BCE">
        <w:trPr>
          <w:cantSplit/>
        </w:trPr>
        <w:tc>
          <w:tcPr>
            <w:tcW w:w="5098" w:type="dxa"/>
          </w:tcPr>
          <w:p w14:paraId="21E5A418" w14:textId="77777777" w:rsidR="00795398" w:rsidRPr="00047F61" w:rsidRDefault="00795398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April</w:t>
            </w:r>
          </w:p>
        </w:tc>
        <w:tc>
          <w:tcPr>
            <w:tcW w:w="1701" w:type="dxa"/>
            <w:vAlign w:val="center"/>
          </w:tcPr>
          <w:p w14:paraId="01D4F04F" w14:textId="4A9394EE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</w:t>
            </w:r>
          </w:p>
        </w:tc>
        <w:tc>
          <w:tcPr>
            <w:tcW w:w="1560" w:type="dxa"/>
            <w:vAlign w:val="center"/>
          </w:tcPr>
          <w:p w14:paraId="6113B407" w14:textId="13B8BCA2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  <w:r w:rsidR="0042211B">
              <w:rPr>
                <w:rFonts w:ascii="Calibri" w:hAnsi="Calibri"/>
                <w:color w:val="000000"/>
              </w:rPr>
              <w:t xml:space="preserve"> </w:t>
            </w:r>
            <w:r w:rsidR="0042211B">
              <w:rPr>
                <w:rFonts w:ascii="Calibri" w:hAnsi="Calibri" w:cs="Calibri"/>
                <w:color w:val="000000"/>
              </w:rPr>
              <w:t>- 1.58</w:t>
            </w:r>
          </w:p>
        </w:tc>
        <w:tc>
          <w:tcPr>
            <w:tcW w:w="1559" w:type="dxa"/>
            <w:vAlign w:val="center"/>
          </w:tcPr>
          <w:p w14:paraId="4BEE6CA0" w14:textId="22BD7091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</w:tr>
      <w:tr w:rsidR="00795398" w:rsidRPr="00047F61" w14:paraId="7A1F2ED4" w14:textId="77777777" w:rsidTr="00C80BCE">
        <w:trPr>
          <w:cantSplit/>
        </w:trPr>
        <w:tc>
          <w:tcPr>
            <w:tcW w:w="5098" w:type="dxa"/>
          </w:tcPr>
          <w:p w14:paraId="291ACE27" w14:textId="77777777" w:rsidR="00795398" w:rsidRPr="00047F61" w:rsidRDefault="00795398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May</w:t>
            </w:r>
          </w:p>
        </w:tc>
        <w:tc>
          <w:tcPr>
            <w:tcW w:w="1701" w:type="dxa"/>
            <w:vAlign w:val="center"/>
          </w:tcPr>
          <w:p w14:paraId="0463689E" w14:textId="1AC557E3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560" w:type="dxa"/>
            <w:vAlign w:val="center"/>
          </w:tcPr>
          <w:p w14:paraId="74B11C95" w14:textId="4575C4D5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  <w:r w:rsidR="0042211B">
              <w:rPr>
                <w:rFonts w:ascii="Calibri" w:hAnsi="Calibri"/>
                <w:color w:val="000000"/>
              </w:rPr>
              <w:t xml:space="preserve"> </w:t>
            </w:r>
            <w:r w:rsidR="0042211B">
              <w:rPr>
                <w:rFonts w:ascii="Calibri" w:hAnsi="Calibri" w:cs="Calibri"/>
                <w:color w:val="000000"/>
              </w:rPr>
              <w:t>- 0.96</w:t>
            </w:r>
          </w:p>
        </w:tc>
        <w:tc>
          <w:tcPr>
            <w:tcW w:w="1559" w:type="dxa"/>
            <w:vAlign w:val="center"/>
          </w:tcPr>
          <w:p w14:paraId="49A28042" w14:textId="58944124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</w:tr>
      <w:tr w:rsidR="00795398" w:rsidRPr="00047F61" w14:paraId="6970069C" w14:textId="77777777" w:rsidTr="00C80BCE">
        <w:trPr>
          <w:cantSplit/>
        </w:trPr>
        <w:tc>
          <w:tcPr>
            <w:tcW w:w="5098" w:type="dxa"/>
          </w:tcPr>
          <w:p w14:paraId="19546677" w14:textId="77777777" w:rsidR="00795398" w:rsidRPr="00047F61" w:rsidRDefault="00795398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June</w:t>
            </w:r>
          </w:p>
        </w:tc>
        <w:tc>
          <w:tcPr>
            <w:tcW w:w="1701" w:type="dxa"/>
            <w:vAlign w:val="center"/>
          </w:tcPr>
          <w:p w14:paraId="55EBA8FD" w14:textId="1FC968BF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560" w:type="dxa"/>
            <w:vAlign w:val="center"/>
          </w:tcPr>
          <w:p w14:paraId="4CBECFDF" w14:textId="21CA3BB8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  <w:r w:rsidR="0042211B">
              <w:rPr>
                <w:rFonts w:ascii="Calibri" w:hAnsi="Calibri"/>
                <w:color w:val="000000"/>
              </w:rPr>
              <w:t xml:space="preserve"> </w:t>
            </w:r>
            <w:r w:rsidR="0042211B">
              <w:rPr>
                <w:rFonts w:ascii="Calibri" w:hAnsi="Calibri" w:cs="Calibri"/>
                <w:color w:val="000000"/>
              </w:rPr>
              <w:t>- 0.97</w:t>
            </w:r>
          </w:p>
        </w:tc>
        <w:tc>
          <w:tcPr>
            <w:tcW w:w="1559" w:type="dxa"/>
            <w:vAlign w:val="center"/>
          </w:tcPr>
          <w:p w14:paraId="4F396F4F" w14:textId="4A93F372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</w:tr>
      <w:tr w:rsidR="00795398" w:rsidRPr="00047F61" w14:paraId="46D54AED" w14:textId="77777777" w:rsidTr="00C80BCE">
        <w:trPr>
          <w:cantSplit/>
        </w:trPr>
        <w:tc>
          <w:tcPr>
            <w:tcW w:w="5098" w:type="dxa"/>
          </w:tcPr>
          <w:p w14:paraId="09BA7182" w14:textId="77777777" w:rsidR="00795398" w:rsidRPr="00047F61" w:rsidRDefault="00795398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July</w:t>
            </w:r>
          </w:p>
        </w:tc>
        <w:tc>
          <w:tcPr>
            <w:tcW w:w="1701" w:type="dxa"/>
            <w:vAlign w:val="center"/>
          </w:tcPr>
          <w:p w14:paraId="50A12BBE" w14:textId="0CC43398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560" w:type="dxa"/>
            <w:vAlign w:val="center"/>
          </w:tcPr>
          <w:p w14:paraId="5217F59C" w14:textId="2A362F05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  <w:r w:rsidR="0039040A">
              <w:rPr>
                <w:rFonts w:ascii="Calibri" w:hAnsi="Calibri"/>
                <w:color w:val="000000"/>
              </w:rPr>
              <w:t xml:space="preserve"> </w:t>
            </w:r>
            <w:r w:rsidR="0039040A">
              <w:rPr>
                <w:rFonts w:ascii="Calibri" w:hAnsi="Calibri" w:cs="Calibri"/>
                <w:color w:val="000000"/>
              </w:rPr>
              <w:t>- 0.89</w:t>
            </w:r>
          </w:p>
        </w:tc>
        <w:tc>
          <w:tcPr>
            <w:tcW w:w="1559" w:type="dxa"/>
            <w:vAlign w:val="center"/>
          </w:tcPr>
          <w:p w14:paraId="7C36367D" w14:textId="28EF2F70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795398" w:rsidRPr="00047F61" w14:paraId="594A88B6" w14:textId="77777777" w:rsidTr="00C80BCE">
        <w:trPr>
          <w:cantSplit/>
        </w:trPr>
        <w:tc>
          <w:tcPr>
            <w:tcW w:w="5098" w:type="dxa"/>
          </w:tcPr>
          <w:p w14:paraId="7FA84720" w14:textId="77777777" w:rsidR="00795398" w:rsidRPr="00047F61" w:rsidRDefault="00795398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August</w:t>
            </w:r>
          </w:p>
        </w:tc>
        <w:tc>
          <w:tcPr>
            <w:tcW w:w="1701" w:type="dxa"/>
            <w:vAlign w:val="center"/>
          </w:tcPr>
          <w:p w14:paraId="75BD9F71" w14:textId="5DFBF747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560" w:type="dxa"/>
            <w:vAlign w:val="center"/>
          </w:tcPr>
          <w:p w14:paraId="069AA5F8" w14:textId="13A41D7A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  <w:r w:rsidR="0039040A">
              <w:rPr>
                <w:rFonts w:ascii="Calibri" w:hAnsi="Calibri"/>
                <w:color w:val="000000"/>
              </w:rPr>
              <w:t xml:space="preserve"> </w:t>
            </w:r>
            <w:r w:rsidR="0039040A">
              <w:rPr>
                <w:rFonts w:ascii="Calibri" w:hAnsi="Calibri" w:cs="Calibri"/>
                <w:color w:val="000000"/>
              </w:rPr>
              <w:t>- 0.77</w:t>
            </w:r>
          </w:p>
        </w:tc>
        <w:tc>
          <w:tcPr>
            <w:tcW w:w="1559" w:type="dxa"/>
            <w:vAlign w:val="center"/>
          </w:tcPr>
          <w:p w14:paraId="75DDCE91" w14:textId="7AFB990D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795398" w:rsidRPr="00047F61" w14:paraId="1D6E833E" w14:textId="77777777" w:rsidTr="00C80BCE">
        <w:trPr>
          <w:cantSplit/>
        </w:trPr>
        <w:tc>
          <w:tcPr>
            <w:tcW w:w="5098" w:type="dxa"/>
          </w:tcPr>
          <w:p w14:paraId="1B6B87A9" w14:textId="77777777" w:rsidR="00795398" w:rsidRPr="00047F61" w:rsidRDefault="00795398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September</w:t>
            </w:r>
          </w:p>
        </w:tc>
        <w:tc>
          <w:tcPr>
            <w:tcW w:w="1701" w:type="dxa"/>
            <w:vAlign w:val="center"/>
          </w:tcPr>
          <w:p w14:paraId="07401432" w14:textId="264A4D50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560" w:type="dxa"/>
            <w:vAlign w:val="center"/>
          </w:tcPr>
          <w:p w14:paraId="405385AD" w14:textId="5DB56A9B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  <w:r w:rsidR="0039040A">
              <w:rPr>
                <w:rFonts w:ascii="Calibri" w:hAnsi="Calibri"/>
                <w:color w:val="000000"/>
              </w:rPr>
              <w:t xml:space="preserve"> </w:t>
            </w:r>
            <w:r w:rsidR="0039040A">
              <w:rPr>
                <w:rFonts w:ascii="Calibri" w:hAnsi="Calibri" w:cs="Calibri"/>
                <w:color w:val="000000"/>
              </w:rPr>
              <w:t>- 0.87</w:t>
            </w:r>
          </w:p>
        </w:tc>
        <w:tc>
          <w:tcPr>
            <w:tcW w:w="1559" w:type="dxa"/>
            <w:vAlign w:val="center"/>
          </w:tcPr>
          <w:p w14:paraId="5F3C0A93" w14:textId="212B7EDC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795398" w:rsidRPr="00047F61" w14:paraId="3730FD67" w14:textId="77777777" w:rsidTr="00C80BCE">
        <w:trPr>
          <w:cantSplit/>
        </w:trPr>
        <w:tc>
          <w:tcPr>
            <w:tcW w:w="5098" w:type="dxa"/>
          </w:tcPr>
          <w:p w14:paraId="33ADB332" w14:textId="77777777" w:rsidR="00795398" w:rsidRPr="00047F61" w:rsidRDefault="00795398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October</w:t>
            </w:r>
          </w:p>
        </w:tc>
        <w:tc>
          <w:tcPr>
            <w:tcW w:w="1701" w:type="dxa"/>
            <w:vAlign w:val="center"/>
          </w:tcPr>
          <w:p w14:paraId="29C05E8E" w14:textId="0B84CCD5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560" w:type="dxa"/>
            <w:vAlign w:val="center"/>
          </w:tcPr>
          <w:p w14:paraId="53F83BCF" w14:textId="416E3BD8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  <w:r w:rsidR="0039040A">
              <w:rPr>
                <w:rFonts w:ascii="Calibri" w:hAnsi="Calibri"/>
                <w:color w:val="000000"/>
              </w:rPr>
              <w:t xml:space="preserve"> </w:t>
            </w:r>
            <w:r w:rsidR="0039040A">
              <w:rPr>
                <w:rFonts w:ascii="Calibri" w:hAnsi="Calibri" w:cs="Calibri"/>
                <w:color w:val="000000"/>
              </w:rPr>
              <w:t>- 1.18</w:t>
            </w:r>
          </w:p>
        </w:tc>
        <w:tc>
          <w:tcPr>
            <w:tcW w:w="1559" w:type="dxa"/>
            <w:vAlign w:val="center"/>
          </w:tcPr>
          <w:p w14:paraId="751B6650" w14:textId="1CAE9092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9</w:t>
            </w:r>
          </w:p>
        </w:tc>
      </w:tr>
      <w:tr w:rsidR="00795398" w:rsidRPr="00047F61" w14:paraId="7E2C5BA7" w14:textId="77777777" w:rsidTr="00F179FA">
        <w:trPr>
          <w:cantSplit/>
        </w:trPr>
        <w:tc>
          <w:tcPr>
            <w:tcW w:w="5098" w:type="dxa"/>
          </w:tcPr>
          <w:p w14:paraId="6D763973" w14:textId="77777777" w:rsidR="00795398" w:rsidRPr="00047F61" w:rsidRDefault="00795398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November</w:t>
            </w:r>
          </w:p>
        </w:tc>
        <w:tc>
          <w:tcPr>
            <w:tcW w:w="1701" w:type="dxa"/>
            <w:vAlign w:val="center"/>
          </w:tcPr>
          <w:p w14:paraId="6B86D33B" w14:textId="00B2C7E5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560" w:type="dxa"/>
            <w:vAlign w:val="center"/>
          </w:tcPr>
          <w:p w14:paraId="2E627259" w14:textId="1F8C4096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  <w:r w:rsidR="0039040A">
              <w:rPr>
                <w:rFonts w:ascii="Calibri" w:hAnsi="Calibri"/>
                <w:color w:val="000000"/>
              </w:rPr>
              <w:t xml:space="preserve"> </w:t>
            </w:r>
            <w:r w:rsidR="0039040A">
              <w:rPr>
                <w:rFonts w:ascii="Calibri" w:hAnsi="Calibri" w:cs="Calibri"/>
                <w:color w:val="000000"/>
              </w:rPr>
              <w:t>- 1.53</w:t>
            </w:r>
          </w:p>
        </w:tc>
        <w:tc>
          <w:tcPr>
            <w:tcW w:w="1559" w:type="dxa"/>
            <w:vAlign w:val="center"/>
          </w:tcPr>
          <w:p w14:paraId="11C99A2D" w14:textId="6FECF1ED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</w:tr>
      <w:tr w:rsidR="00795398" w:rsidRPr="00047F61" w14:paraId="61EF26BE" w14:textId="77777777" w:rsidTr="00F179FA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06C5156D" w14:textId="0ADC8397" w:rsidR="00795398" w:rsidRPr="00047F61" w:rsidRDefault="00F179FA" w:rsidP="0079539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Dece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D39E89" w14:textId="65AB5EBA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E75C07E" w14:textId="4E22A013" w:rsidR="00795398" w:rsidRDefault="00795398" w:rsidP="0079539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  <w:r w:rsidR="003C7A8A">
              <w:rPr>
                <w:rFonts w:ascii="Calibri" w:hAnsi="Calibri"/>
                <w:color w:val="000000"/>
              </w:rPr>
              <w:t xml:space="preserve"> </w:t>
            </w:r>
            <w:r w:rsidR="0039040A">
              <w:rPr>
                <w:rFonts w:ascii="Calibri" w:hAnsi="Calibri" w:cs="Calibri"/>
                <w:color w:val="000000"/>
              </w:rPr>
              <w:t>- 1.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66669A1" w14:textId="7009F679" w:rsidR="00795398" w:rsidRPr="00047F61" w:rsidRDefault="00795398" w:rsidP="0079539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</w:tbl>
    <w:p w14:paraId="3257C901" w14:textId="07F7B7E2" w:rsidR="007D2CBF" w:rsidRDefault="007D2CBF" w:rsidP="00EC24CE">
      <w:pPr>
        <w:rPr>
          <w:rFonts w:ascii="GulimChe" w:eastAsia="GulimChe" w:hAnsi="GulimChe" w:cs="Courier New"/>
          <w:noProof/>
        </w:rPr>
      </w:pPr>
      <w:bookmarkStart w:id="0" w:name="_GoBack"/>
      <w:bookmarkEnd w:id="0"/>
    </w:p>
    <w:sectPr w:rsidR="007D2CBF" w:rsidSect="004720E7">
      <w:footerReference w:type="default" r:id="rId8"/>
      <w:pgSz w:w="11906" w:h="16838"/>
      <w:pgMar w:top="1021" w:right="1021" w:bottom="1134" w:left="102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D7C9C2" w16cid:durableId="1E0C29DA"/>
  <w16cid:commentId w16cid:paraId="4C598DF1" w16cid:durableId="1E10359C"/>
  <w16cid:commentId w16cid:paraId="152CC852" w16cid:durableId="1E0C290A"/>
  <w16cid:commentId w16cid:paraId="02F084E7" w16cid:durableId="1E103B32"/>
  <w16cid:commentId w16cid:paraId="334F93A1" w16cid:durableId="1E0C2B60"/>
  <w16cid:commentId w16cid:paraId="1DF52C0F" w16cid:durableId="1E10359F"/>
  <w16cid:commentId w16cid:paraId="6997A74A" w16cid:durableId="1E0C290B"/>
  <w16cid:commentId w16cid:paraId="68E75775" w16cid:durableId="1E0C2D0F"/>
  <w16cid:commentId w16cid:paraId="11A9DFAF" w16cid:durableId="1E1035A2"/>
  <w16cid:commentId w16cid:paraId="2050D598" w16cid:durableId="1E103BD0"/>
  <w16cid:commentId w16cid:paraId="4BFC9317" w16cid:durableId="1E103C10"/>
  <w16cid:commentId w16cid:paraId="472FBC30" w16cid:durableId="1E103C51"/>
  <w16cid:commentId w16cid:paraId="464ED969" w16cid:durableId="1E0C2E4C"/>
  <w16cid:commentId w16cid:paraId="60CB636C" w16cid:durableId="1E1035A4"/>
  <w16cid:commentId w16cid:paraId="56F5EC26" w16cid:durableId="1E1035A5"/>
  <w16cid:commentId w16cid:paraId="005B3171" w16cid:durableId="1E1035A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FAAE95" w14:textId="77777777" w:rsidR="00237FE3" w:rsidRDefault="00237FE3" w:rsidP="00350FF7">
      <w:pPr>
        <w:spacing w:after="0" w:line="240" w:lineRule="auto"/>
      </w:pPr>
      <w:r>
        <w:separator/>
      </w:r>
    </w:p>
  </w:endnote>
  <w:endnote w:type="continuationSeparator" w:id="0">
    <w:p w14:paraId="4B84E9A9" w14:textId="77777777" w:rsidR="00237FE3" w:rsidRDefault="00237FE3" w:rsidP="00350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ulimChe">
    <w:altName w:val="Arial Unicode MS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5B36E" w14:textId="1F219358" w:rsidR="00C80BCE" w:rsidRDefault="00C80BCE">
    <w:pPr>
      <w:pStyle w:val="Footer"/>
      <w:pBdr>
        <w:top w:val="single" w:sz="4" w:space="1" w:color="D9D9D9" w:themeColor="background1" w:themeShade="D9"/>
      </w:pBdr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EC24CE">
      <w:rPr>
        <w:noProof/>
      </w:rPr>
      <w:t>1</w:t>
    </w:r>
    <w:r>
      <w:rPr>
        <w:noProof/>
      </w:rPr>
      <w:fldChar w:fldCharType="end"/>
    </w:r>
    <w:r>
      <w:t xml:space="preserve"> | </w:t>
    </w:r>
    <w:r>
      <w:rPr>
        <w:color w:val="7F7F7F" w:themeColor="background1" w:themeShade="7F"/>
        <w:spacing w:val="60"/>
      </w:rPr>
      <w:t>Page</w:t>
    </w:r>
  </w:p>
  <w:p w14:paraId="53C18735" w14:textId="77777777" w:rsidR="00C80BCE" w:rsidRDefault="00C80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E5FF4D" w14:textId="77777777" w:rsidR="00237FE3" w:rsidRDefault="00237FE3" w:rsidP="00350FF7">
      <w:pPr>
        <w:spacing w:after="0" w:line="240" w:lineRule="auto"/>
      </w:pPr>
      <w:r>
        <w:separator/>
      </w:r>
    </w:p>
  </w:footnote>
  <w:footnote w:type="continuationSeparator" w:id="0">
    <w:p w14:paraId="6FA4C689" w14:textId="77777777" w:rsidR="00237FE3" w:rsidRDefault="00237FE3" w:rsidP="00350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109C0"/>
    <w:multiLevelType w:val="hybridMultilevel"/>
    <w:tmpl w:val="6632F0AC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D15217F"/>
    <w:multiLevelType w:val="hybridMultilevel"/>
    <w:tmpl w:val="57AA85D2"/>
    <w:lvl w:ilvl="0" w:tplc="701E8A9C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2C422EE6">
      <w:start w:val="1875"/>
      <w:numFmt w:val="bullet"/>
      <w:lvlText w:val="•"/>
      <w:lvlJc w:val="righ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1E80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B8C04604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623C330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9CC22C4A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6ACA394E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C296A06C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EECA539E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9D2322"/>
    <w:multiLevelType w:val="hybridMultilevel"/>
    <w:tmpl w:val="FC6AFD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E0E8B"/>
    <w:multiLevelType w:val="hybridMultilevel"/>
    <w:tmpl w:val="52D6447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77963"/>
    <w:multiLevelType w:val="hybridMultilevel"/>
    <w:tmpl w:val="4AF4D8D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92205"/>
    <w:multiLevelType w:val="hybridMultilevel"/>
    <w:tmpl w:val="FD9A8A58"/>
    <w:lvl w:ilvl="0" w:tplc="A01A876E">
      <w:start w:val="1"/>
      <w:numFmt w:val="lowerLetter"/>
      <w:lvlText w:val="(%1)"/>
      <w:lvlJc w:val="left"/>
      <w:pPr>
        <w:ind w:left="1221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A443BB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091C91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BE2ECA"/>
    <w:multiLevelType w:val="hybridMultilevel"/>
    <w:tmpl w:val="95601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9F457A"/>
    <w:multiLevelType w:val="hybridMultilevel"/>
    <w:tmpl w:val="20082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F874D8"/>
    <w:multiLevelType w:val="hybridMultilevel"/>
    <w:tmpl w:val="93581178"/>
    <w:lvl w:ilvl="0" w:tplc="08090001">
      <w:start w:val="1"/>
      <w:numFmt w:val="bullet"/>
      <w:lvlText w:val=""/>
      <w:lvlJc w:val="left"/>
      <w:pPr>
        <w:ind w:left="194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1" w:hanging="360"/>
      </w:pPr>
      <w:rPr>
        <w:rFonts w:ascii="Wingdings" w:hAnsi="Wingdings" w:hint="default"/>
      </w:rPr>
    </w:lvl>
  </w:abstractNum>
  <w:abstractNum w:abstractNumId="11" w15:restartNumberingAfterBreak="0">
    <w:nsid w:val="3AF343EE"/>
    <w:multiLevelType w:val="hybridMultilevel"/>
    <w:tmpl w:val="887C673A"/>
    <w:lvl w:ilvl="0" w:tplc="94E24826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D4532D1"/>
    <w:multiLevelType w:val="hybridMultilevel"/>
    <w:tmpl w:val="68120C1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9272E4"/>
    <w:multiLevelType w:val="hybridMultilevel"/>
    <w:tmpl w:val="CED0A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C804BC"/>
    <w:multiLevelType w:val="hybridMultilevel"/>
    <w:tmpl w:val="CB422F0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F478AD"/>
    <w:multiLevelType w:val="hybridMultilevel"/>
    <w:tmpl w:val="ABBCE970"/>
    <w:lvl w:ilvl="0" w:tplc="4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53FC2C31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0B42722"/>
    <w:multiLevelType w:val="hybridMultilevel"/>
    <w:tmpl w:val="DC1CD5D2"/>
    <w:lvl w:ilvl="0" w:tplc="08090001">
      <w:start w:val="1"/>
      <w:numFmt w:val="bullet"/>
      <w:lvlText w:val=""/>
      <w:lvlJc w:val="left"/>
      <w:pPr>
        <w:ind w:left="1941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661" w:hanging="360"/>
      </w:pPr>
    </w:lvl>
    <w:lvl w:ilvl="2" w:tplc="0809001B" w:tentative="1">
      <w:start w:val="1"/>
      <w:numFmt w:val="lowerRoman"/>
      <w:lvlText w:val="%3."/>
      <w:lvlJc w:val="right"/>
      <w:pPr>
        <w:ind w:left="3381" w:hanging="180"/>
      </w:pPr>
    </w:lvl>
    <w:lvl w:ilvl="3" w:tplc="0809000F" w:tentative="1">
      <w:start w:val="1"/>
      <w:numFmt w:val="decimal"/>
      <w:lvlText w:val="%4."/>
      <w:lvlJc w:val="left"/>
      <w:pPr>
        <w:ind w:left="4101" w:hanging="360"/>
      </w:pPr>
    </w:lvl>
    <w:lvl w:ilvl="4" w:tplc="08090019" w:tentative="1">
      <w:start w:val="1"/>
      <w:numFmt w:val="lowerLetter"/>
      <w:lvlText w:val="%5."/>
      <w:lvlJc w:val="left"/>
      <w:pPr>
        <w:ind w:left="4821" w:hanging="360"/>
      </w:pPr>
    </w:lvl>
    <w:lvl w:ilvl="5" w:tplc="0809001B" w:tentative="1">
      <w:start w:val="1"/>
      <w:numFmt w:val="lowerRoman"/>
      <w:lvlText w:val="%6."/>
      <w:lvlJc w:val="right"/>
      <w:pPr>
        <w:ind w:left="5541" w:hanging="180"/>
      </w:pPr>
    </w:lvl>
    <w:lvl w:ilvl="6" w:tplc="0809000F" w:tentative="1">
      <w:start w:val="1"/>
      <w:numFmt w:val="decimal"/>
      <w:lvlText w:val="%7."/>
      <w:lvlJc w:val="left"/>
      <w:pPr>
        <w:ind w:left="6261" w:hanging="360"/>
      </w:pPr>
    </w:lvl>
    <w:lvl w:ilvl="7" w:tplc="08090019" w:tentative="1">
      <w:start w:val="1"/>
      <w:numFmt w:val="lowerLetter"/>
      <w:lvlText w:val="%8."/>
      <w:lvlJc w:val="left"/>
      <w:pPr>
        <w:ind w:left="6981" w:hanging="360"/>
      </w:pPr>
    </w:lvl>
    <w:lvl w:ilvl="8" w:tplc="0809001B" w:tentative="1">
      <w:start w:val="1"/>
      <w:numFmt w:val="lowerRoman"/>
      <w:lvlText w:val="%9."/>
      <w:lvlJc w:val="right"/>
      <w:pPr>
        <w:ind w:left="7701" w:hanging="180"/>
      </w:pPr>
    </w:lvl>
  </w:abstractNum>
  <w:abstractNum w:abstractNumId="18" w15:restartNumberingAfterBreak="0">
    <w:nsid w:val="66C14B4C"/>
    <w:multiLevelType w:val="hybridMultilevel"/>
    <w:tmpl w:val="D7B28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287407"/>
    <w:multiLevelType w:val="hybridMultilevel"/>
    <w:tmpl w:val="122EDCDA"/>
    <w:lvl w:ilvl="0" w:tplc="A01A876E">
      <w:start w:val="1"/>
      <w:numFmt w:val="lowerLetter"/>
      <w:lvlText w:val="(%1)"/>
      <w:lvlJc w:val="left"/>
      <w:pPr>
        <w:ind w:left="1221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EA50CEE"/>
    <w:multiLevelType w:val="hybridMultilevel"/>
    <w:tmpl w:val="60344344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F72352E"/>
    <w:multiLevelType w:val="hybridMultilevel"/>
    <w:tmpl w:val="BD1EA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565879"/>
    <w:multiLevelType w:val="hybridMultilevel"/>
    <w:tmpl w:val="ABDA7DDC"/>
    <w:lvl w:ilvl="0" w:tplc="4809001B">
      <w:start w:val="1"/>
      <w:numFmt w:val="lowerRoman"/>
      <w:lvlText w:val="%1."/>
      <w:lvlJc w:val="right"/>
      <w:pPr>
        <w:ind w:left="787" w:hanging="360"/>
      </w:pPr>
    </w:lvl>
    <w:lvl w:ilvl="1" w:tplc="48090019">
      <w:start w:val="1"/>
      <w:numFmt w:val="lowerLetter"/>
      <w:lvlText w:val="%2."/>
      <w:lvlJc w:val="left"/>
      <w:pPr>
        <w:ind w:left="1507" w:hanging="360"/>
      </w:pPr>
    </w:lvl>
    <w:lvl w:ilvl="2" w:tplc="4809001B" w:tentative="1">
      <w:start w:val="1"/>
      <w:numFmt w:val="lowerRoman"/>
      <w:lvlText w:val="%3."/>
      <w:lvlJc w:val="right"/>
      <w:pPr>
        <w:ind w:left="2227" w:hanging="180"/>
      </w:pPr>
    </w:lvl>
    <w:lvl w:ilvl="3" w:tplc="4809000F" w:tentative="1">
      <w:start w:val="1"/>
      <w:numFmt w:val="decimal"/>
      <w:lvlText w:val="%4."/>
      <w:lvlJc w:val="left"/>
      <w:pPr>
        <w:ind w:left="2947" w:hanging="360"/>
      </w:pPr>
    </w:lvl>
    <w:lvl w:ilvl="4" w:tplc="48090019" w:tentative="1">
      <w:start w:val="1"/>
      <w:numFmt w:val="lowerLetter"/>
      <w:lvlText w:val="%5."/>
      <w:lvlJc w:val="left"/>
      <w:pPr>
        <w:ind w:left="3667" w:hanging="360"/>
      </w:pPr>
    </w:lvl>
    <w:lvl w:ilvl="5" w:tplc="4809001B" w:tentative="1">
      <w:start w:val="1"/>
      <w:numFmt w:val="lowerRoman"/>
      <w:lvlText w:val="%6."/>
      <w:lvlJc w:val="right"/>
      <w:pPr>
        <w:ind w:left="4387" w:hanging="180"/>
      </w:pPr>
    </w:lvl>
    <w:lvl w:ilvl="6" w:tplc="4809000F" w:tentative="1">
      <w:start w:val="1"/>
      <w:numFmt w:val="decimal"/>
      <w:lvlText w:val="%7."/>
      <w:lvlJc w:val="left"/>
      <w:pPr>
        <w:ind w:left="5107" w:hanging="360"/>
      </w:pPr>
    </w:lvl>
    <w:lvl w:ilvl="7" w:tplc="48090019" w:tentative="1">
      <w:start w:val="1"/>
      <w:numFmt w:val="lowerLetter"/>
      <w:lvlText w:val="%8."/>
      <w:lvlJc w:val="left"/>
      <w:pPr>
        <w:ind w:left="5827" w:hanging="360"/>
      </w:pPr>
    </w:lvl>
    <w:lvl w:ilvl="8" w:tplc="48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23" w15:restartNumberingAfterBreak="0">
    <w:nsid w:val="775A7B94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EFF469C"/>
    <w:multiLevelType w:val="hybridMultilevel"/>
    <w:tmpl w:val="3F7243D4"/>
    <w:lvl w:ilvl="0" w:tplc="4809000F">
      <w:start w:val="1"/>
      <w:numFmt w:val="decimal"/>
      <w:lvlText w:val="%1."/>
      <w:lvlJc w:val="left"/>
      <w:pPr>
        <w:ind w:left="3600" w:hanging="360"/>
      </w:pPr>
    </w:lvl>
    <w:lvl w:ilvl="1" w:tplc="48090019" w:tentative="1">
      <w:start w:val="1"/>
      <w:numFmt w:val="lowerLetter"/>
      <w:lvlText w:val="%2."/>
      <w:lvlJc w:val="left"/>
      <w:pPr>
        <w:ind w:left="4320" w:hanging="360"/>
      </w:pPr>
    </w:lvl>
    <w:lvl w:ilvl="2" w:tplc="4809001B" w:tentative="1">
      <w:start w:val="1"/>
      <w:numFmt w:val="lowerRoman"/>
      <w:lvlText w:val="%3."/>
      <w:lvlJc w:val="right"/>
      <w:pPr>
        <w:ind w:left="5040" w:hanging="180"/>
      </w:pPr>
    </w:lvl>
    <w:lvl w:ilvl="3" w:tplc="4809000F" w:tentative="1">
      <w:start w:val="1"/>
      <w:numFmt w:val="decimal"/>
      <w:lvlText w:val="%4."/>
      <w:lvlJc w:val="left"/>
      <w:pPr>
        <w:ind w:left="5760" w:hanging="360"/>
      </w:pPr>
    </w:lvl>
    <w:lvl w:ilvl="4" w:tplc="48090019" w:tentative="1">
      <w:start w:val="1"/>
      <w:numFmt w:val="lowerLetter"/>
      <w:lvlText w:val="%5."/>
      <w:lvlJc w:val="left"/>
      <w:pPr>
        <w:ind w:left="6480" w:hanging="360"/>
      </w:pPr>
    </w:lvl>
    <w:lvl w:ilvl="5" w:tplc="4809001B" w:tentative="1">
      <w:start w:val="1"/>
      <w:numFmt w:val="lowerRoman"/>
      <w:lvlText w:val="%6."/>
      <w:lvlJc w:val="right"/>
      <w:pPr>
        <w:ind w:left="7200" w:hanging="180"/>
      </w:pPr>
    </w:lvl>
    <w:lvl w:ilvl="6" w:tplc="4809000F" w:tentative="1">
      <w:start w:val="1"/>
      <w:numFmt w:val="decimal"/>
      <w:lvlText w:val="%7."/>
      <w:lvlJc w:val="left"/>
      <w:pPr>
        <w:ind w:left="7920" w:hanging="360"/>
      </w:pPr>
    </w:lvl>
    <w:lvl w:ilvl="7" w:tplc="48090019" w:tentative="1">
      <w:start w:val="1"/>
      <w:numFmt w:val="lowerLetter"/>
      <w:lvlText w:val="%8."/>
      <w:lvlJc w:val="left"/>
      <w:pPr>
        <w:ind w:left="8640" w:hanging="360"/>
      </w:pPr>
    </w:lvl>
    <w:lvl w:ilvl="8" w:tplc="4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21"/>
  </w:num>
  <w:num w:numId="2">
    <w:abstractNumId w:val="22"/>
  </w:num>
  <w:num w:numId="3">
    <w:abstractNumId w:val="11"/>
  </w:num>
  <w:num w:numId="4">
    <w:abstractNumId w:val="7"/>
  </w:num>
  <w:num w:numId="5">
    <w:abstractNumId w:val="16"/>
  </w:num>
  <w:num w:numId="6">
    <w:abstractNumId w:val="6"/>
  </w:num>
  <w:num w:numId="7">
    <w:abstractNumId w:val="23"/>
  </w:num>
  <w:num w:numId="8">
    <w:abstractNumId w:val="5"/>
  </w:num>
  <w:num w:numId="9">
    <w:abstractNumId w:val="19"/>
  </w:num>
  <w:num w:numId="10">
    <w:abstractNumId w:val="17"/>
  </w:num>
  <w:num w:numId="11">
    <w:abstractNumId w:val="10"/>
  </w:num>
  <w:num w:numId="12">
    <w:abstractNumId w:val="12"/>
  </w:num>
  <w:num w:numId="13">
    <w:abstractNumId w:val="3"/>
  </w:num>
  <w:num w:numId="14">
    <w:abstractNumId w:val="1"/>
  </w:num>
  <w:num w:numId="15">
    <w:abstractNumId w:val="4"/>
  </w:num>
  <w:num w:numId="16">
    <w:abstractNumId w:val="2"/>
  </w:num>
  <w:num w:numId="17">
    <w:abstractNumId w:val="14"/>
  </w:num>
  <w:num w:numId="18">
    <w:abstractNumId w:val="24"/>
  </w:num>
  <w:num w:numId="19">
    <w:abstractNumId w:val="0"/>
  </w:num>
  <w:num w:numId="20">
    <w:abstractNumId w:val="18"/>
  </w:num>
  <w:num w:numId="21">
    <w:abstractNumId w:val="8"/>
  </w:num>
  <w:num w:numId="22">
    <w:abstractNumId w:val="9"/>
  </w:num>
  <w:num w:numId="23">
    <w:abstractNumId w:val="13"/>
  </w:num>
  <w:num w:numId="24">
    <w:abstractNumId w:val="20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SG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SG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AU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5p9e2atswepzewesv5e5p69v95x9ztaxr0&quot;&gt;My EndNote Library (DrPH)v2.4&lt;record-ids&gt;&lt;item&gt;76&lt;/item&gt;&lt;item&gt;127&lt;/item&gt;&lt;item&gt;176&lt;/item&gt;&lt;item&gt;670&lt;/item&gt;&lt;item&gt;845&lt;/item&gt;&lt;item&gt;853&lt;/item&gt;&lt;item&gt;1024&lt;/item&gt;&lt;/record-ids&gt;&lt;/item&gt;&lt;/Libraries&gt;"/>
  </w:docVars>
  <w:rsids>
    <w:rsidRoot w:val="00742579"/>
    <w:rsid w:val="00001EDA"/>
    <w:rsid w:val="000021C4"/>
    <w:rsid w:val="00002431"/>
    <w:rsid w:val="00002CDE"/>
    <w:rsid w:val="00003E8F"/>
    <w:rsid w:val="00003FBA"/>
    <w:rsid w:val="00004183"/>
    <w:rsid w:val="000048DB"/>
    <w:rsid w:val="00005BD0"/>
    <w:rsid w:val="00005BF5"/>
    <w:rsid w:val="00005E36"/>
    <w:rsid w:val="0000677B"/>
    <w:rsid w:val="00007172"/>
    <w:rsid w:val="00010F4D"/>
    <w:rsid w:val="00011501"/>
    <w:rsid w:val="00011CCB"/>
    <w:rsid w:val="000130CC"/>
    <w:rsid w:val="000133A5"/>
    <w:rsid w:val="00013542"/>
    <w:rsid w:val="000139B0"/>
    <w:rsid w:val="00013EAB"/>
    <w:rsid w:val="00014118"/>
    <w:rsid w:val="00014448"/>
    <w:rsid w:val="00015559"/>
    <w:rsid w:val="00016218"/>
    <w:rsid w:val="0001635E"/>
    <w:rsid w:val="00016431"/>
    <w:rsid w:val="000167F8"/>
    <w:rsid w:val="0001748C"/>
    <w:rsid w:val="000201CA"/>
    <w:rsid w:val="000208C8"/>
    <w:rsid w:val="00020EA8"/>
    <w:rsid w:val="00021566"/>
    <w:rsid w:val="00021949"/>
    <w:rsid w:val="00022067"/>
    <w:rsid w:val="00022601"/>
    <w:rsid w:val="00022A21"/>
    <w:rsid w:val="00022CC1"/>
    <w:rsid w:val="00023B40"/>
    <w:rsid w:val="000245A0"/>
    <w:rsid w:val="0002461C"/>
    <w:rsid w:val="00024795"/>
    <w:rsid w:val="00025F06"/>
    <w:rsid w:val="00026341"/>
    <w:rsid w:val="00026402"/>
    <w:rsid w:val="000269C6"/>
    <w:rsid w:val="00026D87"/>
    <w:rsid w:val="000272B5"/>
    <w:rsid w:val="0002770E"/>
    <w:rsid w:val="00027CD7"/>
    <w:rsid w:val="0003004D"/>
    <w:rsid w:val="0003027B"/>
    <w:rsid w:val="000303C8"/>
    <w:rsid w:val="00030CC6"/>
    <w:rsid w:val="000311B9"/>
    <w:rsid w:val="0003150B"/>
    <w:rsid w:val="00032841"/>
    <w:rsid w:val="00032969"/>
    <w:rsid w:val="00032FF7"/>
    <w:rsid w:val="00033984"/>
    <w:rsid w:val="00033E17"/>
    <w:rsid w:val="00034A39"/>
    <w:rsid w:val="00035225"/>
    <w:rsid w:val="00035830"/>
    <w:rsid w:val="00036061"/>
    <w:rsid w:val="00036066"/>
    <w:rsid w:val="000363BC"/>
    <w:rsid w:val="0003647C"/>
    <w:rsid w:val="000366EF"/>
    <w:rsid w:val="0003729C"/>
    <w:rsid w:val="000374B3"/>
    <w:rsid w:val="00037716"/>
    <w:rsid w:val="00037C33"/>
    <w:rsid w:val="00037E54"/>
    <w:rsid w:val="00040455"/>
    <w:rsid w:val="00040995"/>
    <w:rsid w:val="00040C8E"/>
    <w:rsid w:val="0004136C"/>
    <w:rsid w:val="000413E7"/>
    <w:rsid w:val="000415F8"/>
    <w:rsid w:val="00042396"/>
    <w:rsid w:val="000428D2"/>
    <w:rsid w:val="00042CC1"/>
    <w:rsid w:val="00042E56"/>
    <w:rsid w:val="000431F9"/>
    <w:rsid w:val="0004350F"/>
    <w:rsid w:val="00043E32"/>
    <w:rsid w:val="00044882"/>
    <w:rsid w:val="000452BA"/>
    <w:rsid w:val="000455A6"/>
    <w:rsid w:val="00045731"/>
    <w:rsid w:val="00045AC6"/>
    <w:rsid w:val="00045C6D"/>
    <w:rsid w:val="00045F19"/>
    <w:rsid w:val="00045FEA"/>
    <w:rsid w:val="000473B2"/>
    <w:rsid w:val="00047F61"/>
    <w:rsid w:val="00050057"/>
    <w:rsid w:val="000502C1"/>
    <w:rsid w:val="000509F0"/>
    <w:rsid w:val="00050C05"/>
    <w:rsid w:val="0005127E"/>
    <w:rsid w:val="00051D12"/>
    <w:rsid w:val="000531B6"/>
    <w:rsid w:val="000534F1"/>
    <w:rsid w:val="00053906"/>
    <w:rsid w:val="00053E9B"/>
    <w:rsid w:val="00054829"/>
    <w:rsid w:val="00054E92"/>
    <w:rsid w:val="00055205"/>
    <w:rsid w:val="00055605"/>
    <w:rsid w:val="000557C8"/>
    <w:rsid w:val="00055835"/>
    <w:rsid w:val="00055BE4"/>
    <w:rsid w:val="00055DB8"/>
    <w:rsid w:val="00056489"/>
    <w:rsid w:val="00056603"/>
    <w:rsid w:val="00056AEB"/>
    <w:rsid w:val="00056D08"/>
    <w:rsid w:val="00056E51"/>
    <w:rsid w:val="00057888"/>
    <w:rsid w:val="00057E02"/>
    <w:rsid w:val="000600D6"/>
    <w:rsid w:val="00060797"/>
    <w:rsid w:val="0006117C"/>
    <w:rsid w:val="0006165A"/>
    <w:rsid w:val="00062155"/>
    <w:rsid w:val="00062963"/>
    <w:rsid w:val="00062AC6"/>
    <w:rsid w:val="00062E5A"/>
    <w:rsid w:val="00063224"/>
    <w:rsid w:val="0006395A"/>
    <w:rsid w:val="000643F8"/>
    <w:rsid w:val="00064705"/>
    <w:rsid w:val="00064F00"/>
    <w:rsid w:val="00065D04"/>
    <w:rsid w:val="000664A3"/>
    <w:rsid w:val="00067CB5"/>
    <w:rsid w:val="000704B2"/>
    <w:rsid w:val="00070671"/>
    <w:rsid w:val="0007192F"/>
    <w:rsid w:val="00071C2F"/>
    <w:rsid w:val="000720AD"/>
    <w:rsid w:val="000721A3"/>
    <w:rsid w:val="0007257C"/>
    <w:rsid w:val="00072BDA"/>
    <w:rsid w:val="00072BFF"/>
    <w:rsid w:val="00074952"/>
    <w:rsid w:val="000749A4"/>
    <w:rsid w:val="00074C5F"/>
    <w:rsid w:val="0007531F"/>
    <w:rsid w:val="000755EA"/>
    <w:rsid w:val="000758C9"/>
    <w:rsid w:val="00075D25"/>
    <w:rsid w:val="00076BD5"/>
    <w:rsid w:val="0007765D"/>
    <w:rsid w:val="000776AD"/>
    <w:rsid w:val="00080B80"/>
    <w:rsid w:val="0008162F"/>
    <w:rsid w:val="000838BB"/>
    <w:rsid w:val="000838C5"/>
    <w:rsid w:val="000840CA"/>
    <w:rsid w:val="00084290"/>
    <w:rsid w:val="000845A9"/>
    <w:rsid w:val="00084CF8"/>
    <w:rsid w:val="00084D6D"/>
    <w:rsid w:val="0008502A"/>
    <w:rsid w:val="000851D7"/>
    <w:rsid w:val="0008555A"/>
    <w:rsid w:val="00085895"/>
    <w:rsid w:val="00085AB5"/>
    <w:rsid w:val="00086CFB"/>
    <w:rsid w:val="00087521"/>
    <w:rsid w:val="000877EA"/>
    <w:rsid w:val="00087F35"/>
    <w:rsid w:val="000919FA"/>
    <w:rsid w:val="000922EE"/>
    <w:rsid w:val="000931D7"/>
    <w:rsid w:val="00093B78"/>
    <w:rsid w:val="00094493"/>
    <w:rsid w:val="000949AE"/>
    <w:rsid w:val="000949E3"/>
    <w:rsid w:val="00094E97"/>
    <w:rsid w:val="000958E5"/>
    <w:rsid w:val="00096155"/>
    <w:rsid w:val="0009652F"/>
    <w:rsid w:val="000969B5"/>
    <w:rsid w:val="00097B6A"/>
    <w:rsid w:val="000A00D0"/>
    <w:rsid w:val="000A0460"/>
    <w:rsid w:val="000A0724"/>
    <w:rsid w:val="000A0A20"/>
    <w:rsid w:val="000A0DCA"/>
    <w:rsid w:val="000A0F2C"/>
    <w:rsid w:val="000A1020"/>
    <w:rsid w:val="000A1273"/>
    <w:rsid w:val="000A1B17"/>
    <w:rsid w:val="000A21E9"/>
    <w:rsid w:val="000A4D20"/>
    <w:rsid w:val="000A5F03"/>
    <w:rsid w:val="000A60BA"/>
    <w:rsid w:val="000A6A10"/>
    <w:rsid w:val="000A6B17"/>
    <w:rsid w:val="000A70BC"/>
    <w:rsid w:val="000B03BC"/>
    <w:rsid w:val="000B04AA"/>
    <w:rsid w:val="000B05EF"/>
    <w:rsid w:val="000B0CDE"/>
    <w:rsid w:val="000B0F67"/>
    <w:rsid w:val="000B10AF"/>
    <w:rsid w:val="000B1810"/>
    <w:rsid w:val="000B1AED"/>
    <w:rsid w:val="000B1CD7"/>
    <w:rsid w:val="000B2061"/>
    <w:rsid w:val="000B26F0"/>
    <w:rsid w:val="000B2B9F"/>
    <w:rsid w:val="000B307E"/>
    <w:rsid w:val="000B331B"/>
    <w:rsid w:val="000B380A"/>
    <w:rsid w:val="000B39AA"/>
    <w:rsid w:val="000B3C9B"/>
    <w:rsid w:val="000B3CBC"/>
    <w:rsid w:val="000B3E65"/>
    <w:rsid w:val="000B490A"/>
    <w:rsid w:val="000B49A2"/>
    <w:rsid w:val="000B4CDF"/>
    <w:rsid w:val="000B4DEF"/>
    <w:rsid w:val="000B624A"/>
    <w:rsid w:val="000B6F17"/>
    <w:rsid w:val="000B7753"/>
    <w:rsid w:val="000B7E39"/>
    <w:rsid w:val="000C081C"/>
    <w:rsid w:val="000C1271"/>
    <w:rsid w:val="000C1919"/>
    <w:rsid w:val="000C247D"/>
    <w:rsid w:val="000C2702"/>
    <w:rsid w:val="000C2928"/>
    <w:rsid w:val="000C318D"/>
    <w:rsid w:val="000C347F"/>
    <w:rsid w:val="000C3D60"/>
    <w:rsid w:val="000C4744"/>
    <w:rsid w:val="000C47F9"/>
    <w:rsid w:val="000C4D9A"/>
    <w:rsid w:val="000C4FED"/>
    <w:rsid w:val="000C56FF"/>
    <w:rsid w:val="000C68BC"/>
    <w:rsid w:val="000C6E10"/>
    <w:rsid w:val="000C6FAB"/>
    <w:rsid w:val="000C73D6"/>
    <w:rsid w:val="000C77C0"/>
    <w:rsid w:val="000C7E83"/>
    <w:rsid w:val="000D0240"/>
    <w:rsid w:val="000D10E6"/>
    <w:rsid w:val="000D123E"/>
    <w:rsid w:val="000D1C3C"/>
    <w:rsid w:val="000D1D3D"/>
    <w:rsid w:val="000D203B"/>
    <w:rsid w:val="000D243D"/>
    <w:rsid w:val="000D2CC5"/>
    <w:rsid w:val="000D34EE"/>
    <w:rsid w:val="000D4030"/>
    <w:rsid w:val="000D44EC"/>
    <w:rsid w:val="000D4776"/>
    <w:rsid w:val="000D555E"/>
    <w:rsid w:val="000D737B"/>
    <w:rsid w:val="000D7827"/>
    <w:rsid w:val="000D7B65"/>
    <w:rsid w:val="000E032C"/>
    <w:rsid w:val="000E03C3"/>
    <w:rsid w:val="000E05D8"/>
    <w:rsid w:val="000E0741"/>
    <w:rsid w:val="000E085A"/>
    <w:rsid w:val="000E0A4B"/>
    <w:rsid w:val="000E0B82"/>
    <w:rsid w:val="000E1C48"/>
    <w:rsid w:val="000E30C6"/>
    <w:rsid w:val="000E3243"/>
    <w:rsid w:val="000E3662"/>
    <w:rsid w:val="000E393E"/>
    <w:rsid w:val="000E3EDF"/>
    <w:rsid w:val="000E425D"/>
    <w:rsid w:val="000E43DA"/>
    <w:rsid w:val="000E4BC6"/>
    <w:rsid w:val="000E554C"/>
    <w:rsid w:val="000E58E9"/>
    <w:rsid w:val="000E6C60"/>
    <w:rsid w:val="000E6FC6"/>
    <w:rsid w:val="000E71D3"/>
    <w:rsid w:val="000E78DA"/>
    <w:rsid w:val="000F127C"/>
    <w:rsid w:val="000F185B"/>
    <w:rsid w:val="000F1949"/>
    <w:rsid w:val="000F1B35"/>
    <w:rsid w:val="000F24AA"/>
    <w:rsid w:val="000F25E6"/>
    <w:rsid w:val="000F2755"/>
    <w:rsid w:val="000F2801"/>
    <w:rsid w:val="000F2CDE"/>
    <w:rsid w:val="000F3318"/>
    <w:rsid w:val="000F40C1"/>
    <w:rsid w:val="000F498B"/>
    <w:rsid w:val="000F49CD"/>
    <w:rsid w:val="000F522B"/>
    <w:rsid w:val="000F6786"/>
    <w:rsid w:val="000F7B05"/>
    <w:rsid w:val="001010ED"/>
    <w:rsid w:val="001017A8"/>
    <w:rsid w:val="001018E2"/>
    <w:rsid w:val="00101B78"/>
    <w:rsid w:val="00101C04"/>
    <w:rsid w:val="00103143"/>
    <w:rsid w:val="001033BF"/>
    <w:rsid w:val="00103F7A"/>
    <w:rsid w:val="0010433E"/>
    <w:rsid w:val="00104385"/>
    <w:rsid w:val="00104706"/>
    <w:rsid w:val="00105358"/>
    <w:rsid w:val="0010595D"/>
    <w:rsid w:val="0010777A"/>
    <w:rsid w:val="00107D1C"/>
    <w:rsid w:val="00110036"/>
    <w:rsid w:val="00110383"/>
    <w:rsid w:val="001107C2"/>
    <w:rsid w:val="00110BF9"/>
    <w:rsid w:val="0011120D"/>
    <w:rsid w:val="001113CF"/>
    <w:rsid w:val="00112420"/>
    <w:rsid w:val="00113A19"/>
    <w:rsid w:val="0011445E"/>
    <w:rsid w:val="00114B99"/>
    <w:rsid w:val="00114C9C"/>
    <w:rsid w:val="00115158"/>
    <w:rsid w:val="00115454"/>
    <w:rsid w:val="0011577D"/>
    <w:rsid w:val="001159E5"/>
    <w:rsid w:val="00115B5C"/>
    <w:rsid w:val="00116376"/>
    <w:rsid w:val="00117142"/>
    <w:rsid w:val="00117708"/>
    <w:rsid w:val="00120BEF"/>
    <w:rsid w:val="00120C3D"/>
    <w:rsid w:val="00120C65"/>
    <w:rsid w:val="00121203"/>
    <w:rsid w:val="00121359"/>
    <w:rsid w:val="00122175"/>
    <w:rsid w:val="00122200"/>
    <w:rsid w:val="0012253B"/>
    <w:rsid w:val="00122CA5"/>
    <w:rsid w:val="00124315"/>
    <w:rsid w:val="00125EE5"/>
    <w:rsid w:val="001262E0"/>
    <w:rsid w:val="0012654C"/>
    <w:rsid w:val="001271E2"/>
    <w:rsid w:val="00127F6E"/>
    <w:rsid w:val="00130834"/>
    <w:rsid w:val="00130BE1"/>
    <w:rsid w:val="00131383"/>
    <w:rsid w:val="00131492"/>
    <w:rsid w:val="00131B78"/>
    <w:rsid w:val="00132413"/>
    <w:rsid w:val="001325AF"/>
    <w:rsid w:val="00133139"/>
    <w:rsid w:val="00133199"/>
    <w:rsid w:val="00134065"/>
    <w:rsid w:val="00136FBE"/>
    <w:rsid w:val="001372B4"/>
    <w:rsid w:val="0013757C"/>
    <w:rsid w:val="00137582"/>
    <w:rsid w:val="001403C3"/>
    <w:rsid w:val="00140685"/>
    <w:rsid w:val="00141954"/>
    <w:rsid w:val="00141D53"/>
    <w:rsid w:val="001425B9"/>
    <w:rsid w:val="00142B25"/>
    <w:rsid w:val="00142B5D"/>
    <w:rsid w:val="00144594"/>
    <w:rsid w:val="001450B8"/>
    <w:rsid w:val="001452BC"/>
    <w:rsid w:val="00145A89"/>
    <w:rsid w:val="00146114"/>
    <w:rsid w:val="00146402"/>
    <w:rsid w:val="00147431"/>
    <w:rsid w:val="00147500"/>
    <w:rsid w:val="00147BF2"/>
    <w:rsid w:val="00147E4E"/>
    <w:rsid w:val="00147E94"/>
    <w:rsid w:val="001508EB"/>
    <w:rsid w:val="00150DDA"/>
    <w:rsid w:val="001510E5"/>
    <w:rsid w:val="00152397"/>
    <w:rsid w:val="001524E2"/>
    <w:rsid w:val="00152528"/>
    <w:rsid w:val="0015276B"/>
    <w:rsid w:val="001537D5"/>
    <w:rsid w:val="00154023"/>
    <w:rsid w:val="001546F4"/>
    <w:rsid w:val="001549BC"/>
    <w:rsid w:val="00154B9D"/>
    <w:rsid w:val="00154C49"/>
    <w:rsid w:val="001551F9"/>
    <w:rsid w:val="00155FEC"/>
    <w:rsid w:val="00156093"/>
    <w:rsid w:val="00156817"/>
    <w:rsid w:val="00156952"/>
    <w:rsid w:val="00156989"/>
    <w:rsid w:val="00156E20"/>
    <w:rsid w:val="0015723A"/>
    <w:rsid w:val="0016094D"/>
    <w:rsid w:val="00160D8D"/>
    <w:rsid w:val="001615C4"/>
    <w:rsid w:val="001622E0"/>
    <w:rsid w:val="0016231A"/>
    <w:rsid w:val="00162E79"/>
    <w:rsid w:val="00164172"/>
    <w:rsid w:val="00164729"/>
    <w:rsid w:val="001659F1"/>
    <w:rsid w:val="00166564"/>
    <w:rsid w:val="0016670D"/>
    <w:rsid w:val="0016688D"/>
    <w:rsid w:val="001668BD"/>
    <w:rsid w:val="00166A49"/>
    <w:rsid w:val="00166C0E"/>
    <w:rsid w:val="00167A33"/>
    <w:rsid w:val="00170230"/>
    <w:rsid w:val="001708A1"/>
    <w:rsid w:val="00170BE9"/>
    <w:rsid w:val="0017130A"/>
    <w:rsid w:val="001714AF"/>
    <w:rsid w:val="00171937"/>
    <w:rsid w:val="00171B9C"/>
    <w:rsid w:val="00171E85"/>
    <w:rsid w:val="00171FDA"/>
    <w:rsid w:val="001720EB"/>
    <w:rsid w:val="00172667"/>
    <w:rsid w:val="00172A93"/>
    <w:rsid w:val="00173270"/>
    <w:rsid w:val="00173C7E"/>
    <w:rsid w:val="00173D23"/>
    <w:rsid w:val="00173D9A"/>
    <w:rsid w:val="00173F29"/>
    <w:rsid w:val="00174ED7"/>
    <w:rsid w:val="0017668A"/>
    <w:rsid w:val="00176EC8"/>
    <w:rsid w:val="001770B2"/>
    <w:rsid w:val="0017749E"/>
    <w:rsid w:val="00177808"/>
    <w:rsid w:val="00177903"/>
    <w:rsid w:val="00180290"/>
    <w:rsid w:val="00180AC4"/>
    <w:rsid w:val="00180BFA"/>
    <w:rsid w:val="00181DEA"/>
    <w:rsid w:val="001831C3"/>
    <w:rsid w:val="001834E1"/>
    <w:rsid w:val="001841A9"/>
    <w:rsid w:val="00184CE4"/>
    <w:rsid w:val="0018573A"/>
    <w:rsid w:val="001859F8"/>
    <w:rsid w:val="00185F83"/>
    <w:rsid w:val="00187682"/>
    <w:rsid w:val="00190C8B"/>
    <w:rsid w:val="001911DB"/>
    <w:rsid w:val="00191776"/>
    <w:rsid w:val="001926E9"/>
    <w:rsid w:val="00192F3E"/>
    <w:rsid w:val="001935C6"/>
    <w:rsid w:val="00194947"/>
    <w:rsid w:val="0019658B"/>
    <w:rsid w:val="00196976"/>
    <w:rsid w:val="00196AD2"/>
    <w:rsid w:val="00197B48"/>
    <w:rsid w:val="001A0614"/>
    <w:rsid w:val="001A0841"/>
    <w:rsid w:val="001A0EB3"/>
    <w:rsid w:val="001A10A9"/>
    <w:rsid w:val="001A1449"/>
    <w:rsid w:val="001A18E5"/>
    <w:rsid w:val="001A1D98"/>
    <w:rsid w:val="001A314C"/>
    <w:rsid w:val="001A3428"/>
    <w:rsid w:val="001A35D9"/>
    <w:rsid w:val="001A3C9B"/>
    <w:rsid w:val="001A3CF8"/>
    <w:rsid w:val="001A41C8"/>
    <w:rsid w:val="001A4297"/>
    <w:rsid w:val="001A4928"/>
    <w:rsid w:val="001A4BEB"/>
    <w:rsid w:val="001A4C7B"/>
    <w:rsid w:val="001A55F3"/>
    <w:rsid w:val="001A63EA"/>
    <w:rsid w:val="001A6670"/>
    <w:rsid w:val="001A6983"/>
    <w:rsid w:val="001A7D68"/>
    <w:rsid w:val="001B034A"/>
    <w:rsid w:val="001B0905"/>
    <w:rsid w:val="001B0F5F"/>
    <w:rsid w:val="001B161C"/>
    <w:rsid w:val="001B1B27"/>
    <w:rsid w:val="001B2819"/>
    <w:rsid w:val="001B2AE9"/>
    <w:rsid w:val="001B2EBA"/>
    <w:rsid w:val="001B45AB"/>
    <w:rsid w:val="001B4F85"/>
    <w:rsid w:val="001B5D8B"/>
    <w:rsid w:val="001B6A79"/>
    <w:rsid w:val="001B6C11"/>
    <w:rsid w:val="001B770F"/>
    <w:rsid w:val="001B7996"/>
    <w:rsid w:val="001B79BF"/>
    <w:rsid w:val="001B7AB4"/>
    <w:rsid w:val="001C06C9"/>
    <w:rsid w:val="001C07E4"/>
    <w:rsid w:val="001C1DDC"/>
    <w:rsid w:val="001C2764"/>
    <w:rsid w:val="001C2B64"/>
    <w:rsid w:val="001C35D9"/>
    <w:rsid w:val="001C3B4C"/>
    <w:rsid w:val="001C3FC5"/>
    <w:rsid w:val="001C419A"/>
    <w:rsid w:val="001C529F"/>
    <w:rsid w:val="001C6713"/>
    <w:rsid w:val="001C6C12"/>
    <w:rsid w:val="001C7279"/>
    <w:rsid w:val="001C7674"/>
    <w:rsid w:val="001D12E8"/>
    <w:rsid w:val="001D265B"/>
    <w:rsid w:val="001D3728"/>
    <w:rsid w:val="001D381E"/>
    <w:rsid w:val="001D40DB"/>
    <w:rsid w:val="001D5419"/>
    <w:rsid w:val="001D5967"/>
    <w:rsid w:val="001D67FF"/>
    <w:rsid w:val="001D6D60"/>
    <w:rsid w:val="001D757C"/>
    <w:rsid w:val="001E00AA"/>
    <w:rsid w:val="001E0234"/>
    <w:rsid w:val="001E0321"/>
    <w:rsid w:val="001E07DD"/>
    <w:rsid w:val="001E0961"/>
    <w:rsid w:val="001E097D"/>
    <w:rsid w:val="001E0C23"/>
    <w:rsid w:val="001E0CD4"/>
    <w:rsid w:val="001E0EC7"/>
    <w:rsid w:val="001E1E0A"/>
    <w:rsid w:val="001E277D"/>
    <w:rsid w:val="001E2B5D"/>
    <w:rsid w:val="001E31D2"/>
    <w:rsid w:val="001E3344"/>
    <w:rsid w:val="001E338B"/>
    <w:rsid w:val="001E4205"/>
    <w:rsid w:val="001E4266"/>
    <w:rsid w:val="001E4413"/>
    <w:rsid w:val="001E463C"/>
    <w:rsid w:val="001E4AA1"/>
    <w:rsid w:val="001E525D"/>
    <w:rsid w:val="001E52F1"/>
    <w:rsid w:val="001E55FC"/>
    <w:rsid w:val="001E5741"/>
    <w:rsid w:val="001E5C45"/>
    <w:rsid w:val="001E5CAA"/>
    <w:rsid w:val="001E703C"/>
    <w:rsid w:val="001E70FC"/>
    <w:rsid w:val="001E7599"/>
    <w:rsid w:val="001E7E04"/>
    <w:rsid w:val="001F0175"/>
    <w:rsid w:val="001F0992"/>
    <w:rsid w:val="001F1277"/>
    <w:rsid w:val="001F1776"/>
    <w:rsid w:val="001F2C72"/>
    <w:rsid w:val="001F31B3"/>
    <w:rsid w:val="001F3521"/>
    <w:rsid w:val="001F399C"/>
    <w:rsid w:val="001F3F75"/>
    <w:rsid w:val="001F45BA"/>
    <w:rsid w:val="001F571C"/>
    <w:rsid w:val="001F7875"/>
    <w:rsid w:val="001F7A82"/>
    <w:rsid w:val="001F7C59"/>
    <w:rsid w:val="00200583"/>
    <w:rsid w:val="00200647"/>
    <w:rsid w:val="00200822"/>
    <w:rsid w:val="00200ABB"/>
    <w:rsid w:val="002013D6"/>
    <w:rsid w:val="00202058"/>
    <w:rsid w:val="00202311"/>
    <w:rsid w:val="002024A3"/>
    <w:rsid w:val="00202844"/>
    <w:rsid w:val="002031EB"/>
    <w:rsid w:val="00203AB7"/>
    <w:rsid w:val="0020443A"/>
    <w:rsid w:val="002047B3"/>
    <w:rsid w:val="0020584C"/>
    <w:rsid w:val="00205B11"/>
    <w:rsid w:val="00205D60"/>
    <w:rsid w:val="00205F10"/>
    <w:rsid w:val="00205F4E"/>
    <w:rsid w:val="002079A9"/>
    <w:rsid w:val="00207F48"/>
    <w:rsid w:val="002108CB"/>
    <w:rsid w:val="00211D9B"/>
    <w:rsid w:val="002120FA"/>
    <w:rsid w:val="002131DD"/>
    <w:rsid w:val="00213AB8"/>
    <w:rsid w:val="0021423D"/>
    <w:rsid w:val="002150A2"/>
    <w:rsid w:val="002169A4"/>
    <w:rsid w:val="00216A3E"/>
    <w:rsid w:val="002172FF"/>
    <w:rsid w:val="002177AB"/>
    <w:rsid w:val="00217A08"/>
    <w:rsid w:val="00217ABE"/>
    <w:rsid w:val="00217B85"/>
    <w:rsid w:val="00220EC9"/>
    <w:rsid w:val="0022101D"/>
    <w:rsid w:val="00221248"/>
    <w:rsid w:val="00221598"/>
    <w:rsid w:val="0022264F"/>
    <w:rsid w:val="002226F9"/>
    <w:rsid w:val="00223107"/>
    <w:rsid w:val="00223113"/>
    <w:rsid w:val="002232CB"/>
    <w:rsid w:val="00223984"/>
    <w:rsid w:val="00223D11"/>
    <w:rsid w:val="00224442"/>
    <w:rsid w:val="00225189"/>
    <w:rsid w:val="0022530F"/>
    <w:rsid w:val="0022618C"/>
    <w:rsid w:val="002262EF"/>
    <w:rsid w:val="00226878"/>
    <w:rsid w:val="00226F54"/>
    <w:rsid w:val="00227194"/>
    <w:rsid w:val="00227BB8"/>
    <w:rsid w:val="0023006B"/>
    <w:rsid w:val="00230226"/>
    <w:rsid w:val="00230277"/>
    <w:rsid w:val="00230992"/>
    <w:rsid w:val="00230DF0"/>
    <w:rsid w:val="00231C29"/>
    <w:rsid w:val="00231CF2"/>
    <w:rsid w:val="002327E5"/>
    <w:rsid w:val="002331BC"/>
    <w:rsid w:val="00234141"/>
    <w:rsid w:val="002354EC"/>
    <w:rsid w:val="002361F6"/>
    <w:rsid w:val="00237FE3"/>
    <w:rsid w:val="00240545"/>
    <w:rsid w:val="00240F83"/>
    <w:rsid w:val="00240F9D"/>
    <w:rsid w:val="00241329"/>
    <w:rsid w:val="00241F16"/>
    <w:rsid w:val="002420DE"/>
    <w:rsid w:val="00242296"/>
    <w:rsid w:val="00242C96"/>
    <w:rsid w:val="00243195"/>
    <w:rsid w:val="00243472"/>
    <w:rsid w:val="0024370B"/>
    <w:rsid w:val="00243C77"/>
    <w:rsid w:val="00244304"/>
    <w:rsid w:val="002450DA"/>
    <w:rsid w:val="00245349"/>
    <w:rsid w:val="00245F4F"/>
    <w:rsid w:val="0024681A"/>
    <w:rsid w:val="00246D0A"/>
    <w:rsid w:val="00246D73"/>
    <w:rsid w:val="00247019"/>
    <w:rsid w:val="00247294"/>
    <w:rsid w:val="002475E5"/>
    <w:rsid w:val="00247900"/>
    <w:rsid w:val="00247ABE"/>
    <w:rsid w:val="00247DF1"/>
    <w:rsid w:val="00247FB4"/>
    <w:rsid w:val="0025021F"/>
    <w:rsid w:val="0025049D"/>
    <w:rsid w:val="0025070C"/>
    <w:rsid w:val="0025080A"/>
    <w:rsid w:val="00250F55"/>
    <w:rsid w:val="0025122F"/>
    <w:rsid w:val="0025270A"/>
    <w:rsid w:val="0025364E"/>
    <w:rsid w:val="002539AC"/>
    <w:rsid w:val="002545D6"/>
    <w:rsid w:val="002546F7"/>
    <w:rsid w:val="002548E2"/>
    <w:rsid w:val="002552E9"/>
    <w:rsid w:val="00255AAF"/>
    <w:rsid w:val="00255D4F"/>
    <w:rsid w:val="002562A9"/>
    <w:rsid w:val="00256A4C"/>
    <w:rsid w:val="00256D27"/>
    <w:rsid w:val="00256D45"/>
    <w:rsid w:val="00257444"/>
    <w:rsid w:val="002577C9"/>
    <w:rsid w:val="002577CD"/>
    <w:rsid w:val="00260280"/>
    <w:rsid w:val="00260594"/>
    <w:rsid w:val="00260A3C"/>
    <w:rsid w:val="00260DDD"/>
    <w:rsid w:val="00260F2F"/>
    <w:rsid w:val="00261116"/>
    <w:rsid w:val="00261C50"/>
    <w:rsid w:val="0026280F"/>
    <w:rsid w:val="00262815"/>
    <w:rsid w:val="00262842"/>
    <w:rsid w:val="00263B5A"/>
    <w:rsid w:val="00264DD0"/>
    <w:rsid w:val="00265870"/>
    <w:rsid w:val="00265981"/>
    <w:rsid w:val="002671A9"/>
    <w:rsid w:val="00267428"/>
    <w:rsid w:val="00267984"/>
    <w:rsid w:val="00270560"/>
    <w:rsid w:val="00271A91"/>
    <w:rsid w:val="00271C03"/>
    <w:rsid w:val="00272E90"/>
    <w:rsid w:val="00273726"/>
    <w:rsid w:val="00273E0A"/>
    <w:rsid w:val="002756FE"/>
    <w:rsid w:val="00275857"/>
    <w:rsid w:val="00275FFB"/>
    <w:rsid w:val="00276F89"/>
    <w:rsid w:val="0027775F"/>
    <w:rsid w:val="002778E1"/>
    <w:rsid w:val="00277A33"/>
    <w:rsid w:val="00281FC6"/>
    <w:rsid w:val="00282B1E"/>
    <w:rsid w:val="00282BF9"/>
    <w:rsid w:val="00282C7E"/>
    <w:rsid w:val="002836B6"/>
    <w:rsid w:val="00284257"/>
    <w:rsid w:val="0028454B"/>
    <w:rsid w:val="002855F3"/>
    <w:rsid w:val="00287B26"/>
    <w:rsid w:val="00287BCE"/>
    <w:rsid w:val="00290799"/>
    <w:rsid w:val="00290947"/>
    <w:rsid w:val="00290C7D"/>
    <w:rsid w:val="00291795"/>
    <w:rsid w:val="00292DE6"/>
    <w:rsid w:val="00293752"/>
    <w:rsid w:val="00293905"/>
    <w:rsid w:val="00293D58"/>
    <w:rsid w:val="002941F3"/>
    <w:rsid w:val="00294507"/>
    <w:rsid w:val="002945D0"/>
    <w:rsid w:val="00294630"/>
    <w:rsid w:val="00294A46"/>
    <w:rsid w:val="00294B0A"/>
    <w:rsid w:val="00294D3A"/>
    <w:rsid w:val="00295C0B"/>
    <w:rsid w:val="00295DF8"/>
    <w:rsid w:val="00296ED7"/>
    <w:rsid w:val="00296F3D"/>
    <w:rsid w:val="00297982"/>
    <w:rsid w:val="00297E9C"/>
    <w:rsid w:val="002A0785"/>
    <w:rsid w:val="002A11F8"/>
    <w:rsid w:val="002A143B"/>
    <w:rsid w:val="002A1C1D"/>
    <w:rsid w:val="002A338D"/>
    <w:rsid w:val="002A3C56"/>
    <w:rsid w:val="002A4B4E"/>
    <w:rsid w:val="002A6112"/>
    <w:rsid w:val="002A65AA"/>
    <w:rsid w:val="002A7135"/>
    <w:rsid w:val="002A72A1"/>
    <w:rsid w:val="002A7A56"/>
    <w:rsid w:val="002B0205"/>
    <w:rsid w:val="002B0A17"/>
    <w:rsid w:val="002B0C24"/>
    <w:rsid w:val="002B1C78"/>
    <w:rsid w:val="002B1F61"/>
    <w:rsid w:val="002B2075"/>
    <w:rsid w:val="002B290D"/>
    <w:rsid w:val="002B3B75"/>
    <w:rsid w:val="002B4891"/>
    <w:rsid w:val="002B626E"/>
    <w:rsid w:val="002B685A"/>
    <w:rsid w:val="002B6A28"/>
    <w:rsid w:val="002C00D2"/>
    <w:rsid w:val="002C01B6"/>
    <w:rsid w:val="002C0404"/>
    <w:rsid w:val="002C08B5"/>
    <w:rsid w:val="002C0AA0"/>
    <w:rsid w:val="002C0DF7"/>
    <w:rsid w:val="002C1836"/>
    <w:rsid w:val="002C2036"/>
    <w:rsid w:val="002C264C"/>
    <w:rsid w:val="002C2B7C"/>
    <w:rsid w:val="002C3792"/>
    <w:rsid w:val="002C3A5F"/>
    <w:rsid w:val="002C3DC2"/>
    <w:rsid w:val="002C4CAC"/>
    <w:rsid w:val="002C55FF"/>
    <w:rsid w:val="002C5E5A"/>
    <w:rsid w:val="002C5E66"/>
    <w:rsid w:val="002C600B"/>
    <w:rsid w:val="002C638C"/>
    <w:rsid w:val="002C688B"/>
    <w:rsid w:val="002D00B3"/>
    <w:rsid w:val="002D0E48"/>
    <w:rsid w:val="002D10E8"/>
    <w:rsid w:val="002D1C11"/>
    <w:rsid w:val="002D1FA8"/>
    <w:rsid w:val="002D2CEE"/>
    <w:rsid w:val="002D3421"/>
    <w:rsid w:val="002D3464"/>
    <w:rsid w:val="002D358F"/>
    <w:rsid w:val="002D36D4"/>
    <w:rsid w:val="002D3C42"/>
    <w:rsid w:val="002D4179"/>
    <w:rsid w:val="002D44F9"/>
    <w:rsid w:val="002D4ABB"/>
    <w:rsid w:val="002D5062"/>
    <w:rsid w:val="002D509E"/>
    <w:rsid w:val="002D52C8"/>
    <w:rsid w:val="002D5840"/>
    <w:rsid w:val="002D5A9D"/>
    <w:rsid w:val="002D6257"/>
    <w:rsid w:val="002D6AC1"/>
    <w:rsid w:val="002D6E39"/>
    <w:rsid w:val="002D7140"/>
    <w:rsid w:val="002D7228"/>
    <w:rsid w:val="002D7696"/>
    <w:rsid w:val="002D7964"/>
    <w:rsid w:val="002D7F45"/>
    <w:rsid w:val="002E0A52"/>
    <w:rsid w:val="002E1A13"/>
    <w:rsid w:val="002E1D6A"/>
    <w:rsid w:val="002E27D0"/>
    <w:rsid w:val="002E28F1"/>
    <w:rsid w:val="002E3EFC"/>
    <w:rsid w:val="002E40B7"/>
    <w:rsid w:val="002E4382"/>
    <w:rsid w:val="002E595E"/>
    <w:rsid w:val="002E5BDF"/>
    <w:rsid w:val="002E6395"/>
    <w:rsid w:val="002E65CF"/>
    <w:rsid w:val="002E6DFE"/>
    <w:rsid w:val="002E6E3F"/>
    <w:rsid w:val="002E7178"/>
    <w:rsid w:val="002E7A1A"/>
    <w:rsid w:val="002E7C5D"/>
    <w:rsid w:val="002F0034"/>
    <w:rsid w:val="002F0565"/>
    <w:rsid w:val="002F0854"/>
    <w:rsid w:val="002F0E92"/>
    <w:rsid w:val="002F16F2"/>
    <w:rsid w:val="002F249D"/>
    <w:rsid w:val="002F2B5F"/>
    <w:rsid w:val="002F5CED"/>
    <w:rsid w:val="002F67C7"/>
    <w:rsid w:val="002F6E91"/>
    <w:rsid w:val="002F721A"/>
    <w:rsid w:val="002F7294"/>
    <w:rsid w:val="0030005B"/>
    <w:rsid w:val="00300C81"/>
    <w:rsid w:val="00301204"/>
    <w:rsid w:val="003012B9"/>
    <w:rsid w:val="00301499"/>
    <w:rsid w:val="003019DD"/>
    <w:rsid w:val="00301F6F"/>
    <w:rsid w:val="003021EC"/>
    <w:rsid w:val="003032C3"/>
    <w:rsid w:val="00303702"/>
    <w:rsid w:val="00303D3F"/>
    <w:rsid w:val="00304D57"/>
    <w:rsid w:val="00304D9A"/>
    <w:rsid w:val="00305547"/>
    <w:rsid w:val="00305F71"/>
    <w:rsid w:val="00306403"/>
    <w:rsid w:val="003064A2"/>
    <w:rsid w:val="00306745"/>
    <w:rsid w:val="0030675C"/>
    <w:rsid w:val="00306909"/>
    <w:rsid w:val="0030748D"/>
    <w:rsid w:val="003075EE"/>
    <w:rsid w:val="003077DD"/>
    <w:rsid w:val="00307AB8"/>
    <w:rsid w:val="00307D73"/>
    <w:rsid w:val="003102F2"/>
    <w:rsid w:val="003114A6"/>
    <w:rsid w:val="00311764"/>
    <w:rsid w:val="00311A65"/>
    <w:rsid w:val="0031251E"/>
    <w:rsid w:val="00313166"/>
    <w:rsid w:val="003135C3"/>
    <w:rsid w:val="00313EE4"/>
    <w:rsid w:val="0031482F"/>
    <w:rsid w:val="00315E68"/>
    <w:rsid w:val="003161BD"/>
    <w:rsid w:val="00316E7B"/>
    <w:rsid w:val="00316F90"/>
    <w:rsid w:val="003171F8"/>
    <w:rsid w:val="00317AD4"/>
    <w:rsid w:val="00317FFA"/>
    <w:rsid w:val="003232E9"/>
    <w:rsid w:val="00323628"/>
    <w:rsid w:val="003237B5"/>
    <w:rsid w:val="003238CC"/>
    <w:rsid w:val="00323E41"/>
    <w:rsid w:val="00323F9E"/>
    <w:rsid w:val="003243C1"/>
    <w:rsid w:val="003244B9"/>
    <w:rsid w:val="003252A0"/>
    <w:rsid w:val="003258BE"/>
    <w:rsid w:val="00326932"/>
    <w:rsid w:val="00327CD5"/>
    <w:rsid w:val="00327D33"/>
    <w:rsid w:val="003306D4"/>
    <w:rsid w:val="00331089"/>
    <w:rsid w:val="00331662"/>
    <w:rsid w:val="00331F34"/>
    <w:rsid w:val="00331FC0"/>
    <w:rsid w:val="003320AD"/>
    <w:rsid w:val="003320EE"/>
    <w:rsid w:val="0033288B"/>
    <w:rsid w:val="00332A1B"/>
    <w:rsid w:val="003331C8"/>
    <w:rsid w:val="0033371D"/>
    <w:rsid w:val="00333AD0"/>
    <w:rsid w:val="00333CFE"/>
    <w:rsid w:val="003340FC"/>
    <w:rsid w:val="003342C2"/>
    <w:rsid w:val="003355B4"/>
    <w:rsid w:val="00335884"/>
    <w:rsid w:val="0033598D"/>
    <w:rsid w:val="00336258"/>
    <w:rsid w:val="0033727E"/>
    <w:rsid w:val="00337E0D"/>
    <w:rsid w:val="00337FC0"/>
    <w:rsid w:val="003407FC"/>
    <w:rsid w:val="00340BC2"/>
    <w:rsid w:val="00342EE1"/>
    <w:rsid w:val="003435BC"/>
    <w:rsid w:val="0034384E"/>
    <w:rsid w:val="00344568"/>
    <w:rsid w:val="003452E2"/>
    <w:rsid w:val="003455BB"/>
    <w:rsid w:val="003456D7"/>
    <w:rsid w:val="00346E0C"/>
    <w:rsid w:val="00346FFD"/>
    <w:rsid w:val="0034709A"/>
    <w:rsid w:val="00347712"/>
    <w:rsid w:val="00347CAC"/>
    <w:rsid w:val="00350DC4"/>
    <w:rsid w:val="00350FF7"/>
    <w:rsid w:val="0035239B"/>
    <w:rsid w:val="00353271"/>
    <w:rsid w:val="00353702"/>
    <w:rsid w:val="00353CDA"/>
    <w:rsid w:val="003548A2"/>
    <w:rsid w:val="00354E7F"/>
    <w:rsid w:val="00355239"/>
    <w:rsid w:val="00356499"/>
    <w:rsid w:val="003568A8"/>
    <w:rsid w:val="0035712C"/>
    <w:rsid w:val="00357578"/>
    <w:rsid w:val="00357BA2"/>
    <w:rsid w:val="00357EE0"/>
    <w:rsid w:val="003601E9"/>
    <w:rsid w:val="0036058A"/>
    <w:rsid w:val="003605E2"/>
    <w:rsid w:val="0036088F"/>
    <w:rsid w:val="00360D2D"/>
    <w:rsid w:val="0036130B"/>
    <w:rsid w:val="00361417"/>
    <w:rsid w:val="00361DA2"/>
    <w:rsid w:val="00362707"/>
    <w:rsid w:val="003628BA"/>
    <w:rsid w:val="0036290B"/>
    <w:rsid w:val="00362DF1"/>
    <w:rsid w:val="00362FC1"/>
    <w:rsid w:val="00363541"/>
    <w:rsid w:val="00364689"/>
    <w:rsid w:val="00364721"/>
    <w:rsid w:val="00365AFD"/>
    <w:rsid w:val="003661C4"/>
    <w:rsid w:val="003663B6"/>
    <w:rsid w:val="003674F9"/>
    <w:rsid w:val="003678CC"/>
    <w:rsid w:val="00367B29"/>
    <w:rsid w:val="00367B3E"/>
    <w:rsid w:val="003706A4"/>
    <w:rsid w:val="00370A4F"/>
    <w:rsid w:val="00371119"/>
    <w:rsid w:val="00371322"/>
    <w:rsid w:val="0037181A"/>
    <w:rsid w:val="00372240"/>
    <w:rsid w:val="00373449"/>
    <w:rsid w:val="00375203"/>
    <w:rsid w:val="0037555B"/>
    <w:rsid w:val="003755B1"/>
    <w:rsid w:val="00375B13"/>
    <w:rsid w:val="003763B0"/>
    <w:rsid w:val="00376B0E"/>
    <w:rsid w:val="00376FBC"/>
    <w:rsid w:val="00377176"/>
    <w:rsid w:val="003775A2"/>
    <w:rsid w:val="00377C54"/>
    <w:rsid w:val="00380453"/>
    <w:rsid w:val="00380BB0"/>
    <w:rsid w:val="00380BBE"/>
    <w:rsid w:val="00380C93"/>
    <w:rsid w:val="003811EF"/>
    <w:rsid w:val="00381398"/>
    <w:rsid w:val="003813F1"/>
    <w:rsid w:val="003817F2"/>
    <w:rsid w:val="003827BC"/>
    <w:rsid w:val="00382A97"/>
    <w:rsid w:val="00382AC5"/>
    <w:rsid w:val="00382F3C"/>
    <w:rsid w:val="003830DD"/>
    <w:rsid w:val="00383606"/>
    <w:rsid w:val="0038371F"/>
    <w:rsid w:val="00383AE9"/>
    <w:rsid w:val="003840E8"/>
    <w:rsid w:val="00384DC8"/>
    <w:rsid w:val="00385079"/>
    <w:rsid w:val="00385CC4"/>
    <w:rsid w:val="00385FC2"/>
    <w:rsid w:val="00386A16"/>
    <w:rsid w:val="00386C76"/>
    <w:rsid w:val="00386CF8"/>
    <w:rsid w:val="00386D77"/>
    <w:rsid w:val="003877EC"/>
    <w:rsid w:val="0038795B"/>
    <w:rsid w:val="00387ACD"/>
    <w:rsid w:val="0039040A"/>
    <w:rsid w:val="003904E7"/>
    <w:rsid w:val="0039079C"/>
    <w:rsid w:val="0039204E"/>
    <w:rsid w:val="00392199"/>
    <w:rsid w:val="0039258A"/>
    <w:rsid w:val="00392623"/>
    <w:rsid w:val="003926DF"/>
    <w:rsid w:val="0039309F"/>
    <w:rsid w:val="0039317D"/>
    <w:rsid w:val="00393501"/>
    <w:rsid w:val="0039385B"/>
    <w:rsid w:val="00393C56"/>
    <w:rsid w:val="00394D0C"/>
    <w:rsid w:val="00394D1D"/>
    <w:rsid w:val="00396544"/>
    <w:rsid w:val="00396CC5"/>
    <w:rsid w:val="00397785"/>
    <w:rsid w:val="003A03F8"/>
    <w:rsid w:val="003A05C5"/>
    <w:rsid w:val="003A08F4"/>
    <w:rsid w:val="003A0B3C"/>
    <w:rsid w:val="003A17BF"/>
    <w:rsid w:val="003A276C"/>
    <w:rsid w:val="003A2792"/>
    <w:rsid w:val="003A31AF"/>
    <w:rsid w:val="003A3B90"/>
    <w:rsid w:val="003A4D42"/>
    <w:rsid w:val="003A4DB4"/>
    <w:rsid w:val="003A523C"/>
    <w:rsid w:val="003A537D"/>
    <w:rsid w:val="003A56C8"/>
    <w:rsid w:val="003A5C66"/>
    <w:rsid w:val="003A7A9F"/>
    <w:rsid w:val="003A7EC0"/>
    <w:rsid w:val="003A7FDF"/>
    <w:rsid w:val="003B0153"/>
    <w:rsid w:val="003B018C"/>
    <w:rsid w:val="003B07D3"/>
    <w:rsid w:val="003B0BE3"/>
    <w:rsid w:val="003B178A"/>
    <w:rsid w:val="003B4C61"/>
    <w:rsid w:val="003B4C6B"/>
    <w:rsid w:val="003B5923"/>
    <w:rsid w:val="003B6088"/>
    <w:rsid w:val="003B630B"/>
    <w:rsid w:val="003B691B"/>
    <w:rsid w:val="003B6ADA"/>
    <w:rsid w:val="003B748C"/>
    <w:rsid w:val="003B74BD"/>
    <w:rsid w:val="003B7C37"/>
    <w:rsid w:val="003B7E29"/>
    <w:rsid w:val="003C15A3"/>
    <w:rsid w:val="003C342B"/>
    <w:rsid w:val="003C347C"/>
    <w:rsid w:val="003C3BE5"/>
    <w:rsid w:val="003C4E5B"/>
    <w:rsid w:val="003C5F13"/>
    <w:rsid w:val="003C6199"/>
    <w:rsid w:val="003C651E"/>
    <w:rsid w:val="003C68A0"/>
    <w:rsid w:val="003C7012"/>
    <w:rsid w:val="003C74C0"/>
    <w:rsid w:val="003C7A8A"/>
    <w:rsid w:val="003C7F41"/>
    <w:rsid w:val="003D052B"/>
    <w:rsid w:val="003D061E"/>
    <w:rsid w:val="003D064A"/>
    <w:rsid w:val="003D097B"/>
    <w:rsid w:val="003D15A0"/>
    <w:rsid w:val="003D1ED7"/>
    <w:rsid w:val="003D3186"/>
    <w:rsid w:val="003D319E"/>
    <w:rsid w:val="003D32C3"/>
    <w:rsid w:val="003D366D"/>
    <w:rsid w:val="003D3F8F"/>
    <w:rsid w:val="003D5865"/>
    <w:rsid w:val="003D5DEF"/>
    <w:rsid w:val="003D689B"/>
    <w:rsid w:val="003D72F6"/>
    <w:rsid w:val="003D7F25"/>
    <w:rsid w:val="003E0A96"/>
    <w:rsid w:val="003E0EB7"/>
    <w:rsid w:val="003E1388"/>
    <w:rsid w:val="003E2084"/>
    <w:rsid w:val="003E2555"/>
    <w:rsid w:val="003E3289"/>
    <w:rsid w:val="003E402D"/>
    <w:rsid w:val="003E6F12"/>
    <w:rsid w:val="003E79F5"/>
    <w:rsid w:val="003E7F48"/>
    <w:rsid w:val="003F0AEF"/>
    <w:rsid w:val="003F0CF3"/>
    <w:rsid w:val="003F1262"/>
    <w:rsid w:val="003F14E1"/>
    <w:rsid w:val="003F1B2A"/>
    <w:rsid w:val="003F1C18"/>
    <w:rsid w:val="003F2696"/>
    <w:rsid w:val="003F2F25"/>
    <w:rsid w:val="003F31B2"/>
    <w:rsid w:val="003F3563"/>
    <w:rsid w:val="003F3BA1"/>
    <w:rsid w:val="003F3CE3"/>
    <w:rsid w:val="003F4119"/>
    <w:rsid w:val="003F4365"/>
    <w:rsid w:val="003F464D"/>
    <w:rsid w:val="003F47EB"/>
    <w:rsid w:val="003F47F8"/>
    <w:rsid w:val="003F5C58"/>
    <w:rsid w:val="003F64F6"/>
    <w:rsid w:val="003F67F7"/>
    <w:rsid w:val="003F682F"/>
    <w:rsid w:val="003F6A2B"/>
    <w:rsid w:val="0040046C"/>
    <w:rsid w:val="00401073"/>
    <w:rsid w:val="00401783"/>
    <w:rsid w:val="00401824"/>
    <w:rsid w:val="00402442"/>
    <w:rsid w:val="00403281"/>
    <w:rsid w:val="004041B5"/>
    <w:rsid w:val="004042A6"/>
    <w:rsid w:val="004043FD"/>
    <w:rsid w:val="00404546"/>
    <w:rsid w:val="00404B1B"/>
    <w:rsid w:val="00405430"/>
    <w:rsid w:val="00405E95"/>
    <w:rsid w:val="00406F5D"/>
    <w:rsid w:val="00407A0A"/>
    <w:rsid w:val="004107DD"/>
    <w:rsid w:val="00410C35"/>
    <w:rsid w:val="00410F95"/>
    <w:rsid w:val="00412063"/>
    <w:rsid w:val="004122B1"/>
    <w:rsid w:val="00412A14"/>
    <w:rsid w:val="00413090"/>
    <w:rsid w:val="0041399B"/>
    <w:rsid w:val="00414BA7"/>
    <w:rsid w:val="00414F8C"/>
    <w:rsid w:val="004151DA"/>
    <w:rsid w:val="00416408"/>
    <w:rsid w:val="0041682D"/>
    <w:rsid w:val="004172C2"/>
    <w:rsid w:val="00420078"/>
    <w:rsid w:val="0042018E"/>
    <w:rsid w:val="004201A9"/>
    <w:rsid w:val="00420C92"/>
    <w:rsid w:val="0042211B"/>
    <w:rsid w:val="00422468"/>
    <w:rsid w:val="00422B58"/>
    <w:rsid w:val="00423E3D"/>
    <w:rsid w:val="00424066"/>
    <w:rsid w:val="004243AC"/>
    <w:rsid w:val="004250C3"/>
    <w:rsid w:val="00425959"/>
    <w:rsid w:val="00425BB0"/>
    <w:rsid w:val="00425F5E"/>
    <w:rsid w:val="00426221"/>
    <w:rsid w:val="00430C8B"/>
    <w:rsid w:val="00430E43"/>
    <w:rsid w:val="0043141F"/>
    <w:rsid w:val="00431B9B"/>
    <w:rsid w:val="00431EB2"/>
    <w:rsid w:val="00433837"/>
    <w:rsid w:val="00433F2A"/>
    <w:rsid w:val="004343FF"/>
    <w:rsid w:val="004346B5"/>
    <w:rsid w:val="00434916"/>
    <w:rsid w:val="0043534E"/>
    <w:rsid w:val="004357D5"/>
    <w:rsid w:val="00435A90"/>
    <w:rsid w:val="0043628B"/>
    <w:rsid w:val="0043679C"/>
    <w:rsid w:val="004374EF"/>
    <w:rsid w:val="004375C8"/>
    <w:rsid w:val="004377CC"/>
    <w:rsid w:val="004400EA"/>
    <w:rsid w:val="004402A5"/>
    <w:rsid w:val="00440624"/>
    <w:rsid w:val="00440A45"/>
    <w:rsid w:val="00440E40"/>
    <w:rsid w:val="00441305"/>
    <w:rsid w:val="00441BD9"/>
    <w:rsid w:val="00442382"/>
    <w:rsid w:val="00442732"/>
    <w:rsid w:val="004437A9"/>
    <w:rsid w:val="00443A5B"/>
    <w:rsid w:val="0044476F"/>
    <w:rsid w:val="00444E71"/>
    <w:rsid w:val="00445AC1"/>
    <w:rsid w:val="00445B0A"/>
    <w:rsid w:val="00445CE5"/>
    <w:rsid w:val="00445E3C"/>
    <w:rsid w:val="00446123"/>
    <w:rsid w:val="0044616C"/>
    <w:rsid w:val="00446340"/>
    <w:rsid w:val="0044634A"/>
    <w:rsid w:val="0044664C"/>
    <w:rsid w:val="00447D7F"/>
    <w:rsid w:val="00447EE3"/>
    <w:rsid w:val="0045032D"/>
    <w:rsid w:val="00450CD3"/>
    <w:rsid w:val="00450E94"/>
    <w:rsid w:val="00451C6C"/>
    <w:rsid w:val="00451F05"/>
    <w:rsid w:val="00452B7D"/>
    <w:rsid w:val="00452BA1"/>
    <w:rsid w:val="00453159"/>
    <w:rsid w:val="00453A53"/>
    <w:rsid w:val="00453AFF"/>
    <w:rsid w:val="00454967"/>
    <w:rsid w:val="00454A2A"/>
    <w:rsid w:val="004552EA"/>
    <w:rsid w:val="00455C1C"/>
    <w:rsid w:val="004560FF"/>
    <w:rsid w:val="00456C30"/>
    <w:rsid w:val="00456DA7"/>
    <w:rsid w:val="00456F7D"/>
    <w:rsid w:val="004575D5"/>
    <w:rsid w:val="00457706"/>
    <w:rsid w:val="00457FE9"/>
    <w:rsid w:val="00460210"/>
    <w:rsid w:val="00460400"/>
    <w:rsid w:val="00460833"/>
    <w:rsid w:val="00460F8B"/>
    <w:rsid w:val="00460FE4"/>
    <w:rsid w:val="00461002"/>
    <w:rsid w:val="004617E9"/>
    <w:rsid w:val="0046327D"/>
    <w:rsid w:val="00463A6F"/>
    <w:rsid w:val="004640C2"/>
    <w:rsid w:val="00464675"/>
    <w:rsid w:val="004648A8"/>
    <w:rsid w:val="00465006"/>
    <w:rsid w:val="004652EC"/>
    <w:rsid w:val="00467A68"/>
    <w:rsid w:val="00467BCF"/>
    <w:rsid w:val="00467C07"/>
    <w:rsid w:val="004701B7"/>
    <w:rsid w:val="004711FA"/>
    <w:rsid w:val="004717DC"/>
    <w:rsid w:val="004720E7"/>
    <w:rsid w:val="004724CA"/>
    <w:rsid w:val="0047462C"/>
    <w:rsid w:val="00474A73"/>
    <w:rsid w:val="004753F8"/>
    <w:rsid w:val="00477B87"/>
    <w:rsid w:val="00477BB5"/>
    <w:rsid w:val="0048015F"/>
    <w:rsid w:val="00480960"/>
    <w:rsid w:val="004813D6"/>
    <w:rsid w:val="004827C4"/>
    <w:rsid w:val="00482C37"/>
    <w:rsid w:val="00483023"/>
    <w:rsid w:val="00483626"/>
    <w:rsid w:val="00483751"/>
    <w:rsid w:val="0048384F"/>
    <w:rsid w:val="004846BC"/>
    <w:rsid w:val="0048472A"/>
    <w:rsid w:val="00484763"/>
    <w:rsid w:val="00484A41"/>
    <w:rsid w:val="00484EDF"/>
    <w:rsid w:val="004854CE"/>
    <w:rsid w:val="0048565C"/>
    <w:rsid w:val="00485712"/>
    <w:rsid w:val="00485E36"/>
    <w:rsid w:val="00486088"/>
    <w:rsid w:val="00486464"/>
    <w:rsid w:val="004868C2"/>
    <w:rsid w:val="0048699C"/>
    <w:rsid w:val="00486B25"/>
    <w:rsid w:val="00486CFE"/>
    <w:rsid w:val="00487397"/>
    <w:rsid w:val="00487649"/>
    <w:rsid w:val="00487A7F"/>
    <w:rsid w:val="00490A11"/>
    <w:rsid w:val="00490A98"/>
    <w:rsid w:val="004924D4"/>
    <w:rsid w:val="00493DFA"/>
    <w:rsid w:val="00493F17"/>
    <w:rsid w:val="00494877"/>
    <w:rsid w:val="00494B88"/>
    <w:rsid w:val="00497275"/>
    <w:rsid w:val="0049746F"/>
    <w:rsid w:val="00497932"/>
    <w:rsid w:val="004979E1"/>
    <w:rsid w:val="00497DEB"/>
    <w:rsid w:val="004A064D"/>
    <w:rsid w:val="004A0662"/>
    <w:rsid w:val="004A09C2"/>
    <w:rsid w:val="004A104F"/>
    <w:rsid w:val="004A132B"/>
    <w:rsid w:val="004A15BA"/>
    <w:rsid w:val="004A1604"/>
    <w:rsid w:val="004A1E20"/>
    <w:rsid w:val="004A211A"/>
    <w:rsid w:val="004A22FE"/>
    <w:rsid w:val="004A2B9A"/>
    <w:rsid w:val="004A2C22"/>
    <w:rsid w:val="004A344A"/>
    <w:rsid w:val="004A39B3"/>
    <w:rsid w:val="004A42F8"/>
    <w:rsid w:val="004A44E3"/>
    <w:rsid w:val="004A5209"/>
    <w:rsid w:val="004A5847"/>
    <w:rsid w:val="004A5F4E"/>
    <w:rsid w:val="004A60B1"/>
    <w:rsid w:val="004A625B"/>
    <w:rsid w:val="004A71AF"/>
    <w:rsid w:val="004A745D"/>
    <w:rsid w:val="004A7DB5"/>
    <w:rsid w:val="004A7DEF"/>
    <w:rsid w:val="004A7FD7"/>
    <w:rsid w:val="004B051F"/>
    <w:rsid w:val="004B0747"/>
    <w:rsid w:val="004B0905"/>
    <w:rsid w:val="004B102C"/>
    <w:rsid w:val="004B1127"/>
    <w:rsid w:val="004B23AE"/>
    <w:rsid w:val="004B3840"/>
    <w:rsid w:val="004B39D5"/>
    <w:rsid w:val="004B3C24"/>
    <w:rsid w:val="004B44F6"/>
    <w:rsid w:val="004B4D95"/>
    <w:rsid w:val="004B4DDF"/>
    <w:rsid w:val="004B5815"/>
    <w:rsid w:val="004B5CD6"/>
    <w:rsid w:val="004B6804"/>
    <w:rsid w:val="004B6F14"/>
    <w:rsid w:val="004B70AF"/>
    <w:rsid w:val="004B74A1"/>
    <w:rsid w:val="004B759C"/>
    <w:rsid w:val="004B7837"/>
    <w:rsid w:val="004C019F"/>
    <w:rsid w:val="004C03D6"/>
    <w:rsid w:val="004C0474"/>
    <w:rsid w:val="004C091D"/>
    <w:rsid w:val="004C10BB"/>
    <w:rsid w:val="004C1D10"/>
    <w:rsid w:val="004C1E27"/>
    <w:rsid w:val="004C2620"/>
    <w:rsid w:val="004C346B"/>
    <w:rsid w:val="004C360E"/>
    <w:rsid w:val="004C3AD9"/>
    <w:rsid w:val="004C3FBC"/>
    <w:rsid w:val="004C4333"/>
    <w:rsid w:val="004C49E9"/>
    <w:rsid w:val="004C523F"/>
    <w:rsid w:val="004C5D2A"/>
    <w:rsid w:val="004C5EC0"/>
    <w:rsid w:val="004C73BB"/>
    <w:rsid w:val="004C73C7"/>
    <w:rsid w:val="004C781B"/>
    <w:rsid w:val="004C7B9C"/>
    <w:rsid w:val="004C7C25"/>
    <w:rsid w:val="004D09BE"/>
    <w:rsid w:val="004D2EB5"/>
    <w:rsid w:val="004D36BC"/>
    <w:rsid w:val="004D399C"/>
    <w:rsid w:val="004D3BD5"/>
    <w:rsid w:val="004D546B"/>
    <w:rsid w:val="004D59DA"/>
    <w:rsid w:val="004D635A"/>
    <w:rsid w:val="004D67DD"/>
    <w:rsid w:val="004D7455"/>
    <w:rsid w:val="004D7768"/>
    <w:rsid w:val="004D7945"/>
    <w:rsid w:val="004D7A53"/>
    <w:rsid w:val="004E0B8C"/>
    <w:rsid w:val="004E0D22"/>
    <w:rsid w:val="004E0D62"/>
    <w:rsid w:val="004E0EFF"/>
    <w:rsid w:val="004E148D"/>
    <w:rsid w:val="004E192A"/>
    <w:rsid w:val="004E1A3C"/>
    <w:rsid w:val="004E1AC4"/>
    <w:rsid w:val="004E20C6"/>
    <w:rsid w:val="004E2EB6"/>
    <w:rsid w:val="004E32FF"/>
    <w:rsid w:val="004E3739"/>
    <w:rsid w:val="004E4B46"/>
    <w:rsid w:val="004E511D"/>
    <w:rsid w:val="004E52BB"/>
    <w:rsid w:val="004E53D9"/>
    <w:rsid w:val="004E611D"/>
    <w:rsid w:val="004E65F7"/>
    <w:rsid w:val="004E67DB"/>
    <w:rsid w:val="004E76E6"/>
    <w:rsid w:val="004E7914"/>
    <w:rsid w:val="004F19CF"/>
    <w:rsid w:val="004F2440"/>
    <w:rsid w:val="004F2547"/>
    <w:rsid w:val="004F2637"/>
    <w:rsid w:val="004F364D"/>
    <w:rsid w:val="004F492C"/>
    <w:rsid w:val="004F584B"/>
    <w:rsid w:val="004F70E2"/>
    <w:rsid w:val="004F7D1A"/>
    <w:rsid w:val="005000A4"/>
    <w:rsid w:val="00500E53"/>
    <w:rsid w:val="00501471"/>
    <w:rsid w:val="00501643"/>
    <w:rsid w:val="00501B85"/>
    <w:rsid w:val="00501DB5"/>
    <w:rsid w:val="00501E3C"/>
    <w:rsid w:val="00502145"/>
    <w:rsid w:val="00502A9A"/>
    <w:rsid w:val="005039FE"/>
    <w:rsid w:val="00503D38"/>
    <w:rsid w:val="0050496B"/>
    <w:rsid w:val="00504BDE"/>
    <w:rsid w:val="00504E3E"/>
    <w:rsid w:val="005059EE"/>
    <w:rsid w:val="00505BD0"/>
    <w:rsid w:val="00506181"/>
    <w:rsid w:val="005068A4"/>
    <w:rsid w:val="005069CA"/>
    <w:rsid w:val="00506E73"/>
    <w:rsid w:val="00506FCF"/>
    <w:rsid w:val="005100F3"/>
    <w:rsid w:val="00510539"/>
    <w:rsid w:val="00510898"/>
    <w:rsid w:val="00510991"/>
    <w:rsid w:val="00510B5A"/>
    <w:rsid w:val="0051170C"/>
    <w:rsid w:val="00511BAF"/>
    <w:rsid w:val="00512982"/>
    <w:rsid w:val="00512AB7"/>
    <w:rsid w:val="005138DC"/>
    <w:rsid w:val="00513F19"/>
    <w:rsid w:val="005141DC"/>
    <w:rsid w:val="005149EA"/>
    <w:rsid w:val="00514A0C"/>
    <w:rsid w:val="00514DE7"/>
    <w:rsid w:val="00516C7F"/>
    <w:rsid w:val="00516F42"/>
    <w:rsid w:val="005179DC"/>
    <w:rsid w:val="00517F05"/>
    <w:rsid w:val="00520306"/>
    <w:rsid w:val="0052030B"/>
    <w:rsid w:val="00521509"/>
    <w:rsid w:val="00521B93"/>
    <w:rsid w:val="00522764"/>
    <w:rsid w:val="00522C67"/>
    <w:rsid w:val="00523E53"/>
    <w:rsid w:val="005246AA"/>
    <w:rsid w:val="005250EE"/>
    <w:rsid w:val="005257E8"/>
    <w:rsid w:val="00525C74"/>
    <w:rsid w:val="0052669C"/>
    <w:rsid w:val="00527835"/>
    <w:rsid w:val="005279E2"/>
    <w:rsid w:val="0053047D"/>
    <w:rsid w:val="00530867"/>
    <w:rsid w:val="00530E7A"/>
    <w:rsid w:val="0053162F"/>
    <w:rsid w:val="005319A1"/>
    <w:rsid w:val="00531CAC"/>
    <w:rsid w:val="00531EFA"/>
    <w:rsid w:val="00532B92"/>
    <w:rsid w:val="0053349B"/>
    <w:rsid w:val="00533A6C"/>
    <w:rsid w:val="00533F08"/>
    <w:rsid w:val="005356AC"/>
    <w:rsid w:val="00535B42"/>
    <w:rsid w:val="00537107"/>
    <w:rsid w:val="00540446"/>
    <w:rsid w:val="0054066B"/>
    <w:rsid w:val="00541ABF"/>
    <w:rsid w:val="0054202C"/>
    <w:rsid w:val="005422C0"/>
    <w:rsid w:val="00542376"/>
    <w:rsid w:val="005424EA"/>
    <w:rsid w:val="00542A77"/>
    <w:rsid w:val="005432E9"/>
    <w:rsid w:val="00543441"/>
    <w:rsid w:val="005435B4"/>
    <w:rsid w:val="00544603"/>
    <w:rsid w:val="00545689"/>
    <w:rsid w:val="00546357"/>
    <w:rsid w:val="005466D5"/>
    <w:rsid w:val="00546B7A"/>
    <w:rsid w:val="00547081"/>
    <w:rsid w:val="00547EAD"/>
    <w:rsid w:val="00551EFC"/>
    <w:rsid w:val="005522F8"/>
    <w:rsid w:val="00552769"/>
    <w:rsid w:val="005531FC"/>
    <w:rsid w:val="00553204"/>
    <w:rsid w:val="00553495"/>
    <w:rsid w:val="0055417B"/>
    <w:rsid w:val="005541A1"/>
    <w:rsid w:val="005541B6"/>
    <w:rsid w:val="005544F8"/>
    <w:rsid w:val="00554BC4"/>
    <w:rsid w:val="00555286"/>
    <w:rsid w:val="00555348"/>
    <w:rsid w:val="0055568B"/>
    <w:rsid w:val="00556F19"/>
    <w:rsid w:val="00557D3E"/>
    <w:rsid w:val="00557DA2"/>
    <w:rsid w:val="005602CE"/>
    <w:rsid w:val="005604D1"/>
    <w:rsid w:val="00561155"/>
    <w:rsid w:val="00561623"/>
    <w:rsid w:val="00561861"/>
    <w:rsid w:val="00562CAD"/>
    <w:rsid w:val="005631B1"/>
    <w:rsid w:val="005632C7"/>
    <w:rsid w:val="00563805"/>
    <w:rsid w:val="00563B49"/>
    <w:rsid w:val="00564578"/>
    <w:rsid w:val="0056485F"/>
    <w:rsid w:val="00564DD9"/>
    <w:rsid w:val="005659BB"/>
    <w:rsid w:val="005666E3"/>
    <w:rsid w:val="00566C77"/>
    <w:rsid w:val="00570428"/>
    <w:rsid w:val="00570A53"/>
    <w:rsid w:val="00570BC8"/>
    <w:rsid w:val="00570D33"/>
    <w:rsid w:val="00570D52"/>
    <w:rsid w:val="00570EC3"/>
    <w:rsid w:val="00570F01"/>
    <w:rsid w:val="00571066"/>
    <w:rsid w:val="0057127B"/>
    <w:rsid w:val="00571D05"/>
    <w:rsid w:val="00573364"/>
    <w:rsid w:val="00574BC4"/>
    <w:rsid w:val="00575052"/>
    <w:rsid w:val="005755BB"/>
    <w:rsid w:val="005756C3"/>
    <w:rsid w:val="005757A1"/>
    <w:rsid w:val="0057647C"/>
    <w:rsid w:val="005766AB"/>
    <w:rsid w:val="00576C14"/>
    <w:rsid w:val="00576D3B"/>
    <w:rsid w:val="00576FC8"/>
    <w:rsid w:val="00577169"/>
    <w:rsid w:val="00580516"/>
    <w:rsid w:val="00580990"/>
    <w:rsid w:val="00580CE7"/>
    <w:rsid w:val="00581A0C"/>
    <w:rsid w:val="00582757"/>
    <w:rsid w:val="005829A2"/>
    <w:rsid w:val="005836AB"/>
    <w:rsid w:val="00583D36"/>
    <w:rsid w:val="00584A0B"/>
    <w:rsid w:val="00584D3B"/>
    <w:rsid w:val="0058506B"/>
    <w:rsid w:val="00586BE8"/>
    <w:rsid w:val="00586E8F"/>
    <w:rsid w:val="00587C43"/>
    <w:rsid w:val="00590158"/>
    <w:rsid w:val="00590E56"/>
    <w:rsid w:val="005918AB"/>
    <w:rsid w:val="00591BED"/>
    <w:rsid w:val="0059298D"/>
    <w:rsid w:val="005935C5"/>
    <w:rsid w:val="005944FB"/>
    <w:rsid w:val="00594B30"/>
    <w:rsid w:val="00594C10"/>
    <w:rsid w:val="00594DC5"/>
    <w:rsid w:val="00594E8A"/>
    <w:rsid w:val="00595761"/>
    <w:rsid w:val="00596729"/>
    <w:rsid w:val="005A0A8E"/>
    <w:rsid w:val="005A14DB"/>
    <w:rsid w:val="005A19CF"/>
    <w:rsid w:val="005A1B02"/>
    <w:rsid w:val="005A1DD9"/>
    <w:rsid w:val="005A20B8"/>
    <w:rsid w:val="005A22A0"/>
    <w:rsid w:val="005A2642"/>
    <w:rsid w:val="005A2669"/>
    <w:rsid w:val="005A2A2C"/>
    <w:rsid w:val="005A4106"/>
    <w:rsid w:val="005A4749"/>
    <w:rsid w:val="005A584F"/>
    <w:rsid w:val="005A586B"/>
    <w:rsid w:val="005A5EAC"/>
    <w:rsid w:val="005A647E"/>
    <w:rsid w:val="005A7D08"/>
    <w:rsid w:val="005A7F9A"/>
    <w:rsid w:val="005B0387"/>
    <w:rsid w:val="005B0FA9"/>
    <w:rsid w:val="005B11F1"/>
    <w:rsid w:val="005B16E0"/>
    <w:rsid w:val="005B1748"/>
    <w:rsid w:val="005B18B7"/>
    <w:rsid w:val="005B1E13"/>
    <w:rsid w:val="005B21C7"/>
    <w:rsid w:val="005B2200"/>
    <w:rsid w:val="005B23E6"/>
    <w:rsid w:val="005B262B"/>
    <w:rsid w:val="005B2849"/>
    <w:rsid w:val="005B31E6"/>
    <w:rsid w:val="005B365D"/>
    <w:rsid w:val="005B3C93"/>
    <w:rsid w:val="005B414B"/>
    <w:rsid w:val="005B4410"/>
    <w:rsid w:val="005B4F03"/>
    <w:rsid w:val="005B5074"/>
    <w:rsid w:val="005B51C4"/>
    <w:rsid w:val="005B52A4"/>
    <w:rsid w:val="005B5759"/>
    <w:rsid w:val="005B589C"/>
    <w:rsid w:val="005B69D5"/>
    <w:rsid w:val="005B6C88"/>
    <w:rsid w:val="005B7C11"/>
    <w:rsid w:val="005B7C65"/>
    <w:rsid w:val="005C038D"/>
    <w:rsid w:val="005C0DB6"/>
    <w:rsid w:val="005C1037"/>
    <w:rsid w:val="005C15F7"/>
    <w:rsid w:val="005C1662"/>
    <w:rsid w:val="005C2567"/>
    <w:rsid w:val="005C26BF"/>
    <w:rsid w:val="005C2C52"/>
    <w:rsid w:val="005C2E82"/>
    <w:rsid w:val="005C30EE"/>
    <w:rsid w:val="005C3574"/>
    <w:rsid w:val="005C369C"/>
    <w:rsid w:val="005C3FE8"/>
    <w:rsid w:val="005C4363"/>
    <w:rsid w:val="005C65C8"/>
    <w:rsid w:val="005C667E"/>
    <w:rsid w:val="005C6DC6"/>
    <w:rsid w:val="005C787B"/>
    <w:rsid w:val="005D01BF"/>
    <w:rsid w:val="005D038D"/>
    <w:rsid w:val="005D0743"/>
    <w:rsid w:val="005D08FF"/>
    <w:rsid w:val="005D099D"/>
    <w:rsid w:val="005D101E"/>
    <w:rsid w:val="005D1793"/>
    <w:rsid w:val="005D18EA"/>
    <w:rsid w:val="005D1956"/>
    <w:rsid w:val="005D20A1"/>
    <w:rsid w:val="005D27B7"/>
    <w:rsid w:val="005D2FA5"/>
    <w:rsid w:val="005D3A00"/>
    <w:rsid w:val="005D3DFB"/>
    <w:rsid w:val="005D447C"/>
    <w:rsid w:val="005D4742"/>
    <w:rsid w:val="005D4780"/>
    <w:rsid w:val="005D4845"/>
    <w:rsid w:val="005D574D"/>
    <w:rsid w:val="005D5D4E"/>
    <w:rsid w:val="005D660A"/>
    <w:rsid w:val="005D7E88"/>
    <w:rsid w:val="005E1598"/>
    <w:rsid w:val="005E2444"/>
    <w:rsid w:val="005E2641"/>
    <w:rsid w:val="005E2B66"/>
    <w:rsid w:val="005E2DBF"/>
    <w:rsid w:val="005E351E"/>
    <w:rsid w:val="005E394F"/>
    <w:rsid w:val="005E396F"/>
    <w:rsid w:val="005E3DEB"/>
    <w:rsid w:val="005E4417"/>
    <w:rsid w:val="005E485F"/>
    <w:rsid w:val="005E4CB3"/>
    <w:rsid w:val="005E58B7"/>
    <w:rsid w:val="005E6132"/>
    <w:rsid w:val="005E6B91"/>
    <w:rsid w:val="005E6DB0"/>
    <w:rsid w:val="005E76DF"/>
    <w:rsid w:val="005E79B9"/>
    <w:rsid w:val="005F08A4"/>
    <w:rsid w:val="005F1667"/>
    <w:rsid w:val="005F215E"/>
    <w:rsid w:val="005F2406"/>
    <w:rsid w:val="005F260A"/>
    <w:rsid w:val="005F2CDB"/>
    <w:rsid w:val="005F3541"/>
    <w:rsid w:val="005F3933"/>
    <w:rsid w:val="005F4C9C"/>
    <w:rsid w:val="005F51B5"/>
    <w:rsid w:val="005F544E"/>
    <w:rsid w:val="005F5FEC"/>
    <w:rsid w:val="005F6943"/>
    <w:rsid w:val="005F734B"/>
    <w:rsid w:val="00600097"/>
    <w:rsid w:val="006002C2"/>
    <w:rsid w:val="006006F3"/>
    <w:rsid w:val="00601E09"/>
    <w:rsid w:val="006030AC"/>
    <w:rsid w:val="006035A0"/>
    <w:rsid w:val="00603CF9"/>
    <w:rsid w:val="0060423F"/>
    <w:rsid w:val="00604F89"/>
    <w:rsid w:val="006055BD"/>
    <w:rsid w:val="006056D4"/>
    <w:rsid w:val="00605DF4"/>
    <w:rsid w:val="00605F9D"/>
    <w:rsid w:val="0060621C"/>
    <w:rsid w:val="00606B9D"/>
    <w:rsid w:val="0061064F"/>
    <w:rsid w:val="00610FE4"/>
    <w:rsid w:val="00611620"/>
    <w:rsid w:val="0061179F"/>
    <w:rsid w:val="00611C09"/>
    <w:rsid w:val="00611CD5"/>
    <w:rsid w:val="00611DAB"/>
    <w:rsid w:val="006127A9"/>
    <w:rsid w:val="0061284A"/>
    <w:rsid w:val="00612AFC"/>
    <w:rsid w:val="00612D0C"/>
    <w:rsid w:val="00612D52"/>
    <w:rsid w:val="006135E7"/>
    <w:rsid w:val="00613A82"/>
    <w:rsid w:val="00613F0C"/>
    <w:rsid w:val="0061554C"/>
    <w:rsid w:val="00615555"/>
    <w:rsid w:val="006159FE"/>
    <w:rsid w:val="006165A0"/>
    <w:rsid w:val="00616F1D"/>
    <w:rsid w:val="00617506"/>
    <w:rsid w:val="00617A3C"/>
    <w:rsid w:val="00617CDD"/>
    <w:rsid w:val="00617F06"/>
    <w:rsid w:val="00617FD3"/>
    <w:rsid w:val="006202CE"/>
    <w:rsid w:val="00620678"/>
    <w:rsid w:val="006206BE"/>
    <w:rsid w:val="00620D7A"/>
    <w:rsid w:val="00620F52"/>
    <w:rsid w:val="0062116C"/>
    <w:rsid w:val="0062126D"/>
    <w:rsid w:val="006214FA"/>
    <w:rsid w:val="00621562"/>
    <w:rsid w:val="00621FFF"/>
    <w:rsid w:val="00622133"/>
    <w:rsid w:val="006223E4"/>
    <w:rsid w:val="00622540"/>
    <w:rsid w:val="00623B71"/>
    <w:rsid w:val="00623C6E"/>
    <w:rsid w:val="006241CE"/>
    <w:rsid w:val="00624603"/>
    <w:rsid w:val="00624870"/>
    <w:rsid w:val="00624A1B"/>
    <w:rsid w:val="00624EB8"/>
    <w:rsid w:val="0062575F"/>
    <w:rsid w:val="006264A7"/>
    <w:rsid w:val="006264E0"/>
    <w:rsid w:val="00626C96"/>
    <w:rsid w:val="00627067"/>
    <w:rsid w:val="00630173"/>
    <w:rsid w:val="00630651"/>
    <w:rsid w:val="006308D2"/>
    <w:rsid w:val="006319E3"/>
    <w:rsid w:val="006327FA"/>
    <w:rsid w:val="00633365"/>
    <w:rsid w:val="00633C25"/>
    <w:rsid w:val="0063450B"/>
    <w:rsid w:val="00634A26"/>
    <w:rsid w:val="00634BC7"/>
    <w:rsid w:val="00634C4C"/>
    <w:rsid w:val="00634C5A"/>
    <w:rsid w:val="006354C4"/>
    <w:rsid w:val="006357EA"/>
    <w:rsid w:val="006359C2"/>
    <w:rsid w:val="00635C81"/>
    <w:rsid w:val="00636A1C"/>
    <w:rsid w:val="00636AEF"/>
    <w:rsid w:val="00636CED"/>
    <w:rsid w:val="00637558"/>
    <w:rsid w:val="0063768F"/>
    <w:rsid w:val="00637C1C"/>
    <w:rsid w:val="00637E5E"/>
    <w:rsid w:val="0064143E"/>
    <w:rsid w:val="00641474"/>
    <w:rsid w:val="00641C52"/>
    <w:rsid w:val="00642374"/>
    <w:rsid w:val="006425E8"/>
    <w:rsid w:val="00642710"/>
    <w:rsid w:val="006430CD"/>
    <w:rsid w:val="00643B5B"/>
    <w:rsid w:val="0064442A"/>
    <w:rsid w:val="00644D57"/>
    <w:rsid w:val="00645393"/>
    <w:rsid w:val="00646120"/>
    <w:rsid w:val="006463D7"/>
    <w:rsid w:val="00647218"/>
    <w:rsid w:val="006473B3"/>
    <w:rsid w:val="0064797E"/>
    <w:rsid w:val="00650476"/>
    <w:rsid w:val="00650822"/>
    <w:rsid w:val="00650B28"/>
    <w:rsid w:val="00650EBF"/>
    <w:rsid w:val="006512AC"/>
    <w:rsid w:val="00651376"/>
    <w:rsid w:val="00651ABA"/>
    <w:rsid w:val="0065287E"/>
    <w:rsid w:val="006528BB"/>
    <w:rsid w:val="00652A52"/>
    <w:rsid w:val="00652B6E"/>
    <w:rsid w:val="00652CC6"/>
    <w:rsid w:val="00652EDF"/>
    <w:rsid w:val="00652F0A"/>
    <w:rsid w:val="00652FB4"/>
    <w:rsid w:val="0065317B"/>
    <w:rsid w:val="0065451F"/>
    <w:rsid w:val="00654797"/>
    <w:rsid w:val="00654B26"/>
    <w:rsid w:val="00654BCD"/>
    <w:rsid w:val="00654F5E"/>
    <w:rsid w:val="00655454"/>
    <w:rsid w:val="00655C06"/>
    <w:rsid w:val="00655D11"/>
    <w:rsid w:val="006567E2"/>
    <w:rsid w:val="00656C25"/>
    <w:rsid w:val="00657051"/>
    <w:rsid w:val="006571BF"/>
    <w:rsid w:val="00657C55"/>
    <w:rsid w:val="006609EE"/>
    <w:rsid w:val="00660F52"/>
    <w:rsid w:val="00661481"/>
    <w:rsid w:val="00662133"/>
    <w:rsid w:val="0066270A"/>
    <w:rsid w:val="00662BAB"/>
    <w:rsid w:val="00662E10"/>
    <w:rsid w:val="0066321E"/>
    <w:rsid w:val="006645C3"/>
    <w:rsid w:val="00664740"/>
    <w:rsid w:val="00664A77"/>
    <w:rsid w:val="00664B29"/>
    <w:rsid w:val="00664CA9"/>
    <w:rsid w:val="0066569F"/>
    <w:rsid w:val="00665869"/>
    <w:rsid w:val="00666144"/>
    <w:rsid w:val="00666434"/>
    <w:rsid w:val="0066653B"/>
    <w:rsid w:val="00666F12"/>
    <w:rsid w:val="00667417"/>
    <w:rsid w:val="0066773A"/>
    <w:rsid w:val="00667F1E"/>
    <w:rsid w:val="00670200"/>
    <w:rsid w:val="00670D63"/>
    <w:rsid w:val="0067113F"/>
    <w:rsid w:val="006731A0"/>
    <w:rsid w:val="00673CE8"/>
    <w:rsid w:val="00673CED"/>
    <w:rsid w:val="00674244"/>
    <w:rsid w:val="00674FC4"/>
    <w:rsid w:val="00675E83"/>
    <w:rsid w:val="006776F8"/>
    <w:rsid w:val="006777B0"/>
    <w:rsid w:val="00677818"/>
    <w:rsid w:val="0067787F"/>
    <w:rsid w:val="00677925"/>
    <w:rsid w:val="00680265"/>
    <w:rsid w:val="006802AE"/>
    <w:rsid w:val="00680DF9"/>
    <w:rsid w:val="0068102E"/>
    <w:rsid w:val="0068139C"/>
    <w:rsid w:val="0068153A"/>
    <w:rsid w:val="006820CD"/>
    <w:rsid w:val="00682221"/>
    <w:rsid w:val="00682AFF"/>
    <w:rsid w:val="00682C7E"/>
    <w:rsid w:val="0068393F"/>
    <w:rsid w:val="006839C5"/>
    <w:rsid w:val="00683CFE"/>
    <w:rsid w:val="006849D3"/>
    <w:rsid w:val="00684E45"/>
    <w:rsid w:val="00684FCD"/>
    <w:rsid w:val="0068529D"/>
    <w:rsid w:val="006853D6"/>
    <w:rsid w:val="0068580B"/>
    <w:rsid w:val="00685CFD"/>
    <w:rsid w:val="00685F49"/>
    <w:rsid w:val="006864D4"/>
    <w:rsid w:val="00687485"/>
    <w:rsid w:val="00687997"/>
    <w:rsid w:val="00687DDF"/>
    <w:rsid w:val="0069039D"/>
    <w:rsid w:val="006908FE"/>
    <w:rsid w:val="006912D8"/>
    <w:rsid w:val="00691392"/>
    <w:rsid w:val="00691667"/>
    <w:rsid w:val="00691AD1"/>
    <w:rsid w:val="00691EB6"/>
    <w:rsid w:val="00692058"/>
    <w:rsid w:val="00692E2D"/>
    <w:rsid w:val="00693008"/>
    <w:rsid w:val="00693C2C"/>
    <w:rsid w:val="0069459C"/>
    <w:rsid w:val="00694F00"/>
    <w:rsid w:val="006956BD"/>
    <w:rsid w:val="006968DF"/>
    <w:rsid w:val="0069690C"/>
    <w:rsid w:val="006979A1"/>
    <w:rsid w:val="00697A76"/>
    <w:rsid w:val="006A08E7"/>
    <w:rsid w:val="006A0A53"/>
    <w:rsid w:val="006A0FF8"/>
    <w:rsid w:val="006A13B1"/>
    <w:rsid w:val="006A190F"/>
    <w:rsid w:val="006A215C"/>
    <w:rsid w:val="006A252A"/>
    <w:rsid w:val="006A2C38"/>
    <w:rsid w:val="006A3D9D"/>
    <w:rsid w:val="006A3F4E"/>
    <w:rsid w:val="006A439F"/>
    <w:rsid w:val="006A45FF"/>
    <w:rsid w:val="006A4D21"/>
    <w:rsid w:val="006A4F05"/>
    <w:rsid w:val="006A5A2B"/>
    <w:rsid w:val="006A67EF"/>
    <w:rsid w:val="006A69E4"/>
    <w:rsid w:val="006A6A70"/>
    <w:rsid w:val="006A6BC9"/>
    <w:rsid w:val="006A6D1B"/>
    <w:rsid w:val="006A72AF"/>
    <w:rsid w:val="006B11E5"/>
    <w:rsid w:val="006B197D"/>
    <w:rsid w:val="006B1B83"/>
    <w:rsid w:val="006B1C27"/>
    <w:rsid w:val="006B1CA9"/>
    <w:rsid w:val="006B1EF1"/>
    <w:rsid w:val="006B1F51"/>
    <w:rsid w:val="006B2574"/>
    <w:rsid w:val="006B28E2"/>
    <w:rsid w:val="006B2A3C"/>
    <w:rsid w:val="006B2C05"/>
    <w:rsid w:val="006B2DB3"/>
    <w:rsid w:val="006B3182"/>
    <w:rsid w:val="006B3481"/>
    <w:rsid w:val="006B3ADF"/>
    <w:rsid w:val="006B44CC"/>
    <w:rsid w:val="006B4706"/>
    <w:rsid w:val="006B4B70"/>
    <w:rsid w:val="006B5282"/>
    <w:rsid w:val="006B53B7"/>
    <w:rsid w:val="006B6031"/>
    <w:rsid w:val="006B63F4"/>
    <w:rsid w:val="006B6767"/>
    <w:rsid w:val="006B6BA1"/>
    <w:rsid w:val="006B6EBF"/>
    <w:rsid w:val="006B73FE"/>
    <w:rsid w:val="006B76CC"/>
    <w:rsid w:val="006B788A"/>
    <w:rsid w:val="006B794E"/>
    <w:rsid w:val="006B7D2F"/>
    <w:rsid w:val="006C09BC"/>
    <w:rsid w:val="006C0D1C"/>
    <w:rsid w:val="006C102A"/>
    <w:rsid w:val="006C12C7"/>
    <w:rsid w:val="006C1798"/>
    <w:rsid w:val="006C21E7"/>
    <w:rsid w:val="006C3730"/>
    <w:rsid w:val="006C3799"/>
    <w:rsid w:val="006C388A"/>
    <w:rsid w:val="006C3950"/>
    <w:rsid w:val="006C3C90"/>
    <w:rsid w:val="006C4070"/>
    <w:rsid w:val="006C4FDF"/>
    <w:rsid w:val="006C5AA4"/>
    <w:rsid w:val="006C5D6F"/>
    <w:rsid w:val="006C66E6"/>
    <w:rsid w:val="006C6D5C"/>
    <w:rsid w:val="006C7B0E"/>
    <w:rsid w:val="006D07A2"/>
    <w:rsid w:val="006D1027"/>
    <w:rsid w:val="006D1B39"/>
    <w:rsid w:val="006D266A"/>
    <w:rsid w:val="006D284C"/>
    <w:rsid w:val="006D2BD0"/>
    <w:rsid w:val="006D2F8B"/>
    <w:rsid w:val="006D33B3"/>
    <w:rsid w:val="006D3544"/>
    <w:rsid w:val="006D3C7B"/>
    <w:rsid w:val="006D3E50"/>
    <w:rsid w:val="006D4A33"/>
    <w:rsid w:val="006D4A7D"/>
    <w:rsid w:val="006D4D07"/>
    <w:rsid w:val="006D5200"/>
    <w:rsid w:val="006D57CF"/>
    <w:rsid w:val="006D6482"/>
    <w:rsid w:val="006D7141"/>
    <w:rsid w:val="006D71A8"/>
    <w:rsid w:val="006D71C9"/>
    <w:rsid w:val="006E027D"/>
    <w:rsid w:val="006E07B1"/>
    <w:rsid w:val="006E07DA"/>
    <w:rsid w:val="006E0D20"/>
    <w:rsid w:val="006E1B95"/>
    <w:rsid w:val="006E28EC"/>
    <w:rsid w:val="006E3112"/>
    <w:rsid w:val="006E3353"/>
    <w:rsid w:val="006E350C"/>
    <w:rsid w:val="006E4702"/>
    <w:rsid w:val="006E55BC"/>
    <w:rsid w:val="006E5BF3"/>
    <w:rsid w:val="006E5C30"/>
    <w:rsid w:val="006E5E21"/>
    <w:rsid w:val="006E7A28"/>
    <w:rsid w:val="006F07C3"/>
    <w:rsid w:val="006F0C71"/>
    <w:rsid w:val="006F158E"/>
    <w:rsid w:val="006F18F3"/>
    <w:rsid w:val="006F218E"/>
    <w:rsid w:val="006F2E77"/>
    <w:rsid w:val="006F558E"/>
    <w:rsid w:val="006F5EF6"/>
    <w:rsid w:val="006F5F67"/>
    <w:rsid w:val="006F64C0"/>
    <w:rsid w:val="006F73B4"/>
    <w:rsid w:val="006F7752"/>
    <w:rsid w:val="00700120"/>
    <w:rsid w:val="00700C4E"/>
    <w:rsid w:val="00700DBF"/>
    <w:rsid w:val="0070134A"/>
    <w:rsid w:val="007014B6"/>
    <w:rsid w:val="00701ADF"/>
    <w:rsid w:val="00702DFF"/>
    <w:rsid w:val="00702ED6"/>
    <w:rsid w:val="00702F5C"/>
    <w:rsid w:val="007053BB"/>
    <w:rsid w:val="00705E93"/>
    <w:rsid w:val="007064B2"/>
    <w:rsid w:val="00707001"/>
    <w:rsid w:val="00707318"/>
    <w:rsid w:val="00707CD5"/>
    <w:rsid w:val="00707D4D"/>
    <w:rsid w:val="00710384"/>
    <w:rsid w:val="007108E2"/>
    <w:rsid w:val="007110CE"/>
    <w:rsid w:val="007110D1"/>
    <w:rsid w:val="0071113B"/>
    <w:rsid w:val="00711215"/>
    <w:rsid w:val="007116C8"/>
    <w:rsid w:val="00712198"/>
    <w:rsid w:val="007122CA"/>
    <w:rsid w:val="0071267B"/>
    <w:rsid w:val="0071276A"/>
    <w:rsid w:val="00712A19"/>
    <w:rsid w:val="00712E24"/>
    <w:rsid w:val="007140CF"/>
    <w:rsid w:val="00715147"/>
    <w:rsid w:val="00715430"/>
    <w:rsid w:val="00715CD9"/>
    <w:rsid w:val="00716152"/>
    <w:rsid w:val="00717120"/>
    <w:rsid w:val="00717367"/>
    <w:rsid w:val="007174B3"/>
    <w:rsid w:val="00717F25"/>
    <w:rsid w:val="00720586"/>
    <w:rsid w:val="00721357"/>
    <w:rsid w:val="00721888"/>
    <w:rsid w:val="00721AF0"/>
    <w:rsid w:val="00721C63"/>
    <w:rsid w:val="00721D06"/>
    <w:rsid w:val="00722452"/>
    <w:rsid w:val="007224CE"/>
    <w:rsid w:val="00722E4F"/>
    <w:rsid w:val="007236D7"/>
    <w:rsid w:val="00723AA0"/>
    <w:rsid w:val="007253E4"/>
    <w:rsid w:val="007258A7"/>
    <w:rsid w:val="007260EA"/>
    <w:rsid w:val="00726306"/>
    <w:rsid w:val="007272A6"/>
    <w:rsid w:val="00727822"/>
    <w:rsid w:val="00727BA5"/>
    <w:rsid w:val="00727E83"/>
    <w:rsid w:val="00730827"/>
    <w:rsid w:val="00730A25"/>
    <w:rsid w:val="00731012"/>
    <w:rsid w:val="00731523"/>
    <w:rsid w:val="00731F5F"/>
    <w:rsid w:val="00732A29"/>
    <w:rsid w:val="00732E77"/>
    <w:rsid w:val="00732EDF"/>
    <w:rsid w:val="007332F7"/>
    <w:rsid w:val="00734349"/>
    <w:rsid w:val="00734554"/>
    <w:rsid w:val="00734A77"/>
    <w:rsid w:val="0073533B"/>
    <w:rsid w:val="00735E75"/>
    <w:rsid w:val="00736132"/>
    <w:rsid w:val="0073644F"/>
    <w:rsid w:val="00737A6D"/>
    <w:rsid w:val="00741070"/>
    <w:rsid w:val="00741429"/>
    <w:rsid w:val="00742054"/>
    <w:rsid w:val="00742579"/>
    <w:rsid w:val="007431E0"/>
    <w:rsid w:val="00743530"/>
    <w:rsid w:val="007438B6"/>
    <w:rsid w:val="00744291"/>
    <w:rsid w:val="00744F8C"/>
    <w:rsid w:val="007454C5"/>
    <w:rsid w:val="00745FA2"/>
    <w:rsid w:val="00746CFE"/>
    <w:rsid w:val="00747F2B"/>
    <w:rsid w:val="007500C5"/>
    <w:rsid w:val="00750670"/>
    <w:rsid w:val="0075178F"/>
    <w:rsid w:val="00751A4D"/>
    <w:rsid w:val="007520C3"/>
    <w:rsid w:val="00752700"/>
    <w:rsid w:val="00752C6C"/>
    <w:rsid w:val="00752EE1"/>
    <w:rsid w:val="00752FE5"/>
    <w:rsid w:val="00753CDF"/>
    <w:rsid w:val="007541F4"/>
    <w:rsid w:val="00754F37"/>
    <w:rsid w:val="00755325"/>
    <w:rsid w:val="00755EF0"/>
    <w:rsid w:val="007561E3"/>
    <w:rsid w:val="00756674"/>
    <w:rsid w:val="007568D0"/>
    <w:rsid w:val="00756C49"/>
    <w:rsid w:val="00756EA2"/>
    <w:rsid w:val="00756F99"/>
    <w:rsid w:val="0076076A"/>
    <w:rsid w:val="00761B7C"/>
    <w:rsid w:val="00762333"/>
    <w:rsid w:val="0076275D"/>
    <w:rsid w:val="007629EF"/>
    <w:rsid w:val="00762B31"/>
    <w:rsid w:val="007644C3"/>
    <w:rsid w:val="007651D6"/>
    <w:rsid w:val="007655E5"/>
    <w:rsid w:val="0076587D"/>
    <w:rsid w:val="007658B1"/>
    <w:rsid w:val="00765D74"/>
    <w:rsid w:val="00765F95"/>
    <w:rsid w:val="007660AC"/>
    <w:rsid w:val="00766217"/>
    <w:rsid w:val="007666CC"/>
    <w:rsid w:val="00766ADF"/>
    <w:rsid w:val="00766E6F"/>
    <w:rsid w:val="00770192"/>
    <w:rsid w:val="0077025D"/>
    <w:rsid w:val="007713BB"/>
    <w:rsid w:val="00771865"/>
    <w:rsid w:val="00771E5B"/>
    <w:rsid w:val="00771F19"/>
    <w:rsid w:val="00772383"/>
    <w:rsid w:val="00772409"/>
    <w:rsid w:val="00772B23"/>
    <w:rsid w:val="00772F64"/>
    <w:rsid w:val="00773115"/>
    <w:rsid w:val="00773216"/>
    <w:rsid w:val="007735C0"/>
    <w:rsid w:val="00774165"/>
    <w:rsid w:val="0077420F"/>
    <w:rsid w:val="0077469C"/>
    <w:rsid w:val="00774C9B"/>
    <w:rsid w:val="00774D29"/>
    <w:rsid w:val="0077519E"/>
    <w:rsid w:val="007751F2"/>
    <w:rsid w:val="0077577F"/>
    <w:rsid w:val="00776395"/>
    <w:rsid w:val="007773CD"/>
    <w:rsid w:val="007775B1"/>
    <w:rsid w:val="00777961"/>
    <w:rsid w:val="00777D81"/>
    <w:rsid w:val="0078095B"/>
    <w:rsid w:val="00780DA0"/>
    <w:rsid w:val="00781155"/>
    <w:rsid w:val="007819F2"/>
    <w:rsid w:val="007823FC"/>
    <w:rsid w:val="00782C24"/>
    <w:rsid w:val="00782E70"/>
    <w:rsid w:val="00783193"/>
    <w:rsid w:val="00783749"/>
    <w:rsid w:val="0078377B"/>
    <w:rsid w:val="00783EC4"/>
    <w:rsid w:val="007844A3"/>
    <w:rsid w:val="00785874"/>
    <w:rsid w:val="00785B3A"/>
    <w:rsid w:val="00785F49"/>
    <w:rsid w:val="007860C1"/>
    <w:rsid w:val="007865AB"/>
    <w:rsid w:val="00786BC2"/>
    <w:rsid w:val="007874B9"/>
    <w:rsid w:val="00787B66"/>
    <w:rsid w:val="00787E71"/>
    <w:rsid w:val="007902D1"/>
    <w:rsid w:val="00790D02"/>
    <w:rsid w:val="0079158B"/>
    <w:rsid w:val="007918B7"/>
    <w:rsid w:val="00791DE1"/>
    <w:rsid w:val="00792303"/>
    <w:rsid w:val="00792CBC"/>
    <w:rsid w:val="00792E2D"/>
    <w:rsid w:val="00792F9B"/>
    <w:rsid w:val="00793283"/>
    <w:rsid w:val="00793829"/>
    <w:rsid w:val="00793AE1"/>
    <w:rsid w:val="00794F4D"/>
    <w:rsid w:val="00794FB2"/>
    <w:rsid w:val="00795398"/>
    <w:rsid w:val="007960E2"/>
    <w:rsid w:val="00796A70"/>
    <w:rsid w:val="007976B6"/>
    <w:rsid w:val="007A1156"/>
    <w:rsid w:val="007A1B59"/>
    <w:rsid w:val="007A1EF8"/>
    <w:rsid w:val="007A22F6"/>
    <w:rsid w:val="007A2432"/>
    <w:rsid w:val="007A262A"/>
    <w:rsid w:val="007A3B50"/>
    <w:rsid w:val="007A3D24"/>
    <w:rsid w:val="007A43D5"/>
    <w:rsid w:val="007A44FC"/>
    <w:rsid w:val="007A489D"/>
    <w:rsid w:val="007A4AD5"/>
    <w:rsid w:val="007A4B2A"/>
    <w:rsid w:val="007A53DD"/>
    <w:rsid w:val="007A6BBE"/>
    <w:rsid w:val="007A6C0C"/>
    <w:rsid w:val="007A6FDB"/>
    <w:rsid w:val="007B06CE"/>
    <w:rsid w:val="007B1645"/>
    <w:rsid w:val="007B236C"/>
    <w:rsid w:val="007B2808"/>
    <w:rsid w:val="007B2BE0"/>
    <w:rsid w:val="007B2F30"/>
    <w:rsid w:val="007B31BF"/>
    <w:rsid w:val="007B4EC0"/>
    <w:rsid w:val="007B55C2"/>
    <w:rsid w:val="007B66CA"/>
    <w:rsid w:val="007B6B99"/>
    <w:rsid w:val="007B7063"/>
    <w:rsid w:val="007B7408"/>
    <w:rsid w:val="007C03C8"/>
    <w:rsid w:val="007C1302"/>
    <w:rsid w:val="007C18A2"/>
    <w:rsid w:val="007C1CF0"/>
    <w:rsid w:val="007C1DEF"/>
    <w:rsid w:val="007C272E"/>
    <w:rsid w:val="007C2943"/>
    <w:rsid w:val="007C4827"/>
    <w:rsid w:val="007C56DC"/>
    <w:rsid w:val="007C5BEE"/>
    <w:rsid w:val="007C6064"/>
    <w:rsid w:val="007C6A9B"/>
    <w:rsid w:val="007C6E6F"/>
    <w:rsid w:val="007C6F3E"/>
    <w:rsid w:val="007C731C"/>
    <w:rsid w:val="007C75A3"/>
    <w:rsid w:val="007C78B6"/>
    <w:rsid w:val="007C7913"/>
    <w:rsid w:val="007C7ECC"/>
    <w:rsid w:val="007D00D5"/>
    <w:rsid w:val="007D011D"/>
    <w:rsid w:val="007D017C"/>
    <w:rsid w:val="007D0DE7"/>
    <w:rsid w:val="007D2CBF"/>
    <w:rsid w:val="007D2D21"/>
    <w:rsid w:val="007D398A"/>
    <w:rsid w:val="007D39CC"/>
    <w:rsid w:val="007D4A70"/>
    <w:rsid w:val="007D4D3F"/>
    <w:rsid w:val="007D51A7"/>
    <w:rsid w:val="007D55D7"/>
    <w:rsid w:val="007D56D9"/>
    <w:rsid w:val="007D6511"/>
    <w:rsid w:val="007D671F"/>
    <w:rsid w:val="007D6BB8"/>
    <w:rsid w:val="007D7148"/>
    <w:rsid w:val="007D7842"/>
    <w:rsid w:val="007E0D94"/>
    <w:rsid w:val="007E194F"/>
    <w:rsid w:val="007E20D5"/>
    <w:rsid w:val="007E2266"/>
    <w:rsid w:val="007E237C"/>
    <w:rsid w:val="007E2458"/>
    <w:rsid w:val="007E3BF3"/>
    <w:rsid w:val="007E3CAA"/>
    <w:rsid w:val="007E3FEB"/>
    <w:rsid w:val="007E4720"/>
    <w:rsid w:val="007E4B33"/>
    <w:rsid w:val="007E5E01"/>
    <w:rsid w:val="007E6073"/>
    <w:rsid w:val="007E676A"/>
    <w:rsid w:val="007E6994"/>
    <w:rsid w:val="007E6E71"/>
    <w:rsid w:val="007E769C"/>
    <w:rsid w:val="007F0C9D"/>
    <w:rsid w:val="007F10D3"/>
    <w:rsid w:val="007F2908"/>
    <w:rsid w:val="007F2D72"/>
    <w:rsid w:val="007F31DF"/>
    <w:rsid w:val="007F48E3"/>
    <w:rsid w:val="007F4CA7"/>
    <w:rsid w:val="007F62F8"/>
    <w:rsid w:val="007F64F9"/>
    <w:rsid w:val="007F6897"/>
    <w:rsid w:val="007F692A"/>
    <w:rsid w:val="007F7E0A"/>
    <w:rsid w:val="00800D61"/>
    <w:rsid w:val="0080143D"/>
    <w:rsid w:val="00801462"/>
    <w:rsid w:val="008021FD"/>
    <w:rsid w:val="00802738"/>
    <w:rsid w:val="00802C27"/>
    <w:rsid w:val="008030C8"/>
    <w:rsid w:val="00803302"/>
    <w:rsid w:val="008048F5"/>
    <w:rsid w:val="00804A19"/>
    <w:rsid w:val="00804CF9"/>
    <w:rsid w:val="00805DD6"/>
    <w:rsid w:val="00805DDD"/>
    <w:rsid w:val="00806509"/>
    <w:rsid w:val="00806A1B"/>
    <w:rsid w:val="00806BBC"/>
    <w:rsid w:val="008077B0"/>
    <w:rsid w:val="008077DB"/>
    <w:rsid w:val="00807C92"/>
    <w:rsid w:val="00807CE5"/>
    <w:rsid w:val="0081063C"/>
    <w:rsid w:val="00810730"/>
    <w:rsid w:val="0081092B"/>
    <w:rsid w:val="00810962"/>
    <w:rsid w:val="00810E28"/>
    <w:rsid w:val="0081235D"/>
    <w:rsid w:val="008125F4"/>
    <w:rsid w:val="00812757"/>
    <w:rsid w:val="00812F8B"/>
    <w:rsid w:val="00815210"/>
    <w:rsid w:val="0081588D"/>
    <w:rsid w:val="008159A8"/>
    <w:rsid w:val="00815EAF"/>
    <w:rsid w:val="00817B78"/>
    <w:rsid w:val="00817B84"/>
    <w:rsid w:val="008207CC"/>
    <w:rsid w:val="0082080C"/>
    <w:rsid w:val="00820BFE"/>
    <w:rsid w:val="00821043"/>
    <w:rsid w:val="0082188D"/>
    <w:rsid w:val="008218D3"/>
    <w:rsid w:val="00821F44"/>
    <w:rsid w:val="00822056"/>
    <w:rsid w:val="008221C5"/>
    <w:rsid w:val="00822C51"/>
    <w:rsid w:val="00823234"/>
    <w:rsid w:val="008234E2"/>
    <w:rsid w:val="00823A29"/>
    <w:rsid w:val="00823E57"/>
    <w:rsid w:val="00825097"/>
    <w:rsid w:val="00825292"/>
    <w:rsid w:val="00825CA8"/>
    <w:rsid w:val="008266D5"/>
    <w:rsid w:val="00826D71"/>
    <w:rsid w:val="00827B8C"/>
    <w:rsid w:val="00827C7B"/>
    <w:rsid w:val="00827F3D"/>
    <w:rsid w:val="00830CA0"/>
    <w:rsid w:val="00830F25"/>
    <w:rsid w:val="008318B2"/>
    <w:rsid w:val="00831951"/>
    <w:rsid w:val="00831E93"/>
    <w:rsid w:val="008322D3"/>
    <w:rsid w:val="00832EA6"/>
    <w:rsid w:val="00833AB1"/>
    <w:rsid w:val="00833DC9"/>
    <w:rsid w:val="00834006"/>
    <w:rsid w:val="0083488D"/>
    <w:rsid w:val="00834C95"/>
    <w:rsid w:val="00834D33"/>
    <w:rsid w:val="00835677"/>
    <w:rsid w:val="0083593B"/>
    <w:rsid w:val="00835CC2"/>
    <w:rsid w:val="00836074"/>
    <w:rsid w:val="008360F2"/>
    <w:rsid w:val="008363AE"/>
    <w:rsid w:val="00836490"/>
    <w:rsid w:val="00836FEC"/>
    <w:rsid w:val="00837B6D"/>
    <w:rsid w:val="0084040A"/>
    <w:rsid w:val="0084155B"/>
    <w:rsid w:val="00841C86"/>
    <w:rsid w:val="00841F72"/>
    <w:rsid w:val="00842CD3"/>
    <w:rsid w:val="00843303"/>
    <w:rsid w:val="00843BC7"/>
    <w:rsid w:val="00843C9C"/>
    <w:rsid w:val="008443AF"/>
    <w:rsid w:val="008444B4"/>
    <w:rsid w:val="00845C62"/>
    <w:rsid w:val="00846578"/>
    <w:rsid w:val="00846E49"/>
    <w:rsid w:val="0084755C"/>
    <w:rsid w:val="00847950"/>
    <w:rsid w:val="008479AA"/>
    <w:rsid w:val="008501DC"/>
    <w:rsid w:val="00850DB4"/>
    <w:rsid w:val="00851837"/>
    <w:rsid w:val="00853065"/>
    <w:rsid w:val="0085396B"/>
    <w:rsid w:val="00855444"/>
    <w:rsid w:val="00855445"/>
    <w:rsid w:val="00856391"/>
    <w:rsid w:val="008563A4"/>
    <w:rsid w:val="008569A3"/>
    <w:rsid w:val="00860132"/>
    <w:rsid w:val="0086025B"/>
    <w:rsid w:val="00861E2E"/>
    <w:rsid w:val="00862724"/>
    <w:rsid w:val="00862750"/>
    <w:rsid w:val="008627C0"/>
    <w:rsid w:val="00862886"/>
    <w:rsid w:val="00862C68"/>
    <w:rsid w:val="00864B7C"/>
    <w:rsid w:val="0086529A"/>
    <w:rsid w:val="008657DB"/>
    <w:rsid w:val="00866208"/>
    <w:rsid w:val="0086645D"/>
    <w:rsid w:val="008666BD"/>
    <w:rsid w:val="00867242"/>
    <w:rsid w:val="00867308"/>
    <w:rsid w:val="008674A8"/>
    <w:rsid w:val="00867919"/>
    <w:rsid w:val="00867B68"/>
    <w:rsid w:val="00867D16"/>
    <w:rsid w:val="00870DEF"/>
    <w:rsid w:val="008716C8"/>
    <w:rsid w:val="00871AA5"/>
    <w:rsid w:val="008724EE"/>
    <w:rsid w:val="0087364C"/>
    <w:rsid w:val="0087378D"/>
    <w:rsid w:val="00873A3B"/>
    <w:rsid w:val="00873C22"/>
    <w:rsid w:val="0087436D"/>
    <w:rsid w:val="008743D1"/>
    <w:rsid w:val="00875075"/>
    <w:rsid w:val="008753AD"/>
    <w:rsid w:val="0087552B"/>
    <w:rsid w:val="00876839"/>
    <w:rsid w:val="008768DB"/>
    <w:rsid w:val="00876ACB"/>
    <w:rsid w:val="00876BFE"/>
    <w:rsid w:val="00876E5B"/>
    <w:rsid w:val="0087792E"/>
    <w:rsid w:val="00881597"/>
    <w:rsid w:val="008819D8"/>
    <w:rsid w:val="00883DAA"/>
    <w:rsid w:val="00884398"/>
    <w:rsid w:val="008844E7"/>
    <w:rsid w:val="0088485D"/>
    <w:rsid w:val="00884AF4"/>
    <w:rsid w:val="008854F0"/>
    <w:rsid w:val="00886612"/>
    <w:rsid w:val="00886C48"/>
    <w:rsid w:val="00886F12"/>
    <w:rsid w:val="00887389"/>
    <w:rsid w:val="0088781E"/>
    <w:rsid w:val="008905FD"/>
    <w:rsid w:val="00890826"/>
    <w:rsid w:val="008914A6"/>
    <w:rsid w:val="008919EF"/>
    <w:rsid w:val="008926A4"/>
    <w:rsid w:val="00892EB1"/>
    <w:rsid w:val="0089342E"/>
    <w:rsid w:val="00893FA5"/>
    <w:rsid w:val="0089419C"/>
    <w:rsid w:val="008945C6"/>
    <w:rsid w:val="008945E6"/>
    <w:rsid w:val="0089522C"/>
    <w:rsid w:val="008952F0"/>
    <w:rsid w:val="008958C5"/>
    <w:rsid w:val="00895DD4"/>
    <w:rsid w:val="00895F13"/>
    <w:rsid w:val="00896924"/>
    <w:rsid w:val="00897CA2"/>
    <w:rsid w:val="00897DB8"/>
    <w:rsid w:val="00897F46"/>
    <w:rsid w:val="008A00A5"/>
    <w:rsid w:val="008A0104"/>
    <w:rsid w:val="008A04F0"/>
    <w:rsid w:val="008A10C8"/>
    <w:rsid w:val="008A1374"/>
    <w:rsid w:val="008A2287"/>
    <w:rsid w:val="008A22A6"/>
    <w:rsid w:val="008A24C9"/>
    <w:rsid w:val="008A2C0A"/>
    <w:rsid w:val="008A3893"/>
    <w:rsid w:val="008A3940"/>
    <w:rsid w:val="008A3BF8"/>
    <w:rsid w:val="008A3C37"/>
    <w:rsid w:val="008A3DC9"/>
    <w:rsid w:val="008A4204"/>
    <w:rsid w:val="008A4488"/>
    <w:rsid w:val="008A45DD"/>
    <w:rsid w:val="008A5820"/>
    <w:rsid w:val="008A5C9D"/>
    <w:rsid w:val="008A6A91"/>
    <w:rsid w:val="008A6B86"/>
    <w:rsid w:val="008A7320"/>
    <w:rsid w:val="008A77D4"/>
    <w:rsid w:val="008A7C2C"/>
    <w:rsid w:val="008B0195"/>
    <w:rsid w:val="008B02C1"/>
    <w:rsid w:val="008B0434"/>
    <w:rsid w:val="008B0868"/>
    <w:rsid w:val="008B08EE"/>
    <w:rsid w:val="008B1372"/>
    <w:rsid w:val="008B1595"/>
    <w:rsid w:val="008B19F4"/>
    <w:rsid w:val="008B1DEF"/>
    <w:rsid w:val="008B1F1C"/>
    <w:rsid w:val="008B2351"/>
    <w:rsid w:val="008B23F1"/>
    <w:rsid w:val="008B2818"/>
    <w:rsid w:val="008B281A"/>
    <w:rsid w:val="008B2A66"/>
    <w:rsid w:val="008B361E"/>
    <w:rsid w:val="008B3BF0"/>
    <w:rsid w:val="008B3E41"/>
    <w:rsid w:val="008B51DD"/>
    <w:rsid w:val="008B55A7"/>
    <w:rsid w:val="008B5666"/>
    <w:rsid w:val="008B5786"/>
    <w:rsid w:val="008B6593"/>
    <w:rsid w:val="008B7ABA"/>
    <w:rsid w:val="008B7F60"/>
    <w:rsid w:val="008C0005"/>
    <w:rsid w:val="008C0364"/>
    <w:rsid w:val="008C04EE"/>
    <w:rsid w:val="008C0BF9"/>
    <w:rsid w:val="008C17D0"/>
    <w:rsid w:val="008C1D7C"/>
    <w:rsid w:val="008C31C0"/>
    <w:rsid w:val="008C3593"/>
    <w:rsid w:val="008C37BA"/>
    <w:rsid w:val="008C38BD"/>
    <w:rsid w:val="008C3A89"/>
    <w:rsid w:val="008C3CAF"/>
    <w:rsid w:val="008C3DB6"/>
    <w:rsid w:val="008C505B"/>
    <w:rsid w:val="008C50E8"/>
    <w:rsid w:val="008C5573"/>
    <w:rsid w:val="008C60B9"/>
    <w:rsid w:val="008C64C9"/>
    <w:rsid w:val="008C766C"/>
    <w:rsid w:val="008C7AF6"/>
    <w:rsid w:val="008C7DD7"/>
    <w:rsid w:val="008D0E5C"/>
    <w:rsid w:val="008D1010"/>
    <w:rsid w:val="008D11FB"/>
    <w:rsid w:val="008D16F2"/>
    <w:rsid w:val="008D21C0"/>
    <w:rsid w:val="008D36B2"/>
    <w:rsid w:val="008D398D"/>
    <w:rsid w:val="008D4268"/>
    <w:rsid w:val="008D4346"/>
    <w:rsid w:val="008D4C1B"/>
    <w:rsid w:val="008D4CDF"/>
    <w:rsid w:val="008D5D58"/>
    <w:rsid w:val="008D65F6"/>
    <w:rsid w:val="008D676C"/>
    <w:rsid w:val="008D6E5E"/>
    <w:rsid w:val="008D765A"/>
    <w:rsid w:val="008D76AF"/>
    <w:rsid w:val="008D7BEC"/>
    <w:rsid w:val="008E02D1"/>
    <w:rsid w:val="008E050B"/>
    <w:rsid w:val="008E0523"/>
    <w:rsid w:val="008E09C4"/>
    <w:rsid w:val="008E16A9"/>
    <w:rsid w:val="008E2D37"/>
    <w:rsid w:val="008E2E93"/>
    <w:rsid w:val="008E2FCF"/>
    <w:rsid w:val="008E331C"/>
    <w:rsid w:val="008E3CD7"/>
    <w:rsid w:val="008E3DFD"/>
    <w:rsid w:val="008E4706"/>
    <w:rsid w:val="008E49A6"/>
    <w:rsid w:val="008E4D25"/>
    <w:rsid w:val="008E545A"/>
    <w:rsid w:val="008E5CB2"/>
    <w:rsid w:val="008E7304"/>
    <w:rsid w:val="008E7331"/>
    <w:rsid w:val="008F05D6"/>
    <w:rsid w:val="008F0915"/>
    <w:rsid w:val="008F106D"/>
    <w:rsid w:val="008F10FB"/>
    <w:rsid w:val="008F2496"/>
    <w:rsid w:val="008F2BB0"/>
    <w:rsid w:val="008F2C87"/>
    <w:rsid w:val="008F33FB"/>
    <w:rsid w:val="008F3586"/>
    <w:rsid w:val="008F37D2"/>
    <w:rsid w:val="008F3EE7"/>
    <w:rsid w:val="008F4B13"/>
    <w:rsid w:val="008F4E1E"/>
    <w:rsid w:val="008F5682"/>
    <w:rsid w:val="008F5A2C"/>
    <w:rsid w:val="008F62CD"/>
    <w:rsid w:val="008F6DC8"/>
    <w:rsid w:val="008F74D1"/>
    <w:rsid w:val="008F7D3D"/>
    <w:rsid w:val="0090023D"/>
    <w:rsid w:val="00900BA7"/>
    <w:rsid w:val="009012C7"/>
    <w:rsid w:val="00901D9F"/>
    <w:rsid w:val="00902B88"/>
    <w:rsid w:val="00902ED1"/>
    <w:rsid w:val="00902EE4"/>
    <w:rsid w:val="009041F8"/>
    <w:rsid w:val="0090464D"/>
    <w:rsid w:val="00904798"/>
    <w:rsid w:val="00905CEC"/>
    <w:rsid w:val="0090616C"/>
    <w:rsid w:val="00906987"/>
    <w:rsid w:val="00906E38"/>
    <w:rsid w:val="009102E4"/>
    <w:rsid w:val="009112EE"/>
    <w:rsid w:val="009118D1"/>
    <w:rsid w:val="00911F86"/>
    <w:rsid w:val="00912379"/>
    <w:rsid w:val="00912393"/>
    <w:rsid w:val="00912B32"/>
    <w:rsid w:val="0091350D"/>
    <w:rsid w:val="00913B3C"/>
    <w:rsid w:val="00914CCF"/>
    <w:rsid w:val="0091587D"/>
    <w:rsid w:val="009159A2"/>
    <w:rsid w:val="00915FE2"/>
    <w:rsid w:val="00916B93"/>
    <w:rsid w:val="00917404"/>
    <w:rsid w:val="00917478"/>
    <w:rsid w:val="009175C2"/>
    <w:rsid w:val="00917AE4"/>
    <w:rsid w:val="00917D71"/>
    <w:rsid w:val="00920A35"/>
    <w:rsid w:val="00921822"/>
    <w:rsid w:val="00922AE8"/>
    <w:rsid w:val="00922E4E"/>
    <w:rsid w:val="00923A0D"/>
    <w:rsid w:val="00924979"/>
    <w:rsid w:val="00924C5C"/>
    <w:rsid w:val="00925036"/>
    <w:rsid w:val="0092559C"/>
    <w:rsid w:val="0092560B"/>
    <w:rsid w:val="00927746"/>
    <w:rsid w:val="009305E3"/>
    <w:rsid w:val="009306B1"/>
    <w:rsid w:val="00930820"/>
    <w:rsid w:val="00930EA9"/>
    <w:rsid w:val="009317B2"/>
    <w:rsid w:val="009317BA"/>
    <w:rsid w:val="00933512"/>
    <w:rsid w:val="009345E0"/>
    <w:rsid w:val="00935089"/>
    <w:rsid w:val="0093508D"/>
    <w:rsid w:val="0093630B"/>
    <w:rsid w:val="0093709E"/>
    <w:rsid w:val="00937FEB"/>
    <w:rsid w:val="009400DE"/>
    <w:rsid w:val="009408B8"/>
    <w:rsid w:val="00941199"/>
    <w:rsid w:val="00941B5B"/>
    <w:rsid w:val="00941D54"/>
    <w:rsid w:val="00942B40"/>
    <w:rsid w:val="00942D8A"/>
    <w:rsid w:val="0094302B"/>
    <w:rsid w:val="0094379B"/>
    <w:rsid w:val="00943CA6"/>
    <w:rsid w:val="00944033"/>
    <w:rsid w:val="009440B9"/>
    <w:rsid w:val="00944449"/>
    <w:rsid w:val="009446E9"/>
    <w:rsid w:val="00944F65"/>
    <w:rsid w:val="009458AA"/>
    <w:rsid w:val="009465EE"/>
    <w:rsid w:val="00946BF9"/>
    <w:rsid w:val="00950007"/>
    <w:rsid w:val="009502F5"/>
    <w:rsid w:val="009506FF"/>
    <w:rsid w:val="009508BB"/>
    <w:rsid w:val="00950F32"/>
    <w:rsid w:val="00952B82"/>
    <w:rsid w:val="00953C46"/>
    <w:rsid w:val="00953FF1"/>
    <w:rsid w:val="009546F1"/>
    <w:rsid w:val="00954D7F"/>
    <w:rsid w:val="009550AE"/>
    <w:rsid w:val="0095651C"/>
    <w:rsid w:val="00957797"/>
    <w:rsid w:val="00957DE8"/>
    <w:rsid w:val="009604B7"/>
    <w:rsid w:val="00960B41"/>
    <w:rsid w:val="00960DB2"/>
    <w:rsid w:val="00960FBC"/>
    <w:rsid w:val="009619EA"/>
    <w:rsid w:val="00961DF1"/>
    <w:rsid w:val="00961E92"/>
    <w:rsid w:val="009632BC"/>
    <w:rsid w:val="00963B5D"/>
    <w:rsid w:val="00963DEF"/>
    <w:rsid w:val="00964925"/>
    <w:rsid w:val="00964C0F"/>
    <w:rsid w:val="009653A4"/>
    <w:rsid w:val="0096560D"/>
    <w:rsid w:val="00965B32"/>
    <w:rsid w:val="00965E77"/>
    <w:rsid w:val="0096609B"/>
    <w:rsid w:val="00967C7A"/>
    <w:rsid w:val="00970485"/>
    <w:rsid w:val="009706C2"/>
    <w:rsid w:val="00970703"/>
    <w:rsid w:val="0097073F"/>
    <w:rsid w:val="00970AE5"/>
    <w:rsid w:val="00970F52"/>
    <w:rsid w:val="00970F7F"/>
    <w:rsid w:val="009711CB"/>
    <w:rsid w:val="00971E23"/>
    <w:rsid w:val="0097247B"/>
    <w:rsid w:val="00972670"/>
    <w:rsid w:val="00972CCF"/>
    <w:rsid w:val="0097362C"/>
    <w:rsid w:val="00973CF6"/>
    <w:rsid w:val="00974847"/>
    <w:rsid w:val="009758AA"/>
    <w:rsid w:val="00975C74"/>
    <w:rsid w:val="00976F2C"/>
    <w:rsid w:val="0097702A"/>
    <w:rsid w:val="009778B5"/>
    <w:rsid w:val="0098023C"/>
    <w:rsid w:val="009807F5"/>
    <w:rsid w:val="0098089D"/>
    <w:rsid w:val="00981AEA"/>
    <w:rsid w:val="00981CC6"/>
    <w:rsid w:val="0098241A"/>
    <w:rsid w:val="0098245F"/>
    <w:rsid w:val="00982531"/>
    <w:rsid w:val="00983613"/>
    <w:rsid w:val="00983F70"/>
    <w:rsid w:val="00984028"/>
    <w:rsid w:val="00984A1A"/>
    <w:rsid w:val="00984CB9"/>
    <w:rsid w:val="009853F1"/>
    <w:rsid w:val="00985862"/>
    <w:rsid w:val="00985F2A"/>
    <w:rsid w:val="00985F69"/>
    <w:rsid w:val="009874D9"/>
    <w:rsid w:val="00990D1F"/>
    <w:rsid w:val="00991897"/>
    <w:rsid w:val="009921AE"/>
    <w:rsid w:val="00992798"/>
    <w:rsid w:val="00992BBF"/>
    <w:rsid w:val="00992BCB"/>
    <w:rsid w:val="00993832"/>
    <w:rsid w:val="00993CF7"/>
    <w:rsid w:val="0099411F"/>
    <w:rsid w:val="0099497E"/>
    <w:rsid w:val="00994AF1"/>
    <w:rsid w:val="00994BF5"/>
    <w:rsid w:val="0099676F"/>
    <w:rsid w:val="00996A38"/>
    <w:rsid w:val="00996ABD"/>
    <w:rsid w:val="009977FB"/>
    <w:rsid w:val="009A0074"/>
    <w:rsid w:val="009A0B0C"/>
    <w:rsid w:val="009A0F72"/>
    <w:rsid w:val="009A0FA1"/>
    <w:rsid w:val="009A1209"/>
    <w:rsid w:val="009A1923"/>
    <w:rsid w:val="009A1FAE"/>
    <w:rsid w:val="009A24F7"/>
    <w:rsid w:val="009A322F"/>
    <w:rsid w:val="009A33F4"/>
    <w:rsid w:val="009A38F1"/>
    <w:rsid w:val="009A3996"/>
    <w:rsid w:val="009A3B4D"/>
    <w:rsid w:val="009A51BB"/>
    <w:rsid w:val="009A5336"/>
    <w:rsid w:val="009A55B4"/>
    <w:rsid w:val="009A5F7E"/>
    <w:rsid w:val="009A6960"/>
    <w:rsid w:val="009A6BE7"/>
    <w:rsid w:val="009A6DAD"/>
    <w:rsid w:val="009A6E9E"/>
    <w:rsid w:val="009B1102"/>
    <w:rsid w:val="009B1342"/>
    <w:rsid w:val="009B1795"/>
    <w:rsid w:val="009B1DBE"/>
    <w:rsid w:val="009B30F0"/>
    <w:rsid w:val="009B371B"/>
    <w:rsid w:val="009B4451"/>
    <w:rsid w:val="009B4BAA"/>
    <w:rsid w:val="009B5208"/>
    <w:rsid w:val="009B5B4A"/>
    <w:rsid w:val="009B5C9E"/>
    <w:rsid w:val="009B61FD"/>
    <w:rsid w:val="009B6620"/>
    <w:rsid w:val="009B69FE"/>
    <w:rsid w:val="009B6AA7"/>
    <w:rsid w:val="009B6B90"/>
    <w:rsid w:val="009B6E3C"/>
    <w:rsid w:val="009B71D6"/>
    <w:rsid w:val="009C099A"/>
    <w:rsid w:val="009C09DD"/>
    <w:rsid w:val="009C12AD"/>
    <w:rsid w:val="009C1AB4"/>
    <w:rsid w:val="009C223C"/>
    <w:rsid w:val="009C282D"/>
    <w:rsid w:val="009C35EA"/>
    <w:rsid w:val="009C3B6C"/>
    <w:rsid w:val="009C4401"/>
    <w:rsid w:val="009C480B"/>
    <w:rsid w:val="009C4B13"/>
    <w:rsid w:val="009C4BF3"/>
    <w:rsid w:val="009C4BF8"/>
    <w:rsid w:val="009C4CCA"/>
    <w:rsid w:val="009C4DDB"/>
    <w:rsid w:val="009C4EA5"/>
    <w:rsid w:val="009C5177"/>
    <w:rsid w:val="009C5E78"/>
    <w:rsid w:val="009C655E"/>
    <w:rsid w:val="009C691C"/>
    <w:rsid w:val="009C6F68"/>
    <w:rsid w:val="009D00CE"/>
    <w:rsid w:val="009D09B7"/>
    <w:rsid w:val="009D1726"/>
    <w:rsid w:val="009D187E"/>
    <w:rsid w:val="009D277A"/>
    <w:rsid w:val="009D3051"/>
    <w:rsid w:val="009D320B"/>
    <w:rsid w:val="009D369B"/>
    <w:rsid w:val="009D38D0"/>
    <w:rsid w:val="009D3A80"/>
    <w:rsid w:val="009D4750"/>
    <w:rsid w:val="009D4AFF"/>
    <w:rsid w:val="009D5734"/>
    <w:rsid w:val="009D582D"/>
    <w:rsid w:val="009D6F4A"/>
    <w:rsid w:val="009D75F6"/>
    <w:rsid w:val="009D7663"/>
    <w:rsid w:val="009E0E94"/>
    <w:rsid w:val="009E10B4"/>
    <w:rsid w:val="009E15FB"/>
    <w:rsid w:val="009E16FD"/>
    <w:rsid w:val="009E1EAA"/>
    <w:rsid w:val="009E21A1"/>
    <w:rsid w:val="009E2BCF"/>
    <w:rsid w:val="009E3068"/>
    <w:rsid w:val="009E3692"/>
    <w:rsid w:val="009E3DC8"/>
    <w:rsid w:val="009E4300"/>
    <w:rsid w:val="009E4CDC"/>
    <w:rsid w:val="009E565C"/>
    <w:rsid w:val="009E58AA"/>
    <w:rsid w:val="009E59A1"/>
    <w:rsid w:val="009E5D9A"/>
    <w:rsid w:val="009E6C48"/>
    <w:rsid w:val="009E7A49"/>
    <w:rsid w:val="009F0D01"/>
    <w:rsid w:val="009F14FB"/>
    <w:rsid w:val="009F158F"/>
    <w:rsid w:val="009F2A83"/>
    <w:rsid w:val="009F2D68"/>
    <w:rsid w:val="009F311E"/>
    <w:rsid w:val="009F39FA"/>
    <w:rsid w:val="009F3CD6"/>
    <w:rsid w:val="009F420C"/>
    <w:rsid w:val="009F4D48"/>
    <w:rsid w:val="009F53DB"/>
    <w:rsid w:val="009F5415"/>
    <w:rsid w:val="009F5491"/>
    <w:rsid w:val="009F5BE9"/>
    <w:rsid w:val="009F622C"/>
    <w:rsid w:val="009F6356"/>
    <w:rsid w:val="009F63CA"/>
    <w:rsid w:val="009F6B41"/>
    <w:rsid w:val="009F71AC"/>
    <w:rsid w:val="009F75A4"/>
    <w:rsid w:val="009F7BB2"/>
    <w:rsid w:val="00A006CF"/>
    <w:rsid w:val="00A00835"/>
    <w:rsid w:val="00A01B77"/>
    <w:rsid w:val="00A01CF0"/>
    <w:rsid w:val="00A01D05"/>
    <w:rsid w:val="00A01D25"/>
    <w:rsid w:val="00A02232"/>
    <w:rsid w:val="00A02A2B"/>
    <w:rsid w:val="00A0454E"/>
    <w:rsid w:val="00A05ABC"/>
    <w:rsid w:val="00A06186"/>
    <w:rsid w:val="00A069AD"/>
    <w:rsid w:val="00A06FCA"/>
    <w:rsid w:val="00A072F9"/>
    <w:rsid w:val="00A07663"/>
    <w:rsid w:val="00A10CBB"/>
    <w:rsid w:val="00A12B73"/>
    <w:rsid w:val="00A12F4A"/>
    <w:rsid w:val="00A12F8A"/>
    <w:rsid w:val="00A13724"/>
    <w:rsid w:val="00A1381E"/>
    <w:rsid w:val="00A13B25"/>
    <w:rsid w:val="00A14650"/>
    <w:rsid w:val="00A1542D"/>
    <w:rsid w:val="00A15BD5"/>
    <w:rsid w:val="00A16949"/>
    <w:rsid w:val="00A1698A"/>
    <w:rsid w:val="00A16DAC"/>
    <w:rsid w:val="00A16EB9"/>
    <w:rsid w:val="00A17639"/>
    <w:rsid w:val="00A17980"/>
    <w:rsid w:val="00A20458"/>
    <w:rsid w:val="00A20D73"/>
    <w:rsid w:val="00A22086"/>
    <w:rsid w:val="00A225E7"/>
    <w:rsid w:val="00A22BC7"/>
    <w:rsid w:val="00A2381F"/>
    <w:rsid w:val="00A251FE"/>
    <w:rsid w:val="00A25FF0"/>
    <w:rsid w:val="00A26BE4"/>
    <w:rsid w:val="00A26DBA"/>
    <w:rsid w:val="00A26F93"/>
    <w:rsid w:val="00A271EA"/>
    <w:rsid w:val="00A275D2"/>
    <w:rsid w:val="00A27C62"/>
    <w:rsid w:val="00A306B3"/>
    <w:rsid w:val="00A30A14"/>
    <w:rsid w:val="00A30F21"/>
    <w:rsid w:val="00A31052"/>
    <w:rsid w:val="00A3128D"/>
    <w:rsid w:val="00A318A2"/>
    <w:rsid w:val="00A31E24"/>
    <w:rsid w:val="00A32DC1"/>
    <w:rsid w:val="00A33159"/>
    <w:rsid w:val="00A3381F"/>
    <w:rsid w:val="00A33901"/>
    <w:rsid w:val="00A33AC8"/>
    <w:rsid w:val="00A33B98"/>
    <w:rsid w:val="00A33BAE"/>
    <w:rsid w:val="00A33F92"/>
    <w:rsid w:val="00A3408D"/>
    <w:rsid w:val="00A341B5"/>
    <w:rsid w:val="00A3488F"/>
    <w:rsid w:val="00A349A0"/>
    <w:rsid w:val="00A3550F"/>
    <w:rsid w:val="00A3556E"/>
    <w:rsid w:val="00A3657D"/>
    <w:rsid w:val="00A36D8F"/>
    <w:rsid w:val="00A4042F"/>
    <w:rsid w:val="00A40462"/>
    <w:rsid w:val="00A40811"/>
    <w:rsid w:val="00A40C00"/>
    <w:rsid w:val="00A40C8D"/>
    <w:rsid w:val="00A4114E"/>
    <w:rsid w:val="00A4261B"/>
    <w:rsid w:val="00A429E9"/>
    <w:rsid w:val="00A42AA8"/>
    <w:rsid w:val="00A4373A"/>
    <w:rsid w:val="00A43B9B"/>
    <w:rsid w:val="00A43CA8"/>
    <w:rsid w:val="00A44DD4"/>
    <w:rsid w:val="00A45320"/>
    <w:rsid w:val="00A45AD2"/>
    <w:rsid w:val="00A45B42"/>
    <w:rsid w:val="00A45DA3"/>
    <w:rsid w:val="00A45E41"/>
    <w:rsid w:val="00A46619"/>
    <w:rsid w:val="00A50EE7"/>
    <w:rsid w:val="00A51554"/>
    <w:rsid w:val="00A51A77"/>
    <w:rsid w:val="00A5256F"/>
    <w:rsid w:val="00A526EE"/>
    <w:rsid w:val="00A52987"/>
    <w:rsid w:val="00A5307D"/>
    <w:rsid w:val="00A53632"/>
    <w:rsid w:val="00A53B38"/>
    <w:rsid w:val="00A53C2E"/>
    <w:rsid w:val="00A5506D"/>
    <w:rsid w:val="00A553CA"/>
    <w:rsid w:val="00A55CE4"/>
    <w:rsid w:val="00A5678E"/>
    <w:rsid w:val="00A56BCD"/>
    <w:rsid w:val="00A56D01"/>
    <w:rsid w:val="00A5725D"/>
    <w:rsid w:val="00A57395"/>
    <w:rsid w:val="00A608F9"/>
    <w:rsid w:val="00A616B7"/>
    <w:rsid w:val="00A61A21"/>
    <w:rsid w:val="00A61B6F"/>
    <w:rsid w:val="00A6222D"/>
    <w:rsid w:val="00A62396"/>
    <w:rsid w:val="00A62C23"/>
    <w:rsid w:val="00A63AD1"/>
    <w:rsid w:val="00A64684"/>
    <w:rsid w:val="00A65478"/>
    <w:rsid w:val="00A658DA"/>
    <w:rsid w:val="00A659C9"/>
    <w:rsid w:val="00A659F6"/>
    <w:rsid w:val="00A65AC2"/>
    <w:rsid w:val="00A65AD1"/>
    <w:rsid w:val="00A661F3"/>
    <w:rsid w:val="00A66554"/>
    <w:rsid w:val="00A66665"/>
    <w:rsid w:val="00A669C6"/>
    <w:rsid w:val="00A6721D"/>
    <w:rsid w:val="00A67C5E"/>
    <w:rsid w:val="00A702F9"/>
    <w:rsid w:val="00A709B3"/>
    <w:rsid w:val="00A70BDA"/>
    <w:rsid w:val="00A70CE1"/>
    <w:rsid w:val="00A70D30"/>
    <w:rsid w:val="00A722F4"/>
    <w:rsid w:val="00A7240B"/>
    <w:rsid w:val="00A72767"/>
    <w:rsid w:val="00A72B8F"/>
    <w:rsid w:val="00A734AE"/>
    <w:rsid w:val="00A737F1"/>
    <w:rsid w:val="00A7391A"/>
    <w:rsid w:val="00A73B1A"/>
    <w:rsid w:val="00A741DD"/>
    <w:rsid w:val="00A744C2"/>
    <w:rsid w:val="00A74599"/>
    <w:rsid w:val="00A74682"/>
    <w:rsid w:val="00A746A5"/>
    <w:rsid w:val="00A752C4"/>
    <w:rsid w:val="00A76406"/>
    <w:rsid w:val="00A76AA6"/>
    <w:rsid w:val="00A76E90"/>
    <w:rsid w:val="00A777C7"/>
    <w:rsid w:val="00A77A60"/>
    <w:rsid w:val="00A77B66"/>
    <w:rsid w:val="00A80096"/>
    <w:rsid w:val="00A80585"/>
    <w:rsid w:val="00A805A6"/>
    <w:rsid w:val="00A806FE"/>
    <w:rsid w:val="00A809C8"/>
    <w:rsid w:val="00A81118"/>
    <w:rsid w:val="00A815C1"/>
    <w:rsid w:val="00A815D2"/>
    <w:rsid w:val="00A81B20"/>
    <w:rsid w:val="00A82471"/>
    <w:rsid w:val="00A83724"/>
    <w:rsid w:val="00A83777"/>
    <w:rsid w:val="00A83923"/>
    <w:rsid w:val="00A83BA1"/>
    <w:rsid w:val="00A848A5"/>
    <w:rsid w:val="00A860F0"/>
    <w:rsid w:val="00A86636"/>
    <w:rsid w:val="00A866FB"/>
    <w:rsid w:val="00A86A10"/>
    <w:rsid w:val="00A86DDB"/>
    <w:rsid w:val="00A8717F"/>
    <w:rsid w:val="00A87186"/>
    <w:rsid w:val="00A879E8"/>
    <w:rsid w:val="00A87A6A"/>
    <w:rsid w:val="00A87E02"/>
    <w:rsid w:val="00A90617"/>
    <w:rsid w:val="00A90A39"/>
    <w:rsid w:val="00A91D39"/>
    <w:rsid w:val="00A92D60"/>
    <w:rsid w:val="00A92E54"/>
    <w:rsid w:val="00A93052"/>
    <w:rsid w:val="00A93CDF"/>
    <w:rsid w:val="00A93F9B"/>
    <w:rsid w:val="00A94165"/>
    <w:rsid w:val="00A94E79"/>
    <w:rsid w:val="00A95B67"/>
    <w:rsid w:val="00A966CF"/>
    <w:rsid w:val="00A96899"/>
    <w:rsid w:val="00A969A2"/>
    <w:rsid w:val="00A97B99"/>
    <w:rsid w:val="00AA1B67"/>
    <w:rsid w:val="00AA203D"/>
    <w:rsid w:val="00AA20B3"/>
    <w:rsid w:val="00AA249E"/>
    <w:rsid w:val="00AA26E9"/>
    <w:rsid w:val="00AA384A"/>
    <w:rsid w:val="00AA3D09"/>
    <w:rsid w:val="00AA44D6"/>
    <w:rsid w:val="00AA5B33"/>
    <w:rsid w:val="00AA5DE2"/>
    <w:rsid w:val="00AA61D3"/>
    <w:rsid w:val="00AA6A13"/>
    <w:rsid w:val="00AA7245"/>
    <w:rsid w:val="00AA7813"/>
    <w:rsid w:val="00AA7DD5"/>
    <w:rsid w:val="00AA7F2F"/>
    <w:rsid w:val="00AA7FBB"/>
    <w:rsid w:val="00AB00FF"/>
    <w:rsid w:val="00AB126A"/>
    <w:rsid w:val="00AB1522"/>
    <w:rsid w:val="00AB15BD"/>
    <w:rsid w:val="00AB2273"/>
    <w:rsid w:val="00AB26AB"/>
    <w:rsid w:val="00AB2F34"/>
    <w:rsid w:val="00AB2FB1"/>
    <w:rsid w:val="00AB378D"/>
    <w:rsid w:val="00AB3B3C"/>
    <w:rsid w:val="00AB4BA0"/>
    <w:rsid w:val="00AB4DFA"/>
    <w:rsid w:val="00AB5186"/>
    <w:rsid w:val="00AB588D"/>
    <w:rsid w:val="00AB69C8"/>
    <w:rsid w:val="00AC09AD"/>
    <w:rsid w:val="00AC0E43"/>
    <w:rsid w:val="00AC16D2"/>
    <w:rsid w:val="00AC2C86"/>
    <w:rsid w:val="00AC4CFF"/>
    <w:rsid w:val="00AC4DBE"/>
    <w:rsid w:val="00AC4F40"/>
    <w:rsid w:val="00AC5022"/>
    <w:rsid w:val="00AC53A9"/>
    <w:rsid w:val="00AC5821"/>
    <w:rsid w:val="00AC5D01"/>
    <w:rsid w:val="00AC5F4A"/>
    <w:rsid w:val="00AC60C1"/>
    <w:rsid w:val="00AC6207"/>
    <w:rsid w:val="00AC7050"/>
    <w:rsid w:val="00AC7ADD"/>
    <w:rsid w:val="00AD060B"/>
    <w:rsid w:val="00AD083E"/>
    <w:rsid w:val="00AD0A27"/>
    <w:rsid w:val="00AD0A6A"/>
    <w:rsid w:val="00AD0ACD"/>
    <w:rsid w:val="00AD1D26"/>
    <w:rsid w:val="00AD207D"/>
    <w:rsid w:val="00AD2392"/>
    <w:rsid w:val="00AD296F"/>
    <w:rsid w:val="00AD2C17"/>
    <w:rsid w:val="00AD3302"/>
    <w:rsid w:val="00AD3683"/>
    <w:rsid w:val="00AD3D18"/>
    <w:rsid w:val="00AD4A38"/>
    <w:rsid w:val="00AD4AEA"/>
    <w:rsid w:val="00AD4D46"/>
    <w:rsid w:val="00AD59F3"/>
    <w:rsid w:val="00AD5CDD"/>
    <w:rsid w:val="00AD65AD"/>
    <w:rsid w:val="00AD7CC3"/>
    <w:rsid w:val="00AD7FA4"/>
    <w:rsid w:val="00AE0217"/>
    <w:rsid w:val="00AE0927"/>
    <w:rsid w:val="00AE0B9E"/>
    <w:rsid w:val="00AE0CC6"/>
    <w:rsid w:val="00AE1151"/>
    <w:rsid w:val="00AE2174"/>
    <w:rsid w:val="00AE292A"/>
    <w:rsid w:val="00AE2A06"/>
    <w:rsid w:val="00AE2F17"/>
    <w:rsid w:val="00AE3D90"/>
    <w:rsid w:val="00AE47D6"/>
    <w:rsid w:val="00AE55D9"/>
    <w:rsid w:val="00AE5C1B"/>
    <w:rsid w:val="00AE7C1D"/>
    <w:rsid w:val="00AE7FC6"/>
    <w:rsid w:val="00AF1927"/>
    <w:rsid w:val="00AF1CA7"/>
    <w:rsid w:val="00AF1DE2"/>
    <w:rsid w:val="00AF1DFF"/>
    <w:rsid w:val="00AF2006"/>
    <w:rsid w:val="00AF2B82"/>
    <w:rsid w:val="00AF3656"/>
    <w:rsid w:val="00AF399A"/>
    <w:rsid w:val="00AF3F25"/>
    <w:rsid w:val="00AF4005"/>
    <w:rsid w:val="00AF4B72"/>
    <w:rsid w:val="00AF4C3F"/>
    <w:rsid w:val="00AF4CBE"/>
    <w:rsid w:val="00AF5911"/>
    <w:rsid w:val="00AF5CFB"/>
    <w:rsid w:val="00AF6A61"/>
    <w:rsid w:val="00AF79FB"/>
    <w:rsid w:val="00AF7D27"/>
    <w:rsid w:val="00B002B6"/>
    <w:rsid w:val="00B0099C"/>
    <w:rsid w:val="00B00BCF"/>
    <w:rsid w:val="00B00C39"/>
    <w:rsid w:val="00B0159C"/>
    <w:rsid w:val="00B0159F"/>
    <w:rsid w:val="00B01B1A"/>
    <w:rsid w:val="00B022C5"/>
    <w:rsid w:val="00B02655"/>
    <w:rsid w:val="00B02A62"/>
    <w:rsid w:val="00B02C5C"/>
    <w:rsid w:val="00B033E5"/>
    <w:rsid w:val="00B0358E"/>
    <w:rsid w:val="00B04DF1"/>
    <w:rsid w:val="00B050C7"/>
    <w:rsid w:val="00B05C10"/>
    <w:rsid w:val="00B06680"/>
    <w:rsid w:val="00B06C7E"/>
    <w:rsid w:val="00B07B77"/>
    <w:rsid w:val="00B10107"/>
    <w:rsid w:val="00B10C9E"/>
    <w:rsid w:val="00B1128E"/>
    <w:rsid w:val="00B12328"/>
    <w:rsid w:val="00B12BEA"/>
    <w:rsid w:val="00B12F3C"/>
    <w:rsid w:val="00B1333D"/>
    <w:rsid w:val="00B13A0C"/>
    <w:rsid w:val="00B13EF3"/>
    <w:rsid w:val="00B13FF8"/>
    <w:rsid w:val="00B14B7F"/>
    <w:rsid w:val="00B14E11"/>
    <w:rsid w:val="00B14F53"/>
    <w:rsid w:val="00B15EB3"/>
    <w:rsid w:val="00B164DA"/>
    <w:rsid w:val="00B16DFE"/>
    <w:rsid w:val="00B17393"/>
    <w:rsid w:val="00B17576"/>
    <w:rsid w:val="00B17667"/>
    <w:rsid w:val="00B17C57"/>
    <w:rsid w:val="00B202D0"/>
    <w:rsid w:val="00B206C2"/>
    <w:rsid w:val="00B21C7A"/>
    <w:rsid w:val="00B21F3C"/>
    <w:rsid w:val="00B222F1"/>
    <w:rsid w:val="00B225B1"/>
    <w:rsid w:val="00B22677"/>
    <w:rsid w:val="00B22CE5"/>
    <w:rsid w:val="00B22E76"/>
    <w:rsid w:val="00B2338F"/>
    <w:rsid w:val="00B23ADA"/>
    <w:rsid w:val="00B23B84"/>
    <w:rsid w:val="00B24268"/>
    <w:rsid w:val="00B24376"/>
    <w:rsid w:val="00B26294"/>
    <w:rsid w:val="00B2689A"/>
    <w:rsid w:val="00B27C3D"/>
    <w:rsid w:val="00B30430"/>
    <w:rsid w:val="00B30B75"/>
    <w:rsid w:val="00B30CA1"/>
    <w:rsid w:val="00B319DB"/>
    <w:rsid w:val="00B32049"/>
    <w:rsid w:val="00B32A5F"/>
    <w:rsid w:val="00B32D53"/>
    <w:rsid w:val="00B3355C"/>
    <w:rsid w:val="00B343F7"/>
    <w:rsid w:val="00B34EE2"/>
    <w:rsid w:val="00B36034"/>
    <w:rsid w:val="00B361BE"/>
    <w:rsid w:val="00B409B1"/>
    <w:rsid w:val="00B410D6"/>
    <w:rsid w:val="00B415F3"/>
    <w:rsid w:val="00B421DE"/>
    <w:rsid w:val="00B422C2"/>
    <w:rsid w:val="00B427F2"/>
    <w:rsid w:val="00B42A35"/>
    <w:rsid w:val="00B42D06"/>
    <w:rsid w:val="00B431DD"/>
    <w:rsid w:val="00B44E3E"/>
    <w:rsid w:val="00B46BB8"/>
    <w:rsid w:val="00B46F59"/>
    <w:rsid w:val="00B46F9A"/>
    <w:rsid w:val="00B4778A"/>
    <w:rsid w:val="00B477C3"/>
    <w:rsid w:val="00B47B31"/>
    <w:rsid w:val="00B5006E"/>
    <w:rsid w:val="00B50CC4"/>
    <w:rsid w:val="00B511B7"/>
    <w:rsid w:val="00B51374"/>
    <w:rsid w:val="00B51628"/>
    <w:rsid w:val="00B51B25"/>
    <w:rsid w:val="00B51B84"/>
    <w:rsid w:val="00B527FD"/>
    <w:rsid w:val="00B528CE"/>
    <w:rsid w:val="00B52B3F"/>
    <w:rsid w:val="00B52BE4"/>
    <w:rsid w:val="00B52C6C"/>
    <w:rsid w:val="00B53B12"/>
    <w:rsid w:val="00B54446"/>
    <w:rsid w:val="00B54C83"/>
    <w:rsid w:val="00B54CD8"/>
    <w:rsid w:val="00B56299"/>
    <w:rsid w:val="00B564AE"/>
    <w:rsid w:val="00B56E13"/>
    <w:rsid w:val="00B57596"/>
    <w:rsid w:val="00B57C33"/>
    <w:rsid w:val="00B600CF"/>
    <w:rsid w:val="00B60326"/>
    <w:rsid w:val="00B60376"/>
    <w:rsid w:val="00B61897"/>
    <w:rsid w:val="00B62598"/>
    <w:rsid w:val="00B627B0"/>
    <w:rsid w:val="00B629B0"/>
    <w:rsid w:val="00B6301B"/>
    <w:rsid w:val="00B64900"/>
    <w:rsid w:val="00B64E1B"/>
    <w:rsid w:val="00B65B57"/>
    <w:rsid w:val="00B67563"/>
    <w:rsid w:val="00B7086B"/>
    <w:rsid w:val="00B71668"/>
    <w:rsid w:val="00B71DFD"/>
    <w:rsid w:val="00B7213A"/>
    <w:rsid w:val="00B72758"/>
    <w:rsid w:val="00B72AFF"/>
    <w:rsid w:val="00B73219"/>
    <w:rsid w:val="00B732C3"/>
    <w:rsid w:val="00B73755"/>
    <w:rsid w:val="00B73A8D"/>
    <w:rsid w:val="00B73FBE"/>
    <w:rsid w:val="00B745AB"/>
    <w:rsid w:val="00B75196"/>
    <w:rsid w:val="00B753C0"/>
    <w:rsid w:val="00B75DDE"/>
    <w:rsid w:val="00B760A8"/>
    <w:rsid w:val="00B76741"/>
    <w:rsid w:val="00B7714C"/>
    <w:rsid w:val="00B771B1"/>
    <w:rsid w:val="00B77270"/>
    <w:rsid w:val="00B7794C"/>
    <w:rsid w:val="00B77AC2"/>
    <w:rsid w:val="00B80A2C"/>
    <w:rsid w:val="00B81103"/>
    <w:rsid w:val="00B811FF"/>
    <w:rsid w:val="00B814DE"/>
    <w:rsid w:val="00B81D84"/>
    <w:rsid w:val="00B81F64"/>
    <w:rsid w:val="00B82838"/>
    <w:rsid w:val="00B82C96"/>
    <w:rsid w:val="00B82EC5"/>
    <w:rsid w:val="00B8347B"/>
    <w:rsid w:val="00B8393B"/>
    <w:rsid w:val="00B83C4B"/>
    <w:rsid w:val="00B83FC3"/>
    <w:rsid w:val="00B84C8D"/>
    <w:rsid w:val="00B84DE2"/>
    <w:rsid w:val="00B84E46"/>
    <w:rsid w:val="00B85713"/>
    <w:rsid w:val="00B85795"/>
    <w:rsid w:val="00B8655E"/>
    <w:rsid w:val="00B87C52"/>
    <w:rsid w:val="00B87EA5"/>
    <w:rsid w:val="00B87EFA"/>
    <w:rsid w:val="00B900DC"/>
    <w:rsid w:val="00B91724"/>
    <w:rsid w:val="00B9257B"/>
    <w:rsid w:val="00B926A7"/>
    <w:rsid w:val="00B932D9"/>
    <w:rsid w:val="00B94824"/>
    <w:rsid w:val="00B94E8C"/>
    <w:rsid w:val="00B95AB1"/>
    <w:rsid w:val="00B95BD4"/>
    <w:rsid w:val="00B9606E"/>
    <w:rsid w:val="00B96315"/>
    <w:rsid w:val="00B965C6"/>
    <w:rsid w:val="00B97024"/>
    <w:rsid w:val="00B97604"/>
    <w:rsid w:val="00B9764C"/>
    <w:rsid w:val="00B97803"/>
    <w:rsid w:val="00B97FF0"/>
    <w:rsid w:val="00BA0DC4"/>
    <w:rsid w:val="00BA115C"/>
    <w:rsid w:val="00BA1660"/>
    <w:rsid w:val="00BA18AE"/>
    <w:rsid w:val="00BA18E7"/>
    <w:rsid w:val="00BA2208"/>
    <w:rsid w:val="00BA24CE"/>
    <w:rsid w:val="00BA2522"/>
    <w:rsid w:val="00BA347F"/>
    <w:rsid w:val="00BA356C"/>
    <w:rsid w:val="00BA3C07"/>
    <w:rsid w:val="00BA3F19"/>
    <w:rsid w:val="00BA45A0"/>
    <w:rsid w:val="00BA4666"/>
    <w:rsid w:val="00BA4C77"/>
    <w:rsid w:val="00BA54D6"/>
    <w:rsid w:val="00BA65B5"/>
    <w:rsid w:val="00BA67AE"/>
    <w:rsid w:val="00BA6D8B"/>
    <w:rsid w:val="00BA7603"/>
    <w:rsid w:val="00BA7685"/>
    <w:rsid w:val="00BB044D"/>
    <w:rsid w:val="00BB0734"/>
    <w:rsid w:val="00BB091D"/>
    <w:rsid w:val="00BB0B7A"/>
    <w:rsid w:val="00BB14E5"/>
    <w:rsid w:val="00BB15AB"/>
    <w:rsid w:val="00BB1985"/>
    <w:rsid w:val="00BB1DAC"/>
    <w:rsid w:val="00BB24C9"/>
    <w:rsid w:val="00BB26E8"/>
    <w:rsid w:val="00BB2C9D"/>
    <w:rsid w:val="00BB382C"/>
    <w:rsid w:val="00BB3C6B"/>
    <w:rsid w:val="00BB43CF"/>
    <w:rsid w:val="00BB46E2"/>
    <w:rsid w:val="00BB6500"/>
    <w:rsid w:val="00BB665D"/>
    <w:rsid w:val="00BB6913"/>
    <w:rsid w:val="00BB6E99"/>
    <w:rsid w:val="00BB7DE1"/>
    <w:rsid w:val="00BB7E8F"/>
    <w:rsid w:val="00BC2353"/>
    <w:rsid w:val="00BC3248"/>
    <w:rsid w:val="00BC3581"/>
    <w:rsid w:val="00BC3EEE"/>
    <w:rsid w:val="00BC4058"/>
    <w:rsid w:val="00BC4137"/>
    <w:rsid w:val="00BC53FB"/>
    <w:rsid w:val="00BC568C"/>
    <w:rsid w:val="00BC5776"/>
    <w:rsid w:val="00BC72CD"/>
    <w:rsid w:val="00BD0EA8"/>
    <w:rsid w:val="00BD1B71"/>
    <w:rsid w:val="00BD20C4"/>
    <w:rsid w:val="00BD2804"/>
    <w:rsid w:val="00BD29B9"/>
    <w:rsid w:val="00BD2BD4"/>
    <w:rsid w:val="00BD30B0"/>
    <w:rsid w:val="00BD3850"/>
    <w:rsid w:val="00BD3C41"/>
    <w:rsid w:val="00BD3D87"/>
    <w:rsid w:val="00BD47F8"/>
    <w:rsid w:val="00BD4A57"/>
    <w:rsid w:val="00BD4CEB"/>
    <w:rsid w:val="00BD4FCF"/>
    <w:rsid w:val="00BD51E6"/>
    <w:rsid w:val="00BD67C0"/>
    <w:rsid w:val="00BD7161"/>
    <w:rsid w:val="00BE01A2"/>
    <w:rsid w:val="00BE0CC8"/>
    <w:rsid w:val="00BE1F3B"/>
    <w:rsid w:val="00BE2165"/>
    <w:rsid w:val="00BE27B8"/>
    <w:rsid w:val="00BE284F"/>
    <w:rsid w:val="00BE51D7"/>
    <w:rsid w:val="00BE54FC"/>
    <w:rsid w:val="00BE582A"/>
    <w:rsid w:val="00BE5B2D"/>
    <w:rsid w:val="00BE5BD7"/>
    <w:rsid w:val="00BE60FB"/>
    <w:rsid w:val="00BE6C8E"/>
    <w:rsid w:val="00BE6F0B"/>
    <w:rsid w:val="00BE7439"/>
    <w:rsid w:val="00BF013F"/>
    <w:rsid w:val="00BF0869"/>
    <w:rsid w:val="00BF10D3"/>
    <w:rsid w:val="00BF2630"/>
    <w:rsid w:val="00BF273D"/>
    <w:rsid w:val="00BF2856"/>
    <w:rsid w:val="00BF2D0C"/>
    <w:rsid w:val="00BF36A7"/>
    <w:rsid w:val="00BF42A1"/>
    <w:rsid w:val="00BF4ACA"/>
    <w:rsid w:val="00BF4EC8"/>
    <w:rsid w:val="00BF5052"/>
    <w:rsid w:val="00BF5665"/>
    <w:rsid w:val="00BF68F0"/>
    <w:rsid w:val="00BF74B4"/>
    <w:rsid w:val="00C002A3"/>
    <w:rsid w:val="00C00B53"/>
    <w:rsid w:val="00C00CBE"/>
    <w:rsid w:val="00C016A2"/>
    <w:rsid w:val="00C023BE"/>
    <w:rsid w:val="00C0355D"/>
    <w:rsid w:val="00C03E81"/>
    <w:rsid w:val="00C046D9"/>
    <w:rsid w:val="00C05F01"/>
    <w:rsid w:val="00C05F7A"/>
    <w:rsid w:val="00C069E3"/>
    <w:rsid w:val="00C075F8"/>
    <w:rsid w:val="00C07AA3"/>
    <w:rsid w:val="00C10EB1"/>
    <w:rsid w:val="00C12125"/>
    <w:rsid w:val="00C13056"/>
    <w:rsid w:val="00C1308B"/>
    <w:rsid w:val="00C131E8"/>
    <w:rsid w:val="00C1320F"/>
    <w:rsid w:val="00C13B5B"/>
    <w:rsid w:val="00C148F3"/>
    <w:rsid w:val="00C15C09"/>
    <w:rsid w:val="00C15E1F"/>
    <w:rsid w:val="00C16F3F"/>
    <w:rsid w:val="00C17A54"/>
    <w:rsid w:val="00C20086"/>
    <w:rsid w:val="00C20692"/>
    <w:rsid w:val="00C20D65"/>
    <w:rsid w:val="00C21594"/>
    <w:rsid w:val="00C2177B"/>
    <w:rsid w:val="00C2187D"/>
    <w:rsid w:val="00C22490"/>
    <w:rsid w:val="00C22D31"/>
    <w:rsid w:val="00C233A7"/>
    <w:rsid w:val="00C243B1"/>
    <w:rsid w:val="00C24AC7"/>
    <w:rsid w:val="00C25894"/>
    <w:rsid w:val="00C25A76"/>
    <w:rsid w:val="00C25EE4"/>
    <w:rsid w:val="00C26533"/>
    <w:rsid w:val="00C271A6"/>
    <w:rsid w:val="00C274B0"/>
    <w:rsid w:val="00C27700"/>
    <w:rsid w:val="00C2792B"/>
    <w:rsid w:val="00C2793F"/>
    <w:rsid w:val="00C27C21"/>
    <w:rsid w:val="00C27D79"/>
    <w:rsid w:val="00C27DA8"/>
    <w:rsid w:val="00C27E2E"/>
    <w:rsid w:val="00C27F63"/>
    <w:rsid w:val="00C30387"/>
    <w:rsid w:val="00C3038D"/>
    <w:rsid w:val="00C303DA"/>
    <w:rsid w:val="00C3077C"/>
    <w:rsid w:val="00C308FC"/>
    <w:rsid w:val="00C30A9C"/>
    <w:rsid w:val="00C316F7"/>
    <w:rsid w:val="00C31DAA"/>
    <w:rsid w:val="00C326F3"/>
    <w:rsid w:val="00C3291D"/>
    <w:rsid w:val="00C32CF5"/>
    <w:rsid w:val="00C33395"/>
    <w:rsid w:val="00C33DA7"/>
    <w:rsid w:val="00C340BC"/>
    <w:rsid w:val="00C35B00"/>
    <w:rsid w:val="00C41269"/>
    <w:rsid w:val="00C4150C"/>
    <w:rsid w:val="00C418B1"/>
    <w:rsid w:val="00C4336B"/>
    <w:rsid w:val="00C43A00"/>
    <w:rsid w:val="00C441ED"/>
    <w:rsid w:val="00C442C7"/>
    <w:rsid w:val="00C4432C"/>
    <w:rsid w:val="00C44900"/>
    <w:rsid w:val="00C4798D"/>
    <w:rsid w:val="00C5041F"/>
    <w:rsid w:val="00C5062B"/>
    <w:rsid w:val="00C51104"/>
    <w:rsid w:val="00C51AF3"/>
    <w:rsid w:val="00C52481"/>
    <w:rsid w:val="00C52530"/>
    <w:rsid w:val="00C53398"/>
    <w:rsid w:val="00C54BA8"/>
    <w:rsid w:val="00C54C32"/>
    <w:rsid w:val="00C54C6E"/>
    <w:rsid w:val="00C54EC1"/>
    <w:rsid w:val="00C5561F"/>
    <w:rsid w:val="00C55AC0"/>
    <w:rsid w:val="00C55B75"/>
    <w:rsid w:val="00C56677"/>
    <w:rsid w:val="00C568BD"/>
    <w:rsid w:val="00C56D76"/>
    <w:rsid w:val="00C56E69"/>
    <w:rsid w:val="00C57886"/>
    <w:rsid w:val="00C602CD"/>
    <w:rsid w:val="00C60528"/>
    <w:rsid w:val="00C61371"/>
    <w:rsid w:val="00C61CFA"/>
    <w:rsid w:val="00C63F26"/>
    <w:rsid w:val="00C643BD"/>
    <w:rsid w:val="00C64D98"/>
    <w:rsid w:val="00C65108"/>
    <w:rsid w:val="00C65B3D"/>
    <w:rsid w:val="00C65BC2"/>
    <w:rsid w:val="00C66266"/>
    <w:rsid w:val="00C66798"/>
    <w:rsid w:val="00C66B24"/>
    <w:rsid w:val="00C66B39"/>
    <w:rsid w:val="00C66D56"/>
    <w:rsid w:val="00C67A5F"/>
    <w:rsid w:val="00C67B27"/>
    <w:rsid w:val="00C702E4"/>
    <w:rsid w:val="00C706BB"/>
    <w:rsid w:val="00C715CC"/>
    <w:rsid w:val="00C719E9"/>
    <w:rsid w:val="00C71FD4"/>
    <w:rsid w:val="00C727BB"/>
    <w:rsid w:val="00C72CF1"/>
    <w:rsid w:val="00C73446"/>
    <w:rsid w:val="00C73534"/>
    <w:rsid w:val="00C744D7"/>
    <w:rsid w:val="00C7474D"/>
    <w:rsid w:val="00C752F7"/>
    <w:rsid w:val="00C764C8"/>
    <w:rsid w:val="00C765B9"/>
    <w:rsid w:val="00C7664A"/>
    <w:rsid w:val="00C7682F"/>
    <w:rsid w:val="00C77AC0"/>
    <w:rsid w:val="00C80BCE"/>
    <w:rsid w:val="00C817AC"/>
    <w:rsid w:val="00C820A4"/>
    <w:rsid w:val="00C82B01"/>
    <w:rsid w:val="00C82B2E"/>
    <w:rsid w:val="00C82C01"/>
    <w:rsid w:val="00C83302"/>
    <w:rsid w:val="00C83685"/>
    <w:rsid w:val="00C83ADE"/>
    <w:rsid w:val="00C83C52"/>
    <w:rsid w:val="00C83DD7"/>
    <w:rsid w:val="00C843A7"/>
    <w:rsid w:val="00C846D8"/>
    <w:rsid w:val="00C849E7"/>
    <w:rsid w:val="00C850C0"/>
    <w:rsid w:val="00C855A8"/>
    <w:rsid w:val="00C858C4"/>
    <w:rsid w:val="00C85B18"/>
    <w:rsid w:val="00C86416"/>
    <w:rsid w:val="00C86E5C"/>
    <w:rsid w:val="00C874FB"/>
    <w:rsid w:val="00C87B02"/>
    <w:rsid w:val="00C87FB4"/>
    <w:rsid w:val="00C90036"/>
    <w:rsid w:val="00C90145"/>
    <w:rsid w:val="00C90E81"/>
    <w:rsid w:val="00C91778"/>
    <w:rsid w:val="00C91AB6"/>
    <w:rsid w:val="00C9297C"/>
    <w:rsid w:val="00C92DDA"/>
    <w:rsid w:val="00C93087"/>
    <w:rsid w:val="00C93106"/>
    <w:rsid w:val="00C94193"/>
    <w:rsid w:val="00C942B9"/>
    <w:rsid w:val="00C9497A"/>
    <w:rsid w:val="00C95297"/>
    <w:rsid w:val="00C9696A"/>
    <w:rsid w:val="00C96BF5"/>
    <w:rsid w:val="00C96C8E"/>
    <w:rsid w:val="00C9732E"/>
    <w:rsid w:val="00C973B7"/>
    <w:rsid w:val="00C97BB4"/>
    <w:rsid w:val="00CA00AF"/>
    <w:rsid w:val="00CA093D"/>
    <w:rsid w:val="00CA0F30"/>
    <w:rsid w:val="00CA1601"/>
    <w:rsid w:val="00CA1734"/>
    <w:rsid w:val="00CA1E0E"/>
    <w:rsid w:val="00CA1FDF"/>
    <w:rsid w:val="00CA24C8"/>
    <w:rsid w:val="00CA29FF"/>
    <w:rsid w:val="00CA2AB1"/>
    <w:rsid w:val="00CA2DCA"/>
    <w:rsid w:val="00CA310B"/>
    <w:rsid w:val="00CA337A"/>
    <w:rsid w:val="00CA377C"/>
    <w:rsid w:val="00CA44D2"/>
    <w:rsid w:val="00CA4610"/>
    <w:rsid w:val="00CA48C7"/>
    <w:rsid w:val="00CA4B5C"/>
    <w:rsid w:val="00CA4C62"/>
    <w:rsid w:val="00CA64A1"/>
    <w:rsid w:val="00CA65B3"/>
    <w:rsid w:val="00CA6787"/>
    <w:rsid w:val="00CA782D"/>
    <w:rsid w:val="00CB0573"/>
    <w:rsid w:val="00CB0A23"/>
    <w:rsid w:val="00CB2566"/>
    <w:rsid w:val="00CB292A"/>
    <w:rsid w:val="00CB30A4"/>
    <w:rsid w:val="00CB3C22"/>
    <w:rsid w:val="00CB4F5F"/>
    <w:rsid w:val="00CB5115"/>
    <w:rsid w:val="00CB51B0"/>
    <w:rsid w:val="00CB544E"/>
    <w:rsid w:val="00CB54A7"/>
    <w:rsid w:val="00CB5A56"/>
    <w:rsid w:val="00CB6906"/>
    <w:rsid w:val="00CB6CE3"/>
    <w:rsid w:val="00CB7231"/>
    <w:rsid w:val="00CB763F"/>
    <w:rsid w:val="00CB7800"/>
    <w:rsid w:val="00CB7B84"/>
    <w:rsid w:val="00CC00D9"/>
    <w:rsid w:val="00CC0E6C"/>
    <w:rsid w:val="00CC2280"/>
    <w:rsid w:val="00CC2932"/>
    <w:rsid w:val="00CC2D93"/>
    <w:rsid w:val="00CC30AB"/>
    <w:rsid w:val="00CC420E"/>
    <w:rsid w:val="00CC4494"/>
    <w:rsid w:val="00CC4FF8"/>
    <w:rsid w:val="00CC5104"/>
    <w:rsid w:val="00CC561B"/>
    <w:rsid w:val="00CC5692"/>
    <w:rsid w:val="00CC5F8F"/>
    <w:rsid w:val="00CC67CA"/>
    <w:rsid w:val="00CC6C6D"/>
    <w:rsid w:val="00CC719B"/>
    <w:rsid w:val="00CD0199"/>
    <w:rsid w:val="00CD042A"/>
    <w:rsid w:val="00CD1550"/>
    <w:rsid w:val="00CD15CF"/>
    <w:rsid w:val="00CD1F6D"/>
    <w:rsid w:val="00CD22C9"/>
    <w:rsid w:val="00CD2E73"/>
    <w:rsid w:val="00CD3347"/>
    <w:rsid w:val="00CD3522"/>
    <w:rsid w:val="00CD352F"/>
    <w:rsid w:val="00CD3CB1"/>
    <w:rsid w:val="00CD5697"/>
    <w:rsid w:val="00CD6055"/>
    <w:rsid w:val="00CD720B"/>
    <w:rsid w:val="00CD7954"/>
    <w:rsid w:val="00CE006A"/>
    <w:rsid w:val="00CE0980"/>
    <w:rsid w:val="00CE1052"/>
    <w:rsid w:val="00CE1B75"/>
    <w:rsid w:val="00CE1F97"/>
    <w:rsid w:val="00CE2130"/>
    <w:rsid w:val="00CE2A30"/>
    <w:rsid w:val="00CE2B0B"/>
    <w:rsid w:val="00CE2B18"/>
    <w:rsid w:val="00CE3210"/>
    <w:rsid w:val="00CE634B"/>
    <w:rsid w:val="00CE6807"/>
    <w:rsid w:val="00CE69B2"/>
    <w:rsid w:val="00CE7673"/>
    <w:rsid w:val="00CE7D04"/>
    <w:rsid w:val="00CF0736"/>
    <w:rsid w:val="00CF0834"/>
    <w:rsid w:val="00CF12FF"/>
    <w:rsid w:val="00CF2FF0"/>
    <w:rsid w:val="00CF3033"/>
    <w:rsid w:val="00CF3A90"/>
    <w:rsid w:val="00CF425E"/>
    <w:rsid w:val="00CF445F"/>
    <w:rsid w:val="00CF446F"/>
    <w:rsid w:val="00CF4629"/>
    <w:rsid w:val="00CF4ED9"/>
    <w:rsid w:val="00CF4FD1"/>
    <w:rsid w:val="00CF5C20"/>
    <w:rsid w:val="00CF60B5"/>
    <w:rsid w:val="00CF648F"/>
    <w:rsid w:val="00CF69DF"/>
    <w:rsid w:val="00CF7264"/>
    <w:rsid w:val="00CF7661"/>
    <w:rsid w:val="00D00329"/>
    <w:rsid w:val="00D005D3"/>
    <w:rsid w:val="00D00A9A"/>
    <w:rsid w:val="00D013AA"/>
    <w:rsid w:val="00D021DD"/>
    <w:rsid w:val="00D03170"/>
    <w:rsid w:val="00D03792"/>
    <w:rsid w:val="00D03867"/>
    <w:rsid w:val="00D03EAD"/>
    <w:rsid w:val="00D0444C"/>
    <w:rsid w:val="00D04C8F"/>
    <w:rsid w:val="00D0501C"/>
    <w:rsid w:val="00D0516E"/>
    <w:rsid w:val="00D0558B"/>
    <w:rsid w:val="00D05AEE"/>
    <w:rsid w:val="00D05D44"/>
    <w:rsid w:val="00D06276"/>
    <w:rsid w:val="00D06D1D"/>
    <w:rsid w:val="00D070C0"/>
    <w:rsid w:val="00D07707"/>
    <w:rsid w:val="00D07908"/>
    <w:rsid w:val="00D105E8"/>
    <w:rsid w:val="00D10C31"/>
    <w:rsid w:val="00D1134C"/>
    <w:rsid w:val="00D11B40"/>
    <w:rsid w:val="00D1281D"/>
    <w:rsid w:val="00D12E16"/>
    <w:rsid w:val="00D12E41"/>
    <w:rsid w:val="00D12FC3"/>
    <w:rsid w:val="00D13B55"/>
    <w:rsid w:val="00D13B95"/>
    <w:rsid w:val="00D16A75"/>
    <w:rsid w:val="00D17017"/>
    <w:rsid w:val="00D17A0B"/>
    <w:rsid w:val="00D17BB5"/>
    <w:rsid w:val="00D17EEB"/>
    <w:rsid w:val="00D20AA2"/>
    <w:rsid w:val="00D2141F"/>
    <w:rsid w:val="00D21C9C"/>
    <w:rsid w:val="00D21F9E"/>
    <w:rsid w:val="00D22031"/>
    <w:rsid w:val="00D2346B"/>
    <w:rsid w:val="00D2357B"/>
    <w:rsid w:val="00D23AE4"/>
    <w:rsid w:val="00D23B93"/>
    <w:rsid w:val="00D24576"/>
    <w:rsid w:val="00D2457F"/>
    <w:rsid w:val="00D26021"/>
    <w:rsid w:val="00D26369"/>
    <w:rsid w:val="00D274C8"/>
    <w:rsid w:val="00D2767C"/>
    <w:rsid w:val="00D27D5A"/>
    <w:rsid w:val="00D301ED"/>
    <w:rsid w:val="00D30721"/>
    <w:rsid w:val="00D317F8"/>
    <w:rsid w:val="00D3185D"/>
    <w:rsid w:val="00D32134"/>
    <w:rsid w:val="00D3251C"/>
    <w:rsid w:val="00D325A5"/>
    <w:rsid w:val="00D32ECE"/>
    <w:rsid w:val="00D339B4"/>
    <w:rsid w:val="00D34261"/>
    <w:rsid w:val="00D34A81"/>
    <w:rsid w:val="00D34CDE"/>
    <w:rsid w:val="00D35058"/>
    <w:rsid w:val="00D3523F"/>
    <w:rsid w:val="00D35FA8"/>
    <w:rsid w:val="00D36A51"/>
    <w:rsid w:val="00D36C24"/>
    <w:rsid w:val="00D37ACC"/>
    <w:rsid w:val="00D409AB"/>
    <w:rsid w:val="00D40E61"/>
    <w:rsid w:val="00D41CC9"/>
    <w:rsid w:val="00D42506"/>
    <w:rsid w:val="00D439BB"/>
    <w:rsid w:val="00D43D82"/>
    <w:rsid w:val="00D43F35"/>
    <w:rsid w:val="00D4460E"/>
    <w:rsid w:val="00D44A28"/>
    <w:rsid w:val="00D44E3B"/>
    <w:rsid w:val="00D44E78"/>
    <w:rsid w:val="00D462AA"/>
    <w:rsid w:val="00D4636A"/>
    <w:rsid w:val="00D4650A"/>
    <w:rsid w:val="00D4667A"/>
    <w:rsid w:val="00D46EAD"/>
    <w:rsid w:val="00D474CB"/>
    <w:rsid w:val="00D47878"/>
    <w:rsid w:val="00D50B6F"/>
    <w:rsid w:val="00D50CB5"/>
    <w:rsid w:val="00D514F4"/>
    <w:rsid w:val="00D5170D"/>
    <w:rsid w:val="00D517C0"/>
    <w:rsid w:val="00D51A0D"/>
    <w:rsid w:val="00D51D43"/>
    <w:rsid w:val="00D521B4"/>
    <w:rsid w:val="00D524B9"/>
    <w:rsid w:val="00D52D1B"/>
    <w:rsid w:val="00D52D5B"/>
    <w:rsid w:val="00D536FB"/>
    <w:rsid w:val="00D538F2"/>
    <w:rsid w:val="00D54771"/>
    <w:rsid w:val="00D548DA"/>
    <w:rsid w:val="00D54A8C"/>
    <w:rsid w:val="00D54D2F"/>
    <w:rsid w:val="00D55D7C"/>
    <w:rsid w:val="00D56086"/>
    <w:rsid w:val="00D56132"/>
    <w:rsid w:val="00D56852"/>
    <w:rsid w:val="00D56C36"/>
    <w:rsid w:val="00D57004"/>
    <w:rsid w:val="00D577D2"/>
    <w:rsid w:val="00D578FD"/>
    <w:rsid w:val="00D579AA"/>
    <w:rsid w:val="00D57D9A"/>
    <w:rsid w:val="00D6034D"/>
    <w:rsid w:val="00D60394"/>
    <w:rsid w:val="00D61388"/>
    <w:rsid w:val="00D62D7D"/>
    <w:rsid w:val="00D63E31"/>
    <w:rsid w:val="00D641ED"/>
    <w:rsid w:val="00D64D7C"/>
    <w:rsid w:val="00D65E29"/>
    <w:rsid w:val="00D660F8"/>
    <w:rsid w:val="00D66860"/>
    <w:rsid w:val="00D67A76"/>
    <w:rsid w:val="00D67EB4"/>
    <w:rsid w:val="00D7018F"/>
    <w:rsid w:val="00D7064C"/>
    <w:rsid w:val="00D70DAA"/>
    <w:rsid w:val="00D71012"/>
    <w:rsid w:val="00D71FF4"/>
    <w:rsid w:val="00D72208"/>
    <w:rsid w:val="00D72BBA"/>
    <w:rsid w:val="00D72C40"/>
    <w:rsid w:val="00D72C88"/>
    <w:rsid w:val="00D7375D"/>
    <w:rsid w:val="00D74C53"/>
    <w:rsid w:val="00D74CEE"/>
    <w:rsid w:val="00D75DC9"/>
    <w:rsid w:val="00D760C3"/>
    <w:rsid w:val="00D76157"/>
    <w:rsid w:val="00D775AC"/>
    <w:rsid w:val="00D776E7"/>
    <w:rsid w:val="00D80A4D"/>
    <w:rsid w:val="00D81320"/>
    <w:rsid w:val="00D818CD"/>
    <w:rsid w:val="00D825CA"/>
    <w:rsid w:val="00D838F8"/>
    <w:rsid w:val="00D83B26"/>
    <w:rsid w:val="00D83B78"/>
    <w:rsid w:val="00D841C2"/>
    <w:rsid w:val="00D8446D"/>
    <w:rsid w:val="00D845CA"/>
    <w:rsid w:val="00D848DC"/>
    <w:rsid w:val="00D8512D"/>
    <w:rsid w:val="00D8638A"/>
    <w:rsid w:val="00D864AF"/>
    <w:rsid w:val="00D8701B"/>
    <w:rsid w:val="00D87175"/>
    <w:rsid w:val="00D8721E"/>
    <w:rsid w:val="00D873DD"/>
    <w:rsid w:val="00D87970"/>
    <w:rsid w:val="00D900DA"/>
    <w:rsid w:val="00D903E6"/>
    <w:rsid w:val="00D90739"/>
    <w:rsid w:val="00D90BCE"/>
    <w:rsid w:val="00D90FC5"/>
    <w:rsid w:val="00D91D3D"/>
    <w:rsid w:val="00D91D8C"/>
    <w:rsid w:val="00D92754"/>
    <w:rsid w:val="00D93404"/>
    <w:rsid w:val="00D9394D"/>
    <w:rsid w:val="00D93B9E"/>
    <w:rsid w:val="00D93C19"/>
    <w:rsid w:val="00D94E6C"/>
    <w:rsid w:val="00D954C6"/>
    <w:rsid w:val="00D95E33"/>
    <w:rsid w:val="00D97555"/>
    <w:rsid w:val="00D97A30"/>
    <w:rsid w:val="00DA1147"/>
    <w:rsid w:val="00DA12C2"/>
    <w:rsid w:val="00DA1B50"/>
    <w:rsid w:val="00DA1B85"/>
    <w:rsid w:val="00DA379E"/>
    <w:rsid w:val="00DA395F"/>
    <w:rsid w:val="00DA4B92"/>
    <w:rsid w:val="00DA6077"/>
    <w:rsid w:val="00DA6335"/>
    <w:rsid w:val="00DA66F7"/>
    <w:rsid w:val="00DA677C"/>
    <w:rsid w:val="00DA6E3B"/>
    <w:rsid w:val="00DA7A96"/>
    <w:rsid w:val="00DB009C"/>
    <w:rsid w:val="00DB05A7"/>
    <w:rsid w:val="00DB0B43"/>
    <w:rsid w:val="00DB11DE"/>
    <w:rsid w:val="00DB1308"/>
    <w:rsid w:val="00DB1AF4"/>
    <w:rsid w:val="00DB2EAF"/>
    <w:rsid w:val="00DB4562"/>
    <w:rsid w:val="00DB4B38"/>
    <w:rsid w:val="00DB4BD1"/>
    <w:rsid w:val="00DB5D33"/>
    <w:rsid w:val="00DB612D"/>
    <w:rsid w:val="00DB619A"/>
    <w:rsid w:val="00DB757C"/>
    <w:rsid w:val="00DB785C"/>
    <w:rsid w:val="00DB79FE"/>
    <w:rsid w:val="00DB7D9C"/>
    <w:rsid w:val="00DC03C1"/>
    <w:rsid w:val="00DC0912"/>
    <w:rsid w:val="00DC12B5"/>
    <w:rsid w:val="00DC1DC0"/>
    <w:rsid w:val="00DC25F5"/>
    <w:rsid w:val="00DC2757"/>
    <w:rsid w:val="00DC2D51"/>
    <w:rsid w:val="00DC35CE"/>
    <w:rsid w:val="00DC4266"/>
    <w:rsid w:val="00DC49C8"/>
    <w:rsid w:val="00DC4ADB"/>
    <w:rsid w:val="00DC521A"/>
    <w:rsid w:val="00DC5E79"/>
    <w:rsid w:val="00DC6096"/>
    <w:rsid w:val="00DC6712"/>
    <w:rsid w:val="00DD19AF"/>
    <w:rsid w:val="00DD24D5"/>
    <w:rsid w:val="00DD2768"/>
    <w:rsid w:val="00DD31BA"/>
    <w:rsid w:val="00DD3CB8"/>
    <w:rsid w:val="00DD415B"/>
    <w:rsid w:val="00DD4FD5"/>
    <w:rsid w:val="00DD5DE8"/>
    <w:rsid w:val="00DD60E2"/>
    <w:rsid w:val="00DD7A58"/>
    <w:rsid w:val="00DE00A5"/>
    <w:rsid w:val="00DE01C6"/>
    <w:rsid w:val="00DE0207"/>
    <w:rsid w:val="00DE1732"/>
    <w:rsid w:val="00DE2CC3"/>
    <w:rsid w:val="00DE2FBE"/>
    <w:rsid w:val="00DE3170"/>
    <w:rsid w:val="00DE3668"/>
    <w:rsid w:val="00DE3C26"/>
    <w:rsid w:val="00DE3C64"/>
    <w:rsid w:val="00DE3E93"/>
    <w:rsid w:val="00DE42F4"/>
    <w:rsid w:val="00DE4AA7"/>
    <w:rsid w:val="00DE4C1F"/>
    <w:rsid w:val="00DE5247"/>
    <w:rsid w:val="00DE5502"/>
    <w:rsid w:val="00DE5764"/>
    <w:rsid w:val="00DE600B"/>
    <w:rsid w:val="00DE6117"/>
    <w:rsid w:val="00DE69CA"/>
    <w:rsid w:val="00DE6D3C"/>
    <w:rsid w:val="00DE6ECD"/>
    <w:rsid w:val="00DE70E3"/>
    <w:rsid w:val="00DF038B"/>
    <w:rsid w:val="00DF0584"/>
    <w:rsid w:val="00DF0591"/>
    <w:rsid w:val="00DF0F3B"/>
    <w:rsid w:val="00DF1087"/>
    <w:rsid w:val="00DF1246"/>
    <w:rsid w:val="00DF1EBF"/>
    <w:rsid w:val="00DF20C6"/>
    <w:rsid w:val="00DF2766"/>
    <w:rsid w:val="00DF2FA6"/>
    <w:rsid w:val="00DF337E"/>
    <w:rsid w:val="00DF3BDA"/>
    <w:rsid w:val="00DF3C13"/>
    <w:rsid w:val="00DF4E69"/>
    <w:rsid w:val="00DF51F3"/>
    <w:rsid w:val="00DF5785"/>
    <w:rsid w:val="00DF5D14"/>
    <w:rsid w:val="00DF64F6"/>
    <w:rsid w:val="00DF7B7D"/>
    <w:rsid w:val="00DF7D17"/>
    <w:rsid w:val="00E001EA"/>
    <w:rsid w:val="00E0033F"/>
    <w:rsid w:val="00E00DC9"/>
    <w:rsid w:val="00E01189"/>
    <w:rsid w:val="00E013B6"/>
    <w:rsid w:val="00E016B2"/>
    <w:rsid w:val="00E01F39"/>
    <w:rsid w:val="00E0227B"/>
    <w:rsid w:val="00E03336"/>
    <w:rsid w:val="00E03418"/>
    <w:rsid w:val="00E03BD8"/>
    <w:rsid w:val="00E03D95"/>
    <w:rsid w:val="00E03E33"/>
    <w:rsid w:val="00E04417"/>
    <w:rsid w:val="00E046A6"/>
    <w:rsid w:val="00E04993"/>
    <w:rsid w:val="00E04DF0"/>
    <w:rsid w:val="00E051F2"/>
    <w:rsid w:val="00E056B0"/>
    <w:rsid w:val="00E06077"/>
    <w:rsid w:val="00E06834"/>
    <w:rsid w:val="00E07700"/>
    <w:rsid w:val="00E0798E"/>
    <w:rsid w:val="00E07C3F"/>
    <w:rsid w:val="00E1052B"/>
    <w:rsid w:val="00E109DD"/>
    <w:rsid w:val="00E111B3"/>
    <w:rsid w:val="00E114E8"/>
    <w:rsid w:val="00E1193C"/>
    <w:rsid w:val="00E12496"/>
    <w:rsid w:val="00E12800"/>
    <w:rsid w:val="00E12848"/>
    <w:rsid w:val="00E13DDA"/>
    <w:rsid w:val="00E1434A"/>
    <w:rsid w:val="00E146E0"/>
    <w:rsid w:val="00E15565"/>
    <w:rsid w:val="00E15947"/>
    <w:rsid w:val="00E15988"/>
    <w:rsid w:val="00E15ED1"/>
    <w:rsid w:val="00E16DAC"/>
    <w:rsid w:val="00E16E0B"/>
    <w:rsid w:val="00E17E21"/>
    <w:rsid w:val="00E201B9"/>
    <w:rsid w:val="00E20374"/>
    <w:rsid w:val="00E2084B"/>
    <w:rsid w:val="00E2098B"/>
    <w:rsid w:val="00E20AB1"/>
    <w:rsid w:val="00E21AA4"/>
    <w:rsid w:val="00E21ABE"/>
    <w:rsid w:val="00E22201"/>
    <w:rsid w:val="00E22850"/>
    <w:rsid w:val="00E22EB2"/>
    <w:rsid w:val="00E2418C"/>
    <w:rsid w:val="00E24198"/>
    <w:rsid w:val="00E24889"/>
    <w:rsid w:val="00E25912"/>
    <w:rsid w:val="00E25A99"/>
    <w:rsid w:val="00E25C97"/>
    <w:rsid w:val="00E265AA"/>
    <w:rsid w:val="00E265AD"/>
    <w:rsid w:val="00E265D5"/>
    <w:rsid w:val="00E266F0"/>
    <w:rsid w:val="00E26D4B"/>
    <w:rsid w:val="00E27AF7"/>
    <w:rsid w:val="00E27BA2"/>
    <w:rsid w:val="00E27F4B"/>
    <w:rsid w:val="00E30158"/>
    <w:rsid w:val="00E301EE"/>
    <w:rsid w:val="00E302A9"/>
    <w:rsid w:val="00E303FD"/>
    <w:rsid w:val="00E30761"/>
    <w:rsid w:val="00E30792"/>
    <w:rsid w:val="00E307EC"/>
    <w:rsid w:val="00E31336"/>
    <w:rsid w:val="00E317CC"/>
    <w:rsid w:val="00E31CA6"/>
    <w:rsid w:val="00E32627"/>
    <w:rsid w:val="00E32C6F"/>
    <w:rsid w:val="00E33040"/>
    <w:rsid w:val="00E339BC"/>
    <w:rsid w:val="00E33CD8"/>
    <w:rsid w:val="00E3457F"/>
    <w:rsid w:val="00E35A82"/>
    <w:rsid w:val="00E35BBB"/>
    <w:rsid w:val="00E362FD"/>
    <w:rsid w:val="00E379BC"/>
    <w:rsid w:val="00E37ADD"/>
    <w:rsid w:val="00E41858"/>
    <w:rsid w:val="00E41DB7"/>
    <w:rsid w:val="00E426ED"/>
    <w:rsid w:val="00E42E7A"/>
    <w:rsid w:val="00E430F2"/>
    <w:rsid w:val="00E4501C"/>
    <w:rsid w:val="00E4590C"/>
    <w:rsid w:val="00E45939"/>
    <w:rsid w:val="00E45D81"/>
    <w:rsid w:val="00E45DD1"/>
    <w:rsid w:val="00E4639B"/>
    <w:rsid w:val="00E46E81"/>
    <w:rsid w:val="00E46F83"/>
    <w:rsid w:val="00E47385"/>
    <w:rsid w:val="00E479BA"/>
    <w:rsid w:val="00E47B65"/>
    <w:rsid w:val="00E5140C"/>
    <w:rsid w:val="00E51480"/>
    <w:rsid w:val="00E5158E"/>
    <w:rsid w:val="00E515CD"/>
    <w:rsid w:val="00E51951"/>
    <w:rsid w:val="00E51B47"/>
    <w:rsid w:val="00E51CBE"/>
    <w:rsid w:val="00E520ED"/>
    <w:rsid w:val="00E52833"/>
    <w:rsid w:val="00E53460"/>
    <w:rsid w:val="00E53733"/>
    <w:rsid w:val="00E53847"/>
    <w:rsid w:val="00E539F8"/>
    <w:rsid w:val="00E53A59"/>
    <w:rsid w:val="00E54281"/>
    <w:rsid w:val="00E54AB0"/>
    <w:rsid w:val="00E54EED"/>
    <w:rsid w:val="00E551E0"/>
    <w:rsid w:val="00E55CF2"/>
    <w:rsid w:val="00E56D80"/>
    <w:rsid w:val="00E56FEB"/>
    <w:rsid w:val="00E57554"/>
    <w:rsid w:val="00E57E9C"/>
    <w:rsid w:val="00E60ED2"/>
    <w:rsid w:val="00E60F00"/>
    <w:rsid w:val="00E62011"/>
    <w:rsid w:val="00E62200"/>
    <w:rsid w:val="00E62402"/>
    <w:rsid w:val="00E6302E"/>
    <w:rsid w:val="00E63BB2"/>
    <w:rsid w:val="00E63EC4"/>
    <w:rsid w:val="00E645C6"/>
    <w:rsid w:val="00E65D2F"/>
    <w:rsid w:val="00E661C8"/>
    <w:rsid w:val="00E66C8D"/>
    <w:rsid w:val="00E700D5"/>
    <w:rsid w:val="00E72DBA"/>
    <w:rsid w:val="00E72F50"/>
    <w:rsid w:val="00E73257"/>
    <w:rsid w:val="00E7362B"/>
    <w:rsid w:val="00E73DD8"/>
    <w:rsid w:val="00E74779"/>
    <w:rsid w:val="00E75D0F"/>
    <w:rsid w:val="00E76912"/>
    <w:rsid w:val="00E76A59"/>
    <w:rsid w:val="00E76AC9"/>
    <w:rsid w:val="00E77AE0"/>
    <w:rsid w:val="00E80F65"/>
    <w:rsid w:val="00E8130B"/>
    <w:rsid w:val="00E813C8"/>
    <w:rsid w:val="00E81D33"/>
    <w:rsid w:val="00E8257D"/>
    <w:rsid w:val="00E83263"/>
    <w:rsid w:val="00E8476B"/>
    <w:rsid w:val="00E84A2A"/>
    <w:rsid w:val="00E86740"/>
    <w:rsid w:val="00E87000"/>
    <w:rsid w:val="00E87B0D"/>
    <w:rsid w:val="00E87C1A"/>
    <w:rsid w:val="00E87E79"/>
    <w:rsid w:val="00E90542"/>
    <w:rsid w:val="00E91F9C"/>
    <w:rsid w:val="00E92FFF"/>
    <w:rsid w:val="00E9311F"/>
    <w:rsid w:val="00E93558"/>
    <w:rsid w:val="00E9365C"/>
    <w:rsid w:val="00E944C8"/>
    <w:rsid w:val="00E9469A"/>
    <w:rsid w:val="00E9497E"/>
    <w:rsid w:val="00E94B44"/>
    <w:rsid w:val="00E95F62"/>
    <w:rsid w:val="00E96611"/>
    <w:rsid w:val="00E966B2"/>
    <w:rsid w:val="00E968C8"/>
    <w:rsid w:val="00E96CB4"/>
    <w:rsid w:val="00E97006"/>
    <w:rsid w:val="00E97DBF"/>
    <w:rsid w:val="00E97E54"/>
    <w:rsid w:val="00E97EF9"/>
    <w:rsid w:val="00EA1156"/>
    <w:rsid w:val="00EA18FF"/>
    <w:rsid w:val="00EA33F7"/>
    <w:rsid w:val="00EA37A9"/>
    <w:rsid w:val="00EA3A62"/>
    <w:rsid w:val="00EA508D"/>
    <w:rsid w:val="00EA54B2"/>
    <w:rsid w:val="00EA58A8"/>
    <w:rsid w:val="00EA5B4E"/>
    <w:rsid w:val="00EA5D5C"/>
    <w:rsid w:val="00EA5DEF"/>
    <w:rsid w:val="00EA5F6A"/>
    <w:rsid w:val="00EA622E"/>
    <w:rsid w:val="00EA623D"/>
    <w:rsid w:val="00EA7E4D"/>
    <w:rsid w:val="00EB0835"/>
    <w:rsid w:val="00EB0BBF"/>
    <w:rsid w:val="00EB127F"/>
    <w:rsid w:val="00EB1847"/>
    <w:rsid w:val="00EB1BF3"/>
    <w:rsid w:val="00EB21DA"/>
    <w:rsid w:val="00EB29C4"/>
    <w:rsid w:val="00EB3290"/>
    <w:rsid w:val="00EB333F"/>
    <w:rsid w:val="00EB38CA"/>
    <w:rsid w:val="00EB3B9E"/>
    <w:rsid w:val="00EB429F"/>
    <w:rsid w:val="00EB4FB2"/>
    <w:rsid w:val="00EB52E8"/>
    <w:rsid w:val="00EB58BD"/>
    <w:rsid w:val="00EB65D5"/>
    <w:rsid w:val="00EB6E8A"/>
    <w:rsid w:val="00EB6F3A"/>
    <w:rsid w:val="00EB7576"/>
    <w:rsid w:val="00EC033F"/>
    <w:rsid w:val="00EC06B8"/>
    <w:rsid w:val="00EC08F3"/>
    <w:rsid w:val="00EC0A06"/>
    <w:rsid w:val="00EC1533"/>
    <w:rsid w:val="00EC24CE"/>
    <w:rsid w:val="00EC2C45"/>
    <w:rsid w:val="00EC2F3B"/>
    <w:rsid w:val="00EC3A3F"/>
    <w:rsid w:val="00EC3EB8"/>
    <w:rsid w:val="00EC4D11"/>
    <w:rsid w:val="00EC5DE7"/>
    <w:rsid w:val="00EC6500"/>
    <w:rsid w:val="00EC6F9C"/>
    <w:rsid w:val="00EC7370"/>
    <w:rsid w:val="00EC747B"/>
    <w:rsid w:val="00EC7797"/>
    <w:rsid w:val="00EC7BA6"/>
    <w:rsid w:val="00EC7E8C"/>
    <w:rsid w:val="00ED09B9"/>
    <w:rsid w:val="00ED0B00"/>
    <w:rsid w:val="00ED142D"/>
    <w:rsid w:val="00ED1CAA"/>
    <w:rsid w:val="00ED2F27"/>
    <w:rsid w:val="00ED363E"/>
    <w:rsid w:val="00ED422E"/>
    <w:rsid w:val="00ED434C"/>
    <w:rsid w:val="00ED485D"/>
    <w:rsid w:val="00ED4DEF"/>
    <w:rsid w:val="00ED5179"/>
    <w:rsid w:val="00ED58D9"/>
    <w:rsid w:val="00ED62F8"/>
    <w:rsid w:val="00ED6717"/>
    <w:rsid w:val="00ED7449"/>
    <w:rsid w:val="00ED745E"/>
    <w:rsid w:val="00EE0BC0"/>
    <w:rsid w:val="00EE1298"/>
    <w:rsid w:val="00EE1CA4"/>
    <w:rsid w:val="00EE1F40"/>
    <w:rsid w:val="00EE2954"/>
    <w:rsid w:val="00EE299E"/>
    <w:rsid w:val="00EE2E55"/>
    <w:rsid w:val="00EE3179"/>
    <w:rsid w:val="00EE41E7"/>
    <w:rsid w:val="00EE4381"/>
    <w:rsid w:val="00EE47B5"/>
    <w:rsid w:val="00EE5570"/>
    <w:rsid w:val="00EE5CEA"/>
    <w:rsid w:val="00EE654B"/>
    <w:rsid w:val="00EE6EB5"/>
    <w:rsid w:val="00EE7820"/>
    <w:rsid w:val="00EF10A1"/>
    <w:rsid w:val="00EF1401"/>
    <w:rsid w:val="00EF29CC"/>
    <w:rsid w:val="00EF36D1"/>
    <w:rsid w:val="00EF4363"/>
    <w:rsid w:val="00EF47B2"/>
    <w:rsid w:val="00EF4A63"/>
    <w:rsid w:val="00EF7084"/>
    <w:rsid w:val="00EF71CC"/>
    <w:rsid w:val="00F007FA"/>
    <w:rsid w:val="00F00953"/>
    <w:rsid w:val="00F00D93"/>
    <w:rsid w:val="00F00F03"/>
    <w:rsid w:val="00F015BD"/>
    <w:rsid w:val="00F02050"/>
    <w:rsid w:val="00F02AA6"/>
    <w:rsid w:val="00F02B4D"/>
    <w:rsid w:val="00F02B91"/>
    <w:rsid w:val="00F03D0A"/>
    <w:rsid w:val="00F044BC"/>
    <w:rsid w:val="00F045C4"/>
    <w:rsid w:val="00F049AB"/>
    <w:rsid w:val="00F053D5"/>
    <w:rsid w:val="00F05512"/>
    <w:rsid w:val="00F056BA"/>
    <w:rsid w:val="00F05C6A"/>
    <w:rsid w:val="00F06198"/>
    <w:rsid w:val="00F06743"/>
    <w:rsid w:val="00F07FFD"/>
    <w:rsid w:val="00F11651"/>
    <w:rsid w:val="00F11992"/>
    <w:rsid w:val="00F120B1"/>
    <w:rsid w:val="00F12464"/>
    <w:rsid w:val="00F12A8D"/>
    <w:rsid w:val="00F13C57"/>
    <w:rsid w:val="00F13D13"/>
    <w:rsid w:val="00F1476D"/>
    <w:rsid w:val="00F147F1"/>
    <w:rsid w:val="00F14CC6"/>
    <w:rsid w:val="00F1511A"/>
    <w:rsid w:val="00F15636"/>
    <w:rsid w:val="00F15DA7"/>
    <w:rsid w:val="00F15EE9"/>
    <w:rsid w:val="00F16370"/>
    <w:rsid w:val="00F16C4F"/>
    <w:rsid w:val="00F16C6A"/>
    <w:rsid w:val="00F179FA"/>
    <w:rsid w:val="00F17BEC"/>
    <w:rsid w:val="00F2045C"/>
    <w:rsid w:val="00F20747"/>
    <w:rsid w:val="00F207C1"/>
    <w:rsid w:val="00F20B17"/>
    <w:rsid w:val="00F20CA1"/>
    <w:rsid w:val="00F21FE5"/>
    <w:rsid w:val="00F22538"/>
    <w:rsid w:val="00F2260A"/>
    <w:rsid w:val="00F22C23"/>
    <w:rsid w:val="00F2469F"/>
    <w:rsid w:val="00F2496B"/>
    <w:rsid w:val="00F249ED"/>
    <w:rsid w:val="00F24B8D"/>
    <w:rsid w:val="00F24DE2"/>
    <w:rsid w:val="00F26E82"/>
    <w:rsid w:val="00F2714E"/>
    <w:rsid w:val="00F2777D"/>
    <w:rsid w:val="00F278BB"/>
    <w:rsid w:val="00F27A4A"/>
    <w:rsid w:val="00F27CC1"/>
    <w:rsid w:val="00F3043E"/>
    <w:rsid w:val="00F312D3"/>
    <w:rsid w:val="00F314D9"/>
    <w:rsid w:val="00F319CB"/>
    <w:rsid w:val="00F31AD2"/>
    <w:rsid w:val="00F32C74"/>
    <w:rsid w:val="00F32DFC"/>
    <w:rsid w:val="00F33015"/>
    <w:rsid w:val="00F331A1"/>
    <w:rsid w:val="00F33474"/>
    <w:rsid w:val="00F3444B"/>
    <w:rsid w:val="00F34D6C"/>
    <w:rsid w:val="00F35E1F"/>
    <w:rsid w:val="00F36053"/>
    <w:rsid w:val="00F362EB"/>
    <w:rsid w:val="00F36530"/>
    <w:rsid w:val="00F3681E"/>
    <w:rsid w:val="00F3713F"/>
    <w:rsid w:val="00F3714B"/>
    <w:rsid w:val="00F37B63"/>
    <w:rsid w:val="00F40801"/>
    <w:rsid w:val="00F409EE"/>
    <w:rsid w:val="00F40A28"/>
    <w:rsid w:val="00F41FF7"/>
    <w:rsid w:val="00F42049"/>
    <w:rsid w:val="00F422ED"/>
    <w:rsid w:val="00F427DC"/>
    <w:rsid w:val="00F42870"/>
    <w:rsid w:val="00F42D77"/>
    <w:rsid w:val="00F431AB"/>
    <w:rsid w:val="00F4387B"/>
    <w:rsid w:val="00F43EC0"/>
    <w:rsid w:val="00F45008"/>
    <w:rsid w:val="00F4522B"/>
    <w:rsid w:val="00F46850"/>
    <w:rsid w:val="00F46FF9"/>
    <w:rsid w:val="00F470DA"/>
    <w:rsid w:val="00F474E9"/>
    <w:rsid w:val="00F4766E"/>
    <w:rsid w:val="00F477FF"/>
    <w:rsid w:val="00F502E1"/>
    <w:rsid w:val="00F50397"/>
    <w:rsid w:val="00F5061A"/>
    <w:rsid w:val="00F51A9D"/>
    <w:rsid w:val="00F51D24"/>
    <w:rsid w:val="00F51FEA"/>
    <w:rsid w:val="00F531AE"/>
    <w:rsid w:val="00F531C9"/>
    <w:rsid w:val="00F53DC2"/>
    <w:rsid w:val="00F53E0B"/>
    <w:rsid w:val="00F53E3E"/>
    <w:rsid w:val="00F540DD"/>
    <w:rsid w:val="00F546A3"/>
    <w:rsid w:val="00F549CC"/>
    <w:rsid w:val="00F555A9"/>
    <w:rsid w:val="00F55BFE"/>
    <w:rsid w:val="00F55C95"/>
    <w:rsid w:val="00F56172"/>
    <w:rsid w:val="00F573FD"/>
    <w:rsid w:val="00F6057E"/>
    <w:rsid w:val="00F61192"/>
    <w:rsid w:val="00F61CA5"/>
    <w:rsid w:val="00F62737"/>
    <w:rsid w:val="00F629C2"/>
    <w:rsid w:val="00F63D9A"/>
    <w:rsid w:val="00F64E94"/>
    <w:rsid w:val="00F65282"/>
    <w:rsid w:val="00F67A63"/>
    <w:rsid w:val="00F67F8B"/>
    <w:rsid w:val="00F70635"/>
    <w:rsid w:val="00F71E9B"/>
    <w:rsid w:val="00F73159"/>
    <w:rsid w:val="00F735D9"/>
    <w:rsid w:val="00F7381E"/>
    <w:rsid w:val="00F7448F"/>
    <w:rsid w:val="00F74498"/>
    <w:rsid w:val="00F75381"/>
    <w:rsid w:val="00F7557E"/>
    <w:rsid w:val="00F760C6"/>
    <w:rsid w:val="00F760EA"/>
    <w:rsid w:val="00F7712F"/>
    <w:rsid w:val="00F771D6"/>
    <w:rsid w:val="00F779A6"/>
    <w:rsid w:val="00F77F11"/>
    <w:rsid w:val="00F80849"/>
    <w:rsid w:val="00F81DDF"/>
    <w:rsid w:val="00F82462"/>
    <w:rsid w:val="00F825FB"/>
    <w:rsid w:val="00F82B30"/>
    <w:rsid w:val="00F83073"/>
    <w:rsid w:val="00F8381C"/>
    <w:rsid w:val="00F83C78"/>
    <w:rsid w:val="00F84341"/>
    <w:rsid w:val="00F847DC"/>
    <w:rsid w:val="00F84CF3"/>
    <w:rsid w:val="00F85D80"/>
    <w:rsid w:val="00F86851"/>
    <w:rsid w:val="00F86F64"/>
    <w:rsid w:val="00F872E9"/>
    <w:rsid w:val="00F90032"/>
    <w:rsid w:val="00F9052E"/>
    <w:rsid w:val="00F90B4F"/>
    <w:rsid w:val="00F91182"/>
    <w:rsid w:val="00F91794"/>
    <w:rsid w:val="00F9182C"/>
    <w:rsid w:val="00F92A59"/>
    <w:rsid w:val="00F93195"/>
    <w:rsid w:val="00F93E7C"/>
    <w:rsid w:val="00F9556C"/>
    <w:rsid w:val="00F95B92"/>
    <w:rsid w:val="00F96702"/>
    <w:rsid w:val="00F968CA"/>
    <w:rsid w:val="00F9728B"/>
    <w:rsid w:val="00F973C5"/>
    <w:rsid w:val="00F973FE"/>
    <w:rsid w:val="00F97482"/>
    <w:rsid w:val="00F97599"/>
    <w:rsid w:val="00F97CE4"/>
    <w:rsid w:val="00FA0343"/>
    <w:rsid w:val="00FA0492"/>
    <w:rsid w:val="00FA084A"/>
    <w:rsid w:val="00FA090A"/>
    <w:rsid w:val="00FA0AD9"/>
    <w:rsid w:val="00FA169A"/>
    <w:rsid w:val="00FA17F3"/>
    <w:rsid w:val="00FA2F23"/>
    <w:rsid w:val="00FA3000"/>
    <w:rsid w:val="00FA38B7"/>
    <w:rsid w:val="00FA5568"/>
    <w:rsid w:val="00FA58B8"/>
    <w:rsid w:val="00FA5F43"/>
    <w:rsid w:val="00FA61F7"/>
    <w:rsid w:val="00FA635D"/>
    <w:rsid w:val="00FA6386"/>
    <w:rsid w:val="00FA7100"/>
    <w:rsid w:val="00FA7A6E"/>
    <w:rsid w:val="00FB03BD"/>
    <w:rsid w:val="00FB0CFD"/>
    <w:rsid w:val="00FB21EE"/>
    <w:rsid w:val="00FB25A3"/>
    <w:rsid w:val="00FB43C1"/>
    <w:rsid w:val="00FB450B"/>
    <w:rsid w:val="00FB459C"/>
    <w:rsid w:val="00FB496A"/>
    <w:rsid w:val="00FB5140"/>
    <w:rsid w:val="00FB59C5"/>
    <w:rsid w:val="00FB6BFF"/>
    <w:rsid w:val="00FB6DBF"/>
    <w:rsid w:val="00FB7094"/>
    <w:rsid w:val="00FB7411"/>
    <w:rsid w:val="00FB750E"/>
    <w:rsid w:val="00FB7791"/>
    <w:rsid w:val="00FC01C6"/>
    <w:rsid w:val="00FC034D"/>
    <w:rsid w:val="00FC107C"/>
    <w:rsid w:val="00FC11A3"/>
    <w:rsid w:val="00FC1607"/>
    <w:rsid w:val="00FC178B"/>
    <w:rsid w:val="00FC1B62"/>
    <w:rsid w:val="00FC1D18"/>
    <w:rsid w:val="00FC23FD"/>
    <w:rsid w:val="00FC34CE"/>
    <w:rsid w:val="00FC394C"/>
    <w:rsid w:val="00FC3967"/>
    <w:rsid w:val="00FC400A"/>
    <w:rsid w:val="00FC4668"/>
    <w:rsid w:val="00FC47C9"/>
    <w:rsid w:val="00FC5B99"/>
    <w:rsid w:val="00FC5F38"/>
    <w:rsid w:val="00FC6208"/>
    <w:rsid w:val="00FC634F"/>
    <w:rsid w:val="00FC6CA4"/>
    <w:rsid w:val="00FC77DD"/>
    <w:rsid w:val="00FC7D04"/>
    <w:rsid w:val="00FC7DFE"/>
    <w:rsid w:val="00FC7FB8"/>
    <w:rsid w:val="00FD05B9"/>
    <w:rsid w:val="00FD0D33"/>
    <w:rsid w:val="00FD0E79"/>
    <w:rsid w:val="00FD1243"/>
    <w:rsid w:val="00FD3633"/>
    <w:rsid w:val="00FD3745"/>
    <w:rsid w:val="00FD47A5"/>
    <w:rsid w:val="00FD615B"/>
    <w:rsid w:val="00FD6861"/>
    <w:rsid w:val="00FD6A17"/>
    <w:rsid w:val="00FE0724"/>
    <w:rsid w:val="00FE0AF9"/>
    <w:rsid w:val="00FE0DD0"/>
    <w:rsid w:val="00FE0FFE"/>
    <w:rsid w:val="00FE17DC"/>
    <w:rsid w:val="00FE1C52"/>
    <w:rsid w:val="00FE1E6B"/>
    <w:rsid w:val="00FE2972"/>
    <w:rsid w:val="00FE3363"/>
    <w:rsid w:val="00FE6026"/>
    <w:rsid w:val="00FE77F4"/>
    <w:rsid w:val="00FE7C76"/>
    <w:rsid w:val="00FF01D6"/>
    <w:rsid w:val="00FF08FB"/>
    <w:rsid w:val="00FF0C5E"/>
    <w:rsid w:val="00FF0E01"/>
    <w:rsid w:val="00FF173D"/>
    <w:rsid w:val="00FF1E38"/>
    <w:rsid w:val="00FF1EC6"/>
    <w:rsid w:val="00FF30E7"/>
    <w:rsid w:val="00FF35BD"/>
    <w:rsid w:val="00FF38E8"/>
    <w:rsid w:val="00FF3CBE"/>
    <w:rsid w:val="00FF42B3"/>
    <w:rsid w:val="00FF4766"/>
    <w:rsid w:val="00FF4798"/>
    <w:rsid w:val="00FF5452"/>
    <w:rsid w:val="00FF6D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1FDB"/>
  <w15:docId w15:val="{DBF7BCCF-DEE3-442C-BF3B-14A66B13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540"/>
  </w:style>
  <w:style w:type="paragraph" w:styleId="Heading1">
    <w:name w:val="heading 1"/>
    <w:basedOn w:val="Normal"/>
    <w:next w:val="Normal"/>
    <w:link w:val="Heading1Char"/>
    <w:uiPriority w:val="9"/>
    <w:qFormat/>
    <w:rsid w:val="00C418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B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0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FF7"/>
  </w:style>
  <w:style w:type="paragraph" w:styleId="Footer">
    <w:name w:val="footer"/>
    <w:basedOn w:val="Normal"/>
    <w:link w:val="FooterChar"/>
    <w:uiPriority w:val="99"/>
    <w:unhideWhenUsed/>
    <w:rsid w:val="00350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FF7"/>
  </w:style>
  <w:style w:type="paragraph" w:customStyle="1" w:styleId="Default">
    <w:name w:val="Default"/>
    <w:rsid w:val="000B2B9F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GB" w:eastAsia="en-GB"/>
    </w:rPr>
  </w:style>
  <w:style w:type="character" w:styleId="CommentReference">
    <w:name w:val="annotation reference"/>
    <w:uiPriority w:val="99"/>
    <w:semiHidden/>
    <w:rsid w:val="00C3291D"/>
    <w:rPr>
      <w:sz w:val="16"/>
      <w:szCs w:val="16"/>
    </w:rPr>
  </w:style>
  <w:style w:type="paragraph" w:styleId="BodyText">
    <w:name w:val="Body Text"/>
    <w:basedOn w:val="Normal"/>
    <w:link w:val="BodyTextChar"/>
    <w:semiHidden/>
    <w:rsid w:val="0025122F"/>
    <w:pPr>
      <w:spacing w:after="0" w:line="240" w:lineRule="auto"/>
    </w:pPr>
    <w:rPr>
      <w:rFonts w:ascii="Arial" w:hAnsi="Arial" w:cs="Arial"/>
      <w:i/>
      <w:iCs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25122F"/>
    <w:rPr>
      <w:rFonts w:ascii="Arial" w:hAnsi="Arial" w:cs="Arial"/>
      <w:i/>
      <w:iCs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27BA2"/>
    <w:rPr>
      <w:strike w:val="0"/>
      <w:dstrike w:val="0"/>
      <w:color w:val="0066CC"/>
      <w:u w:val="none"/>
      <w:effect w:val="none"/>
    </w:rPr>
  </w:style>
  <w:style w:type="table" w:styleId="TableGrid">
    <w:name w:val="Table Grid"/>
    <w:basedOn w:val="TableNormal"/>
    <w:uiPriority w:val="59"/>
    <w:rsid w:val="0089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73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73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73B4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A7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A9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050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050C7"/>
    <w:rPr>
      <w:rFonts w:ascii="Calibri" w:hAnsi="Calibri" w:cs="Calibri"/>
      <w:i w:val="0"/>
      <w:iCs w:val="0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050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B050C7"/>
    <w:rPr>
      <w:rFonts w:ascii="Calibri" w:hAnsi="Calibri" w:cs="Calibri"/>
      <w:i w:val="0"/>
      <w:iCs w:val="0"/>
      <w:noProof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418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NormalWeb">
    <w:name w:val="Normal (Web)"/>
    <w:basedOn w:val="Normal"/>
    <w:uiPriority w:val="99"/>
    <w:unhideWhenUsed/>
    <w:rsid w:val="001D37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F420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841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F86F6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03702"/>
    <w:rPr>
      <w:color w:val="800080" w:themeColor="followedHyperlink"/>
      <w:u w:val="single"/>
    </w:rPr>
  </w:style>
  <w:style w:type="character" w:customStyle="1" w:styleId="internalref">
    <w:name w:val="internalref"/>
    <w:basedOn w:val="DefaultParagraphFont"/>
    <w:rsid w:val="000A60BA"/>
  </w:style>
  <w:style w:type="paragraph" w:customStyle="1" w:styleId="p1">
    <w:name w:val="p1"/>
    <w:basedOn w:val="Normal"/>
    <w:rsid w:val="00626C96"/>
    <w:pPr>
      <w:spacing w:after="0" w:line="240" w:lineRule="auto"/>
    </w:pPr>
    <w:rPr>
      <w:rFonts w:ascii="Times" w:hAnsi="Times" w:cs="Times New Roman"/>
      <w:sz w:val="11"/>
      <w:szCs w:val="11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07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02781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085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D730B-E330-464C-A7F7-48631555D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h279083</dc:creator>
  <cp:lastModifiedBy>Joel Aik</cp:lastModifiedBy>
  <cp:revision>3</cp:revision>
  <cp:lastPrinted>2019-03-04T07:16:00Z</cp:lastPrinted>
  <dcterms:created xsi:type="dcterms:W3CDTF">2019-06-06T08:48:00Z</dcterms:created>
  <dcterms:modified xsi:type="dcterms:W3CDTF">2019-06-06T08:48:00Z</dcterms:modified>
</cp:coreProperties>
</file>